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E6DCB4" w14:textId="4C05775C" w:rsidR="00734DB3" w:rsidRPr="008D2FE5" w:rsidRDefault="00B643EC" w:rsidP="00734DB3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B643EC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table 1</w:t>
      </w:r>
      <w:r w:rsidR="00734DB3" w:rsidRPr="008D2FE5">
        <w:rPr>
          <w:rFonts w:ascii="Times New Roman" w:hAnsi="Times New Roman" w:cs="Times New Roman"/>
          <w:b/>
        </w:rPr>
        <w:t xml:space="preserve"> Baseline characteristics according to admission renal function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480"/>
        <w:gridCol w:w="2419"/>
        <w:gridCol w:w="977"/>
      </w:tblGrid>
      <w:tr w:rsidR="00734DB3" w:rsidRPr="004E4EF7" w14:paraId="06BC1705" w14:textId="77777777" w:rsidTr="00734DB3">
        <w:trPr>
          <w:trHeight w:val="255"/>
        </w:trPr>
        <w:tc>
          <w:tcPr>
            <w:tcW w:w="17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DDA5A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E9D49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Preserved eGFR</w:t>
            </w:r>
            <w:r w:rsidRPr="004E4EF7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admission</w:t>
            </w:r>
            <w:r w:rsidRPr="004E4EF7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  <w:p w14:paraId="6C04FD9E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(n=35)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2793B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Impaired eGFR</w:t>
            </w:r>
            <w:r w:rsidRPr="004E4EF7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admission</w:t>
            </w:r>
          </w:p>
          <w:p w14:paraId="26719664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(n=84)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A33884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4E4EF7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734DB3" w:rsidRPr="004E4EF7" w14:paraId="4A380ED2" w14:textId="77777777" w:rsidTr="00734DB3">
        <w:trPr>
          <w:trHeight w:val="255"/>
        </w:trPr>
        <w:tc>
          <w:tcPr>
            <w:tcW w:w="1745" w:type="pct"/>
            <w:tcBorders>
              <w:top w:val="single" w:sz="4" w:space="0" w:color="auto"/>
            </w:tcBorders>
            <w:hideMark/>
          </w:tcPr>
          <w:p w14:paraId="78CBC00D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374" w:type="pct"/>
            <w:tcBorders>
              <w:top w:val="single" w:sz="4" w:space="0" w:color="auto"/>
            </w:tcBorders>
            <w:noWrap/>
            <w:hideMark/>
          </w:tcPr>
          <w:p w14:paraId="3B93BD7E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.8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7</w:t>
            </w:r>
          </w:p>
        </w:tc>
        <w:tc>
          <w:tcPr>
            <w:tcW w:w="1340" w:type="pct"/>
            <w:tcBorders>
              <w:top w:val="single" w:sz="4" w:space="0" w:color="auto"/>
            </w:tcBorders>
            <w:noWrap/>
            <w:hideMark/>
          </w:tcPr>
          <w:p w14:paraId="2DD94D89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.3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5</w:t>
            </w:r>
          </w:p>
        </w:tc>
        <w:tc>
          <w:tcPr>
            <w:tcW w:w="541" w:type="pct"/>
            <w:tcBorders>
              <w:top w:val="single" w:sz="4" w:space="0" w:color="auto"/>
            </w:tcBorders>
            <w:noWrap/>
            <w:hideMark/>
          </w:tcPr>
          <w:p w14:paraId="0480548B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57 </w:t>
            </w:r>
          </w:p>
        </w:tc>
      </w:tr>
      <w:tr w:rsidR="00734DB3" w:rsidRPr="004E4EF7" w14:paraId="5775D4F8" w14:textId="77777777" w:rsidTr="00734DB3">
        <w:trPr>
          <w:trHeight w:val="255"/>
        </w:trPr>
        <w:tc>
          <w:tcPr>
            <w:tcW w:w="1745" w:type="pct"/>
            <w:hideMark/>
          </w:tcPr>
          <w:p w14:paraId="639D5C36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le, n(%)</w:t>
            </w:r>
          </w:p>
        </w:tc>
        <w:tc>
          <w:tcPr>
            <w:tcW w:w="1374" w:type="pct"/>
            <w:noWrap/>
            <w:hideMark/>
          </w:tcPr>
          <w:p w14:paraId="26E7803A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 (74.3%)</w:t>
            </w:r>
          </w:p>
        </w:tc>
        <w:tc>
          <w:tcPr>
            <w:tcW w:w="1340" w:type="pct"/>
            <w:noWrap/>
            <w:hideMark/>
          </w:tcPr>
          <w:p w14:paraId="1A2EE72C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 (77.4%)</w:t>
            </w:r>
          </w:p>
        </w:tc>
        <w:tc>
          <w:tcPr>
            <w:tcW w:w="541" w:type="pct"/>
            <w:noWrap/>
            <w:hideMark/>
          </w:tcPr>
          <w:p w14:paraId="14673C02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17 </w:t>
            </w:r>
          </w:p>
        </w:tc>
      </w:tr>
      <w:tr w:rsidR="00734DB3" w:rsidRPr="004E4EF7" w14:paraId="6D74C532" w14:textId="77777777" w:rsidTr="00734DB3">
        <w:trPr>
          <w:trHeight w:val="255"/>
        </w:trPr>
        <w:tc>
          <w:tcPr>
            <w:tcW w:w="1745" w:type="pct"/>
            <w:hideMark/>
          </w:tcPr>
          <w:p w14:paraId="5E78096E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MI, kg/m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74" w:type="pct"/>
            <w:noWrap/>
            <w:hideMark/>
          </w:tcPr>
          <w:p w14:paraId="3E0EAAE9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.6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1340" w:type="pct"/>
            <w:noWrap/>
            <w:hideMark/>
          </w:tcPr>
          <w:p w14:paraId="53BF8057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4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541" w:type="pct"/>
            <w:noWrap/>
            <w:hideMark/>
          </w:tcPr>
          <w:p w14:paraId="74AB5F52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131 </w:t>
            </w:r>
          </w:p>
        </w:tc>
      </w:tr>
      <w:tr w:rsidR="00734DB3" w:rsidRPr="004E4EF7" w14:paraId="6C0E3D74" w14:textId="77777777" w:rsidTr="00734DB3">
        <w:trPr>
          <w:trHeight w:val="255"/>
        </w:trPr>
        <w:tc>
          <w:tcPr>
            <w:tcW w:w="1745" w:type="pct"/>
            <w:hideMark/>
          </w:tcPr>
          <w:p w14:paraId="33BE0B79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moking, n(%)</w:t>
            </w:r>
          </w:p>
        </w:tc>
        <w:tc>
          <w:tcPr>
            <w:tcW w:w="1374" w:type="pct"/>
            <w:noWrap/>
            <w:hideMark/>
          </w:tcPr>
          <w:p w14:paraId="1CCAE19F" w14:textId="77777777" w:rsidR="00734DB3" w:rsidRPr="004E4EF7" w:rsidRDefault="00734DB3" w:rsidP="00734DB3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 (22.9%)</w:t>
            </w:r>
          </w:p>
        </w:tc>
        <w:tc>
          <w:tcPr>
            <w:tcW w:w="1340" w:type="pct"/>
            <w:noWrap/>
            <w:hideMark/>
          </w:tcPr>
          <w:p w14:paraId="2E3E613C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 (22.6%)</w:t>
            </w:r>
          </w:p>
        </w:tc>
        <w:tc>
          <w:tcPr>
            <w:tcW w:w="541" w:type="pct"/>
            <w:noWrap/>
            <w:hideMark/>
          </w:tcPr>
          <w:p w14:paraId="2A2517C9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977 </w:t>
            </w:r>
          </w:p>
        </w:tc>
      </w:tr>
      <w:tr w:rsidR="00734DB3" w:rsidRPr="004E4EF7" w14:paraId="29DFBCBF" w14:textId="77777777" w:rsidTr="00734DB3">
        <w:trPr>
          <w:trHeight w:val="255"/>
        </w:trPr>
        <w:tc>
          <w:tcPr>
            <w:tcW w:w="1745" w:type="pct"/>
            <w:hideMark/>
          </w:tcPr>
          <w:p w14:paraId="79587742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TN, n(%)</w:t>
            </w:r>
          </w:p>
        </w:tc>
        <w:tc>
          <w:tcPr>
            <w:tcW w:w="1374" w:type="pct"/>
            <w:noWrap/>
            <w:hideMark/>
          </w:tcPr>
          <w:p w14:paraId="51E42360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 (62.9%)</w:t>
            </w:r>
          </w:p>
        </w:tc>
        <w:tc>
          <w:tcPr>
            <w:tcW w:w="1340" w:type="pct"/>
            <w:noWrap/>
            <w:hideMark/>
          </w:tcPr>
          <w:p w14:paraId="382DF237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 (83.3%)</w:t>
            </w:r>
          </w:p>
        </w:tc>
        <w:tc>
          <w:tcPr>
            <w:tcW w:w="541" w:type="pct"/>
            <w:noWrap/>
            <w:hideMark/>
          </w:tcPr>
          <w:p w14:paraId="55B207BD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0.015 </w:t>
            </w:r>
          </w:p>
        </w:tc>
      </w:tr>
      <w:tr w:rsidR="00734DB3" w:rsidRPr="004E4EF7" w14:paraId="7136E1B2" w14:textId="77777777" w:rsidTr="00734DB3">
        <w:trPr>
          <w:trHeight w:val="255"/>
        </w:trPr>
        <w:tc>
          <w:tcPr>
            <w:tcW w:w="1745" w:type="pct"/>
            <w:hideMark/>
          </w:tcPr>
          <w:p w14:paraId="0758B21F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M, n(%)</w:t>
            </w:r>
          </w:p>
        </w:tc>
        <w:tc>
          <w:tcPr>
            <w:tcW w:w="1374" w:type="pct"/>
            <w:noWrap/>
            <w:hideMark/>
          </w:tcPr>
          <w:p w14:paraId="70B614B8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 (22.9%)</w:t>
            </w:r>
          </w:p>
        </w:tc>
        <w:tc>
          <w:tcPr>
            <w:tcW w:w="1340" w:type="pct"/>
            <w:noWrap/>
            <w:hideMark/>
          </w:tcPr>
          <w:p w14:paraId="1445BF4C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 (47.6%)</w:t>
            </w:r>
          </w:p>
        </w:tc>
        <w:tc>
          <w:tcPr>
            <w:tcW w:w="541" w:type="pct"/>
            <w:noWrap/>
            <w:hideMark/>
          </w:tcPr>
          <w:p w14:paraId="52C8822D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0.012 </w:t>
            </w:r>
          </w:p>
        </w:tc>
      </w:tr>
      <w:tr w:rsidR="00734DB3" w:rsidRPr="004E4EF7" w14:paraId="0A143548" w14:textId="77777777" w:rsidTr="00734DB3">
        <w:trPr>
          <w:trHeight w:val="255"/>
        </w:trPr>
        <w:tc>
          <w:tcPr>
            <w:tcW w:w="1745" w:type="pct"/>
            <w:hideMark/>
          </w:tcPr>
          <w:p w14:paraId="617D5256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, n(%)</w:t>
            </w:r>
          </w:p>
        </w:tc>
        <w:tc>
          <w:tcPr>
            <w:tcW w:w="1374" w:type="pct"/>
            <w:noWrap/>
            <w:hideMark/>
          </w:tcPr>
          <w:p w14:paraId="1FCCA401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 (57.1%)</w:t>
            </w:r>
          </w:p>
        </w:tc>
        <w:tc>
          <w:tcPr>
            <w:tcW w:w="1340" w:type="pct"/>
            <w:noWrap/>
            <w:hideMark/>
          </w:tcPr>
          <w:p w14:paraId="08BC9062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 (44.0%)</w:t>
            </w:r>
          </w:p>
        </w:tc>
        <w:tc>
          <w:tcPr>
            <w:tcW w:w="541" w:type="pct"/>
            <w:noWrap/>
            <w:hideMark/>
          </w:tcPr>
          <w:p w14:paraId="44FBC728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193 </w:t>
            </w:r>
          </w:p>
        </w:tc>
      </w:tr>
      <w:tr w:rsidR="00734DB3" w:rsidRPr="004E4EF7" w14:paraId="3D04EEBE" w14:textId="77777777" w:rsidTr="00734DB3">
        <w:trPr>
          <w:trHeight w:val="255"/>
        </w:trPr>
        <w:tc>
          <w:tcPr>
            <w:tcW w:w="1745" w:type="pct"/>
            <w:hideMark/>
          </w:tcPr>
          <w:p w14:paraId="444CC646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erlipidemia, n(%)</w:t>
            </w:r>
          </w:p>
        </w:tc>
        <w:tc>
          <w:tcPr>
            <w:tcW w:w="1374" w:type="pct"/>
            <w:noWrap/>
            <w:hideMark/>
          </w:tcPr>
          <w:p w14:paraId="505F5155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 (14.3%)</w:t>
            </w:r>
          </w:p>
        </w:tc>
        <w:tc>
          <w:tcPr>
            <w:tcW w:w="1340" w:type="pct"/>
            <w:noWrap/>
            <w:hideMark/>
          </w:tcPr>
          <w:p w14:paraId="73C004EA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 (28.6%)</w:t>
            </w:r>
          </w:p>
        </w:tc>
        <w:tc>
          <w:tcPr>
            <w:tcW w:w="541" w:type="pct"/>
            <w:noWrap/>
            <w:hideMark/>
          </w:tcPr>
          <w:p w14:paraId="28897973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98 </w:t>
            </w:r>
          </w:p>
        </w:tc>
      </w:tr>
      <w:tr w:rsidR="00734DB3" w:rsidRPr="004E4EF7" w14:paraId="3155644C" w14:textId="77777777" w:rsidTr="00734DB3">
        <w:trPr>
          <w:trHeight w:val="255"/>
        </w:trPr>
        <w:tc>
          <w:tcPr>
            <w:tcW w:w="1745" w:type="pct"/>
            <w:hideMark/>
          </w:tcPr>
          <w:p w14:paraId="0147D12F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HD, n(%)</w:t>
            </w:r>
          </w:p>
        </w:tc>
        <w:tc>
          <w:tcPr>
            <w:tcW w:w="1374" w:type="pct"/>
            <w:noWrap/>
            <w:hideMark/>
          </w:tcPr>
          <w:p w14:paraId="3B30A99A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 (34.3%)</w:t>
            </w:r>
          </w:p>
        </w:tc>
        <w:tc>
          <w:tcPr>
            <w:tcW w:w="1340" w:type="pct"/>
            <w:noWrap/>
            <w:hideMark/>
          </w:tcPr>
          <w:p w14:paraId="54E75542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 (57.1%)</w:t>
            </w:r>
          </w:p>
        </w:tc>
        <w:tc>
          <w:tcPr>
            <w:tcW w:w="541" w:type="pct"/>
            <w:noWrap/>
            <w:hideMark/>
          </w:tcPr>
          <w:p w14:paraId="49BEA1E3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0.023 </w:t>
            </w:r>
          </w:p>
        </w:tc>
      </w:tr>
      <w:tr w:rsidR="00734DB3" w:rsidRPr="004E4EF7" w14:paraId="05622111" w14:textId="77777777" w:rsidTr="00734DB3">
        <w:trPr>
          <w:trHeight w:val="255"/>
        </w:trPr>
        <w:tc>
          <w:tcPr>
            <w:tcW w:w="1745" w:type="pct"/>
            <w:hideMark/>
          </w:tcPr>
          <w:p w14:paraId="33F5817D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FrEF, n(%)</w:t>
            </w:r>
          </w:p>
        </w:tc>
        <w:tc>
          <w:tcPr>
            <w:tcW w:w="1374" w:type="pct"/>
            <w:noWrap/>
            <w:hideMark/>
          </w:tcPr>
          <w:p w14:paraId="6C7575FE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 (60.0%)</w:t>
            </w:r>
          </w:p>
        </w:tc>
        <w:tc>
          <w:tcPr>
            <w:tcW w:w="1340" w:type="pct"/>
            <w:noWrap/>
            <w:hideMark/>
          </w:tcPr>
          <w:p w14:paraId="713C8C74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 (44.0%)</w:t>
            </w:r>
          </w:p>
        </w:tc>
        <w:tc>
          <w:tcPr>
            <w:tcW w:w="541" w:type="pct"/>
            <w:noWrap/>
            <w:hideMark/>
          </w:tcPr>
          <w:p w14:paraId="3AE52FA8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113 </w:t>
            </w:r>
          </w:p>
        </w:tc>
      </w:tr>
      <w:tr w:rsidR="00734DB3" w:rsidRPr="004E4EF7" w14:paraId="3F18C379" w14:textId="77777777" w:rsidTr="00734DB3">
        <w:trPr>
          <w:trHeight w:val="255"/>
        </w:trPr>
        <w:tc>
          <w:tcPr>
            <w:tcW w:w="1745" w:type="pct"/>
            <w:hideMark/>
          </w:tcPr>
          <w:p w14:paraId="209B4545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VEF, %</w:t>
            </w:r>
          </w:p>
        </w:tc>
        <w:tc>
          <w:tcPr>
            <w:tcW w:w="1374" w:type="pct"/>
            <w:noWrap/>
            <w:hideMark/>
          </w:tcPr>
          <w:p w14:paraId="7FBD3577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.5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7</w:t>
            </w:r>
          </w:p>
        </w:tc>
        <w:tc>
          <w:tcPr>
            <w:tcW w:w="1340" w:type="pct"/>
            <w:noWrap/>
            <w:hideMark/>
          </w:tcPr>
          <w:p w14:paraId="18B9086D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.7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3</w:t>
            </w:r>
          </w:p>
        </w:tc>
        <w:tc>
          <w:tcPr>
            <w:tcW w:w="541" w:type="pct"/>
            <w:noWrap/>
            <w:hideMark/>
          </w:tcPr>
          <w:p w14:paraId="0D84EA2F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111 </w:t>
            </w:r>
          </w:p>
        </w:tc>
      </w:tr>
      <w:tr w:rsidR="00734DB3" w:rsidRPr="004E4EF7" w14:paraId="2917F4E5" w14:textId="77777777" w:rsidTr="00734DB3">
        <w:trPr>
          <w:trHeight w:val="255"/>
        </w:trPr>
        <w:tc>
          <w:tcPr>
            <w:tcW w:w="1745" w:type="pct"/>
            <w:hideMark/>
          </w:tcPr>
          <w:p w14:paraId="340FCDDA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4E4EF7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Laboratory data</w:t>
            </w:r>
          </w:p>
        </w:tc>
        <w:tc>
          <w:tcPr>
            <w:tcW w:w="1374" w:type="pct"/>
            <w:noWrap/>
            <w:hideMark/>
          </w:tcPr>
          <w:p w14:paraId="5D58F651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pct"/>
            <w:noWrap/>
            <w:hideMark/>
          </w:tcPr>
          <w:p w14:paraId="38EE5E43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noWrap/>
            <w:hideMark/>
          </w:tcPr>
          <w:p w14:paraId="2BA30C34" w14:textId="77777777" w:rsidR="00734DB3" w:rsidRPr="00EC4BD1" w:rsidRDefault="00734DB3" w:rsidP="00734D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DB3" w:rsidRPr="004E4EF7" w14:paraId="54206AA6" w14:textId="77777777" w:rsidTr="00734DB3">
        <w:trPr>
          <w:trHeight w:val="255"/>
        </w:trPr>
        <w:tc>
          <w:tcPr>
            <w:tcW w:w="1745" w:type="pct"/>
            <w:hideMark/>
          </w:tcPr>
          <w:p w14:paraId="171AAC0B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DL-C, mg/dL</w:t>
            </w:r>
          </w:p>
        </w:tc>
        <w:tc>
          <w:tcPr>
            <w:tcW w:w="1374" w:type="pct"/>
            <w:noWrap/>
            <w:hideMark/>
          </w:tcPr>
          <w:p w14:paraId="7546D3F8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.4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.0</w:t>
            </w:r>
          </w:p>
        </w:tc>
        <w:tc>
          <w:tcPr>
            <w:tcW w:w="1340" w:type="pct"/>
            <w:noWrap/>
            <w:hideMark/>
          </w:tcPr>
          <w:p w14:paraId="393ED737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.3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0</w:t>
            </w:r>
          </w:p>
        </w:tc>
        <w:tc>
          <w:tcPr>
            <w:tcW w:w="541" w:type="pct"/>
            <w:noWrap/>
            <w:hideMark/>
          </w:tcPr>
          <w:p w14:paraId="3AD33837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212 </w:t>
            </w:r>
          </w:p>
        </w:tc>
      </w:tr>
      <w:tr w:rsidR="00734DB3" w:rsidRPr="004E4EF7" w14:paraId="60ADAA06" w14:textId="77777777" w:rsidTr="00734DB3">
        <w:trPr>
          <w:trHeight w:val="255"/>
        </w:trPr>
        <w:tc>
          <w:tcPr>
            <w:tcW w:w="1745" w:type="pct"/>
            <w:hideMark/>
          </w:tcPr>
          <w:p w14:paraId="7AA845E2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DL-C, mg/dL</w:t>
            </w:r>
          </w:p>
        </w:tc>
        <w:tc>
          <w:tcPr>
            <w:tcW w:w="1374" w:type="pct"/>
            <w:noWrap/>
            <w:hideMark/>
          </w:tcPr>
          <w:p w14:paraId="248DD84E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4.4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.5</w:t>
            </w:r>
          </w:p>
        </w:tc>
        <w:tc>
          <w:tcPr>
            <w:tcW w:w="1340" w:type="pct"/>
            <w:noWrap/>
            <w:hideMark/>
          </w:tcPr>
          <w:p w14:paraId="70AFDCB5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2 ± 31.1</w:t>
            </w:r>
          </w:p>
        </w:tc>
        <w:tc>
          <w:tcPr>
            <w:tcW w:w="541" w:type="pct"/>
            <w:noWrap/>
            <w:hideMark/>
          </w:tcPr>
          <w:p w14:paraId="25B30AAF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98 </w:t>
            </w:r>
          </w:p>
        </w:tc>
      </w:tr>
      <w:tr w:rsidR="00734DB3" w:rsidRPr="004E4EF7" w14:paraId="2C75B285" w14:textId="77777777" w:rsidTr="00734DB3">
        <w:trPr>
          <w:trHeight w:val="255"/>
        </w:trPr>
        <w:tc>
          <w:tcPr>
            <w:tcW w:w="1745" w:type="pct"/>
            <w:hideMark/>
          </w:tcPr>
          <w:p w14:paraId="016088D7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s</w:t>
            </w:r>
            <w:proofErr w:type="spellEnd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P, mg/dL</w:t>
            </w:r>
          </w:p>
        </w:tc>
        <w:tc>
          <w:tcPr>
            <w:tcW w:w="1374" w:type="pct"/>
            <w:noWrap/>
            <w:hideMark/>
          </w:tcPr>
          <w:p w14:paraId="6F6E5FB8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1340" w:type="pct"/>
            <w:noWrap/>
            <w:hideMark/>
          </w:tcPr>
          <w:p w14:paraId="785AF7D9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541" w:type="pct"/>
            <w:noWrap/>
            <w:hideMark/>
          </w:tcPr>
          <w:p w14:paraId="54E33BB0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32 </w:t>
            </w:r>
          </w:p>
        </w:tc>
      </w:tr>
      <w:tr w:rsidR="00734DB3" w:rsidRPr="004E4EF7" w14:paraId="707112D0" w14:textId="77777777" w:rsidTr="00734DB3">
        <w:trPr>
          <w:trHeight w:val="255"/>
        </w:trPr>
        <w:tc>
          <w:tcPr>
            <w:tcW w:w="1745" w:type="pct"/>
            <w:hideMark/>
          </w:tcPr>
          <w:p w14:paraId="3A4E5B27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oponin-I, ng/mL</w:t>
            </w:r>
          </w:p>
        </w:tc>
        <w:tc>
          <w:tcPr>
            <w:tcW w:w="1374" w:type="pct"/>
            <w:noWrap/>
            <w:hideMark/>
          </w:tcPr>
          <w:p w14:paraId="6B0BC1E7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340" w:type="pct"/>
            <w:noWrap/>
            <w:hideMark/>
          </w:tcPr>
          <w:p w14:paraId="3D1AB9D9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541" w:type="pct"/>
            <w:noWrap/>
            <w:hideMark/>
          </w:tcPr>
          <w:p w14:paraId="45588848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85 </w:t>
            </w:r>
          </w:p>
        </w:tc>
      </w:tr>
      <w:tr w:rsidR="00734DB3" w:rsidRPr="004E4EF7" w14:paraId="20CB6CC5" w14:textId="77777777" w:rsidTr="00734DB3">
        <w:trPr>
          <w:trHeight w:val="199"/>
        </w:trPr>
        <w:tc>
          <w:tcPr>
            <w:tcW w:w="1745" w:type="pct"/>
            <w:hideMark/>
          </w:tcPr>
          <w:p w14:paraId="3CEB9B8A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NT-pro-BNP, </w:t>
            </w:r>
            <w:proofErr w:type="spellStart"/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g</w:t>
            </w:r>
            <w:proofErr w:type="spellEnd"/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ml</w:t>
            </w:r>
          </w:p>
        </w:tc>
        <w:tc>
          <w:tcPr>
            <w:tcW w:w="1374" w:type="pct"/>
            <w:noWrap/>
            <w:hideMark/>
          </w:tcPr>
          <w:p w14:paraId="35BADF37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12.1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65.6</w:t>
            </w:r>
          </w:p>
        </w:tc>
        <w:tc>
          <w:tcPr>
            <w:tcW w:w="1340" w:type="pct"/>
            <w:noWrap/>
            <w:hideMark/>
          </w:tcPr>
          <w:p w14:paraId="5D1211E7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71.5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32.3</w:t>
            </w:r>
          </w:p>
        </w:tc>
        <w:tc>
          <w:tcPr>
            <w:tcW w:w="541" w:type="pct"/>
            <w:noWrap/>
            <w:hideMark/>
          </w:tcPr>
          <w:p w14:paraId="1945AB5A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921 </w:t>
            </w:r>
          </w:p>
        </w:tc>
      </w:tr>
      <w:tr w:rsidR="00734DB3" w:rsidRPr="004E4EF7" w14:paraId="3969CCC9" w14:textId="77777777" w:rsidTr="00734DB3">
        <w:trPr>
          <w:trHeight w:val="199"/>
        </w:trPr>
        <w:tc>
          <w:tcPr>
            <w:tcW w:w="1745" w:type="pct"/>
          </w:tcPr>
          <w:p w14:paraId="37188993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eatinine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admission</w:t>
            </w:r>
            <w:proofErr w:type="spellEnd"/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mg/dL</w:t>
            </w:r>
          </w:p>
        </w:tc>
        <w:tc>
          <w:tcPr>
            <w:tcW w:w="1374" w:type="pct"/>
            <w:noWrap/>
          </w:tcPr>
          <w:p w14:paraId="4362953C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340" w:type="pct"/>
            <w:noWrap/>
          </w:tcPr>
          <w:p w14:paraId="3803E78E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541" w:type="pct"/>
            <w:noWrap/>
          </w:tcPr>
          <w:p w14:paraId="08D6F460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734DB3" w:rsidRPr="004E4EF7" w14:paraId="3E87DD4F" w14:textId="77777777" w:rsidTr="00734DB3">
        <w:trPr>
          <w:trHeight w:val="199"/>
        </w:trPr>
        <w:tc>
          <w:tcPr>
            <w:tcW w:w="1745" w:type="pct"/>
          </w:tcPr>
          <w:p w14:paraId="2AE2008E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eatinine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predischarge</w:t>
            </w:r>
            <w:proofErr w:type="spellEnd"/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mg/dL</w:t>
            </w:r>
          </w:p>
        </w:tc>
        <w:tc>
          <w:tcPr>
            <w:tcW w:w="1374" w:type="pct"/>
            <w:noWrap/>
          </w:tcPr>
          <w:p w14:paraId="3B3C10A4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40" w:type="pct"/>
            <w:noWrap/>
          </w:tcPr>
          <w:p w14:paraId="0A57413E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541" w:type="pct"/>
            <w:noWrap/>
          </w:tcPr>
          <w:p w14:paraId="506E9CF2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734DB3" w:rsidRPr="004E4EF7" w14:paraId="4838830B" w14:textId="77777777" w:rsidTr="00734DB3">
        <w:trPr>
          <w:trHeight w:val="199"/>
        </w:trPr>
        <w:tc>
          <w:tcPr>
            <w:tcW w:w="1745" w:type="pct"/>
          </w:tcPr>
          <w:p w14:paraId="7D420107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GFR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admission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mL/min/1.73m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74" w:type="pct"/>
            <w:noWrap/>
          </w:tcPr>
          <w:p w14:paraId="682E67DF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.3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.1</w:t>
            </w:r>
          </w:p>
        </w:tc>
        <w:tc>
          <w:tcPr>
            <w:tcW w:w="1340" w:type="pct"/>
            <w:noWrap/>
          </w:tcPr>
          <w:p w14:paraId="5753B971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.9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3</w:t>
            </w:r>
          </w:p>
        </w:tc>
        <w:tc>
          <w:tcPr>
            <w:tcW w:w="541" w:type="pct"/>
            <w:noWrap/>
          </w:tcPr>
          <w:p w14:paraId="41FDFF50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734DB3" w:rsidRPr="004E4EF7" w14:paraId="35E85672" w14:textId="77777777" w:rsidTr="00734DB3">
        <w:trPr>
          <w:trHeight w:val="199"/>
        </w:trPr>
        <w:tc>
          <w:tcPr>
            <w:tcW w:w="1745" w:type="pct"/>
          </w:tcPr>
          <w:p w14:paraId="3B0814D0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GFR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predischarge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mL/min/1.73m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74" w:type="pct"/>
            <w:noWrap/>
          </w:tcPr>
          <w:p w14:paraId="401344E8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5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.5</w:t>
            </w:r>
          </w:p>
        </w:tc>
        <w:tc>
          <w:tcPr>
            <w:tcW w:w="1340" w:type="pct"/>
            <w:noWrap/>
          </w:tcPr>
          <w:p w14:paraId="3E474DDA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.6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4</w:t>
            </w:r>
          </w:p>
        </w:tc>
        <w:tc>
          <w:tcPr>
            <w:tcW w:w="541" w:type="pct"/>
            <w:noWrap/>
          </w:tcPr>
          <w:p w14:paraId="5082684E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734DB3" w:rsidRPr="004E4EF7" w14:paraId="4826DA47" w14:textId="77777777" w:rsidTr="00734DB3">
        <w:trPr>
          <w:trHeight w:val="199"/>
        </w:trPr>
        <w:tc>
          <w:tcPr>
            <w:tcW w:w="1745" w:type="pct"/>
          </w:tcPr>
          <w:p w14:paraId="2D4932A6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GFR change, mL/min/1.73m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74" w:type="pct"/>
            <w:noWrap/>
          </w:tcPr>
          <w:p w14:paraId="6C28DEF9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40" w:type="pct"/>
            <w:noWrap/>
          </w:tcPr>
          <w:p w14:paraId="76FEDA09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 ± 0.6</w:t>
            </w:r>
          </w:p>
        </w:tc>
        <w:tc>
          <w:tcPr>
            <w:tcW w:w="541" w:type="pct"/>
            <w:noWrap/>
          </w:tcPr>
          <w:p w14:paraId="29FF748C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65 </w:t>
            </w:r>
          </w:p>
        </w:tc>
      </w:tr>
      <w:tr w:rsidR="00734DB3" w:rsidRPr="004E4EF7" w14:paraId="72954A71" w14:textId="77777777" w:rsidTr="00734DB3">
        <w:trPr>
          <w:trHeight w:val="255"/>
        </w:trPr>
        <w:tc>
          <w:tcPr>
            <w:tcW w:w="1745" w:type="pct"/>
            <w:hideMark/>
          </w:tcPr>
          <w:p w14:paraId="1590B135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proofErr w:type="spellStart"/>
            <w:r w:rsidRPr="004E4EF7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Predischarge</w:t>
            </w:r>
            <w:proofErr w:type="spellEnd"/>
            <w:r w:rsidRPr="004E4EF7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 xml:space="preserve"> medication</w:t>
            </w:r>
          </w:p>
        </w:tc>
        <w:tc>
          <w:tcPr>
            <w:tcW w:w="1374" w:type="pct"/>
            <w:noWrap/>
            <w:hideMark/>
          </w:tcPr>
          <w:p w14:paraId="6AEB08CE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pct"/>
            <w:noWrap/>
            <w:hideMark/>
          </w:tcPr>
          <w:p w14:paraId="55BDBCC6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noWrap/>
            <w:hideMark/>
          </w:tcPr>
          <w:p w14:paraId="6AFFCE2B" w14:textId="77777777" w:rsidR="00734DB3" w:rsidRPr="00EC4BD1" w:rsidRDefault="00734DB3" w:rsidP="00734D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DB3" w:rsidRPr="004E4EF7" w14:paraId="6D418C02" w14:textId="77777777" w:rsidTr="00734DB3">
        <w:trPr>
          <w:trHeight w:val="255"/>
        </w:trPr>
        <w:tc>
          <w:tcPr>
            <w:tcW w:w="1745" w:type="pct"/>
            <w:hideMark/>
          </w:tcPr>
          <w:p w14:paraId="6455D6F2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uretics, n(%)</w:t>
            </w:r>
          </w:p>
        </w:tc>
        <w:tc>
          <w:tcPr>
            <w:tcW w:w="1374" w:type="pct"/>
            <w:noWrap/>
            <w:hideMark/>
          </w:tcPr>
          <w:p w14:paraId="4C23F288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 (82.9%)</w:t>
            </w:r>
          </w:p>
        </w:tc>
        <w:tc>
          <w:tcPr>
            <w:tcW w:w="1340" w:type="pct"/>
            <w:noWrap/>
            <w:hideMark/>
          </w:tcPr>
          <w:p w14:paraId="1A1C2579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 (78.6%)</w:t>
            </w:r>
          </w:p>
        </w:tc>
        <w:tc>
          <w:tcPr>
            <w:tcW w:w="541" w:type="pct"/>
            <w:noWrap/>
            <w:hideMark/>
          </w:tcPr>
          <w:p w14:paraId="44D6532C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95 </w:t>
            </w:r>
          </w:p>
        </w:tc>
      </w:tr>
      <w:tr w:rsidR="00734DB3" w:rsidRPr="004E4EF7" w14:paraId="48B9038C" w14:textId="77777777" w:rsidTr="00734DB3">
        <w:trPr>
          <w:trHeight w:val="255"/>
        </w:trPr>
        <w:tc>
          <w:tcPr>
            <w:tcW w:w="1745" w:type="pct"/>
            <w:hideMark/>
          </w:tcPr>
          <w:p w14:paraId="06A51E71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EI/ARB, n(%)</w:t>
            </w:r>
          </w:p>
        </w:tc>
        <w:tc>
          <w:tcPr>
            <w:tcW w:w="1374" w:type="pct"/>
            <w:noWrap/>
            <w:hideMark/>
          </w:tcPr>
          <w:p w14:paraId="078D9651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 (82.9%)</w:t>
            </w:r>
          </w:p>
        </w:tc>
        <w:tc>
          <w:tcPr>
            <w:tcW w:w="1340" w:type="pct"/>
            <w:noWrap/>
            <w:hideMark/>
          </w:tcPr>
          <w:p w14:paraId="5DCC5CEB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 (66.7%)</w:t>
            </w:r>
          </w:p>
        </w:tc>
        <w:tc>
          <w:tcPr>
            <w:tcW w:w="541" w:type="pct"/>
            <w:noWrap/>
            <w:hideMark/>
          </w:tcPr>
          <w:p w14:paraId="041585C2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75 </w:t>
            </w:r>
          </w:p>
        </w:tc>
      </w:tr>
      <w:tr w:rsidR="00734DB3" w:rsidRPr="004E4EF7" w14:paraId="488087E9" w14:textId="77777777" w:rsidTr="00734DB3">
        <w:trPr>
          <w:trHeight w:val="255"/>
        </w:trPr>
        <w:tc>
          <w:tcPr>
            <w:tcW w:w="1745" w:type="pct"/>
            <w:hideMark/>
          </w:tcPr>
          <w:p w14:paraId="7CC9E1CE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eta-blockers, n(%)</w:t>
            </w:r>
          </w:p>
        </w:tc>
        <w:tc>
          <w:tcPr>
            <w:tcW w:w="1374" w:type="pct"/>
            <w:noWrap/>
            <w:hideMark/>
          </w:tcPr>
          <w:p w14:paraId="67E894C5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 (48.6%)</w:t>
            </w:r>
          </w:p>
        </w:tc>
        <w:tc>
          <w:tcPr>
            <w:tcW w:w="1340" w:type="pct"/>
            <w:noWrap/>
            <w:hideMark/>
          </w:tcPr>
          <w:p w14:paraId="60A029FF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 (46.4%)</w:t>
            </w:r>
          </w:p>
        </w:tc>
        <w:tc>
          <w:tcPr>
            <w:tcW w:w="541" w:type="pct"/>
            <w:noWrap/>
            <w:hideMark/>
          </w:tcPr>
          <w:p w14:paraId="7B781312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31 </w:t>
            </w:r>
          </w:p>
        </w:tc>
      </w:tr>
      <w:tr w:rsidR="00734DB3" w:rsidRPr="004E4EF7" w14:paraId="6204758A" w14:textId="77777777" w:rsidTr="00734DB3">
        <w:trPr>
          <w:trHeight w:val="255"/>
        </w:trPr>
        <w:tc>
          <w:tcPr>
            <w:tcW w:w="1745" w:type="pct"/>
            <w:hideMark/>
          </w:tcPr>
          <w:p w14:paraId="05EABE8E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gitalis, n(%)</w:t>
            </w:r>
          </w:p>
        </w:tc>
        <w:tc>
          <w:tcPr>
            <w:tcW w:w="1374" w:type="pct"/>
            <w:noWrap/>
            <w:hideMark/>
          </w:tcPr>
          <w:p w14:paraId="199CF6F3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 (34.3%)</w:t>
            </w:r>
          </w:p>
        </w:tc>
        <w:tc>
          <w:tcPr>
            <w:tcW w:w="1340" w:type="pct"/>
            <w:noWrap/>
            <w:hideMark/>
          </w:tcPr>
          <w:p w14:paraId="35BA85F2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 (17.9%)</w:t>
            </w:r>
          </w:p>
        </w:tc>
        <w:tc>
          <w:tcPr>
            <w:tcW w:w="541" w:type="pct"/>
            <w:noWrap/>
            <w:hideMark/>
          </w:tcPr>
          <w:p w14:paraId="4FB15B32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0.051 </w:t>
            </w:r>
          </w:p>
        </w:tc>
      </w:tr>
      <w:tr w:rsidR="00734DB3" w:rsidRPr="004E4EF7" w14:paraId="78468085" w14:textId="77777777" w:rsidTr="00734DB3">
        <w:trPr>
          <w:trHeight w:val="255"/>
        </w:trPr>
        <w:tc>
          <w:tcPr>
            <w:tcW w:w="1745" w:type="pct"/>
            <w:hideMark/>
          </w:tcPr>
          <w:p w14:paraId="601E09F2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sodilators, n(%)</w:t>
            </w:r>
          </w:p>
        </w:tc>
        <w:tc>
          <w:tcPr>
            <w:tcW w:w="1374" w:type="pct"/>
            <w:noWrap/>
            <w:hideMark/>
          </w:tcPr>
          <w:p w14:paraId="7B706872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 (37.1%)</w:t>
            </w:r>
          </w:p>
        </w:tc>
        <w:tc>
          <w:tcPr>
            <w:tcW w:w="1340" w:type="pct"/>
            <w:noWrap/>
            <w:hideMark/>
          </w:tcPr>
          <w:p w14:paraId="2263CDF5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 (59.5%)</w:t>
            </w:r>
          </w:p>
        </w:tc>
        <w:tc>
          <w:tcPr>
            <w:tcW w:w="541" w:type="pct"/>
            <w:noWrap/>
            <w:hideMark/>
          </w:tcPr>
          <w:p w14:paraId="69E1033F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0.026 </w:t>
            </w:r>
          </w:p>
        </w:tc>
      </w:tr>
      <w:tr w:rsidR="00734DB3" w:rsidRPr="004E4EF7" w14:paraId="4C2EC0F3" w14:textId="77777777" w:rsidTr="00734DB3">
        <w:trPr>
          <w:trHeight w:val="255"/>
        </w:trPr>
        <w:tc>
          <w:tcPr>
            <w:tcW w:w="1745" w:type="pct"/>
            <w:hideMark/>
          </w:tcPr>
          <w:p w14:paraId="43BD5917" w14:textId="77777777" w:rsidR="00734DB3" w:rsidRPr="004E4EF7" w:rsidRDefault="00734DB3" w:rsidP="00734DB3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4E4EF7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Follow-up duration (years)</w:t>
            </w:r>
          </w:p>
        </w:tc>
        <w:tc>
          <w:tcPr>
            <w:tcW w:w="1374" w:type="pct"/>
            <w:noWrap/>
            <w:hideMark/>
          </w:tcPr>
          <w:p w14:paraId="520F9B0D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3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1340" w:type="pct"/>
            <w:noWrap/>
            <w:hideMark/>
          </w:tcPr>
          <w:p w14:paraId="3BBC1771" w14:textId="77777777" w:rsidR="00734DB3" w:rsidRPr="004E4EF7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 ±</w:t>
            </w:r>
            <w:r w:rsidRPr="004E4EF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E4EF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541" w:type="pct"/>
            <w:noWrap/>
            <w:hideMark/>
          </w:tcPr>
          <w:p w14:paraId="39DC1C19" w14:textId="77777777" w:rsidR="00734DB3" w:rsidRPr="00EC4BD1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C4B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126 </w:t>
            </w:r>
          </w:p>
        </w:tc>
      </w:tr>
    </w:tbl>
    <w:p w14:paraId="38AD0A43" w14:textId="77777777" w:rsidR="00734DB3" w:rsidRDefault="00734DB3" w:rsidP="00734DB3">
      <w:pPr>
        <w:jc w:val="both"/>
        <w:outlineLvl w:val="0"/>
        <w:rPr>
          <w:rFonts w:ascii="Times New Roman" w:hAnsi="Times New Roman" w:cs="Times New Roman"/>
          <w:b/>
        </w:rPr>
      </w:pPr>
      <w:r w:rsidRPr="004C517F">
        <w:rPr>
          <w:rFonts w:ascii="Times New Roman" w:hAnsi="Times New Roman" w:cs="Times New Roman"/>
          <w:sz w:val="20"/>
        </w:rPr>
        <w:t xml:space="preserve">ACEI, </w:t>
      </w:r>
      <w:r w:rsidRPr="002764C0">
        <w:rPr>
          <w:rFonts w:ascii="Times New Roman" w:hAnsi="Times New Roman" w:cs="Times New Roman"/>
          <w:sz w:val="20"/>
        </w:rPr>
        <w:t>angiotensin-converting enzyme inhibitor</w:t>
      </w:r>
      <w:r>
        <w:rPr>
          <w:rFonts w:ascii="Times New Roman" w:hAnsi="Times New Roman" w:cs="Times New Roman"/>
          <w:sz w:val="20"/>
        </w:rPr>
        <w:t xml:space="preserve">; AF, atrial fibrillation; ARB, angiotensin receptor blocker; BMI, body mass index; DM, diabetes mellitus; eGFR, estimated glomerular filtration rate; HDL-C, high-density lipoprotein-cholesterol; HFrEF, heart failure with reduced ejection fraction; HTN, hypertension; </w:t>
      </w:r>
      <w:proofErr w:type="spellStart"/>
      <w:r>
        <w:rPr>
          <w:rFonts w:ascii="Times New Roman" w:hAnsi="Times New Roman" w:cs="Times New Roman"/>
          <w:sz w:val="20"/>
        </w:rPr>
        <w:t>hs</w:t>
      </w:r>
      <w:proofErr w:type="spellEnd"/>
      <w:r>
        <w:rPr>
          <w:rFonts w:ascii="Times New Roman" w:hAnsi="Times New Roman" w:cs="Times New Roman"/>
          <w:sz w:val="20"/>
        </w:rPr>
        <w:t>-</w:t>
      </w:r>
      <w:r>
        <w:rPr>
          <w:rFonts w:ascii="Times New Roman" w:hAnsi="Times New Roman" w:cs="Times New Roman" w:hint="eastAsia"/>
          <w:sz w:val="20"/>
        </w:rPr>
        <w:t>C</w:t>
      </w:r>
      <w:r>
        <w:rPr>
          <w:rFonts w:ascii="Times New Roman" w:hAnsi="Times New Roman" w:cs="Times New Roman"/>
          <w:sz w:val="20"/>
        </w:rPr>
        <w:t xml:space="preserve">RP, high sensitivity C-reactive protein; IHD, ischemic heart disease; LDL-C, low-density lipoprotein-cholesterol; LVEF, left ventricular ejection fraction; NT-pro-BNP, </w:t>
      </w:r>
      <w:r w:rsidRPr="00225424">
        <w:rPr>
          <w:rFonts w:ascii="Times New Roman" w:hAnsi="Times New Roman" w:cs="Times New Roman"/>
          <w:sz w:val="20"/>
        </w:rPr>
        <w:t xml:space="preserve">N-terminal </w:t>
      </w:r>
      <w:r>
        <w:rPr>
          <w:rFonts w:ascii="Times New Roman" w:hAnsi="Times New Roman" w:cs="Times New Roman"/>
          <w:sz w:val="20"/>
        </w:rPr>
        <w:t>p</w:t>
      </w:r>
      <w:r w:rsidRPr="00225424">
        <w:rPr>
          <w:rFonts w:ascii="Times New Roman" w:hAnsi="Times New Roman" w:cs="Times New Roman"/>
          <w:sz w:val="20"/>
        </w:rPr>
        <w:t>ro-</w:t>
      </w:r>
      <w:r>
        <w:rPr>
          <w:rFonts w:ascii="Times New Roman" w:hAnsi="Times New Roman" w:cs="Times New Roman"/>
          <w:sz w:val="20"/>
        </w:rPr>
        <w:t>b</w:t>
      </w:r>
      <w:r w:rsidRPr="00225424">
        <w:rPr>
          <w:rFonts w:ascii="Times New Roman" w:hAnsi="Times New Roman" w:cs="Times New Roman"/>
          <w:sz w:val="20"/>
        </w:rPr>
        <w:t xml:space="preserve">rain </w:t>
      </w:r>
      <w:r>
        <w:rPr>
          <w:rFonts w:ascii="Times New Roman" w:hAnsi="Times New Roman" w:cs="Times New Roman"/>
          <w:sz w:val="20"/>
        </w:rPr>
        <w:t>n</w:t>
      </w:r>
      <w:r w:rsidRPr="00225424">
        <w:rPr>
          <w:rFonts w:ascii="Times New Roman" w:hAnsi="Times New Roman" w:cs="Times New Roman"/>
          <w:sz w:val="20"/>
        </w:rPr>
        <w:t xml:space="preserve">atriuretic </w:t>
      </w:r>
      <w:r>
        <w:rPr>
          <w:rFonts w:ascii="Times New Roman" w:hAnsi="Times New Roman" w:cs="Times New Roman"/>
          <w:sz w:val="20"/>
        </w:rPr>
        <w:t>p</w:t>
      </w:r>
      <w:r w:rsidRPr="00225424">
        <w:rPr>
          <w:rFonts w:ascii="Times New Roman" w:hAnsi="Times New Roman" w:cs="Times New Roman"/>
          <w:sz w:val="20"/>
        </w:rPr>
        <w:t>eptide</w:t>
      </w:r>
      <w:r>
        <w:rPr>
          <w:rFonts w:ascii="Times New Roman" w:hAnsi="Times New Roman" w:cs="Times New Roman"/>
          <w:sz w:val="20"/>
        </w:rPr>
        <w:t>.</w:t>
      </w:r>
    </w:p>
    <w:p w14:paraId="3A92D8C0" w14:textId="3C53A757" w:rsidR="00734DB3" w:rsidRPr="003453F9" w:rsidRDefault="00CB0709" w:rsidP="00734DB3">
      <w:pPr>
        <w:jc w:val="both"/>
        <w:rPr>
          <w:sz w:val="22"/>
        </w:rPr>
      </w:pPr>
      <w:r>
        <w:rPr>
          <w:rFonts w:ascii="Times New Roman" w:hAnsi="Times New Roman" w:cs="Times New Roman"/>
          <w:b/>
        </w:rPr>
        <w:br w:type="column"/>
      </w:r>
      <w:r w:rsidR="00B643EC" w:rsidRPr="00B643EC">
        <w:rPr>
          <w:rFonts w:ascii="Times New Roman" w:hAnsi="Times New Roman" w:cs="Times New Roman"/>
          <w:b/>
        </w:rPr>
        <w:lastRenderedPageBreak/>
        <w:t>Supplementary</w:t>
      </w:r>
      <w:r w:rsidR="00B643EC">
        <w:rPr>
          <w:rFonts w:ascii="Times New Roman" w:hAnsi="Times New Roman" w:cs="Times New Roman"/>
          <w:b/>
        </w:rPr>
        <w:t xml:space="preserve"> table 2</w:t>
      </w:r>
      <w:r w:rsidR="00734DB3">
        <w:rPr>
          <w:rFonts w:ascii="Times New Roman" w:hAnsi="Times New Roman" w:cs="Times New Roman"/>
          <w:b/>
        </w:rPr>
        <w:t xml:space="preserve"> Baseline characteristics according to renal function changes </w:t>
      </w:r>
      <w:bookmarkStart w:id="0" w:name="_GoBack"/>
      <w:bookmarkEnd w:id="0"/>
      <w:r w:rsidR="00734DB3">
        <w:rPr>
          <w:rFonts w:ascii="Times New Roman" w:hAnsi="Times New Roman" w:cs="Times New Roman"/>
          <w:b/>
        </w:rPr>
        <w:t>during hospitalization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4"/>
        <w:gridCol w:w="2603"/>
        <w:gridCol w:w="2267"/>
        <w:gridCol w:w="982"/>
      </w:tblGrid>
      <w:tr w:rsidR="00734DB3" w:rsidRPr="008257CF" w14:paraId="5E8507B4" w14:textId="77777777" w:rsidTr="00734DB3">
        <w:trPr>
          <w:trHeight w:val="255"/>
        </w:trPr>
        <w:tc>
          <w:tcPr>
            <w:tcW w:w="17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920203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3F2C6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No eGFR decline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(n=78)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656CEC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eGFR decline (n=41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106F27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8257C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734DB3" w:rsidRPr="008257CF" w14:paraId="25EC787D" w14:textId="77777777" w:rsidTr="00734DB3">
        <w:trPr>
          <w:trHeight w:val="255"/>
        </w:trPr>
        <w:tc>
          <w:tcPr>
            <w:tcW w:w="1758" w:type="pct"/>
            <w:tcBorders>
              <w:top w:val="single" w:sz="4" w:space="0" w:color="auto"/>
            </w:tcBorders>
            <w:hideMark/>
          </w:tcPr>
          <w:p w14:paraId="30856ABE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442" w:type="pct"/>
            <w:tcBorders>
              <w:top w:val="single" w:sz="4" w:space="0" w:color="auto"/>
            </w:tcBorders>
            <w:noWrap/>
            <w:hideMark/>
          </w:tcPr>
          <w:p w14:paraId="095CD983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.4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8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noWrap/>
            <w:hideMark/>
          </w:tcPr>
          <w:p w14:paraId="4A112BF0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.8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8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hideMark/>
          </w:tcPr>
          <w:p w14:paraId="0FCF7C9E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144 </w:t>
            </w:r>
          </w:p>
        </w:tc>
      </w:tr>
      <w:tr w:rsidR="00734DB3" w:rsidRPr="008257CF" w14:paraId="4F5BC2E1" w14:textId="77777777" w:rsidTr="00734DB3">
        <w:trPr>
          <w:trHeight w:val="255"/>
        </w:trPr>
        <w:tc>
          <w:tcPr>
            <w:tcW w:w="1758" w:type="pct"/>
            <w:hideMark/>
          </w:tcPr>
          <w:p w14:paraId="7BD72AFF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le, n(%)</w:t>
            </w:r>
          </w:p>
        </w:tc>
        <w:tc>
          <w:tcPr>
            <w:tcW w:w="1442" w:type="pct"/>
            <w:noWrap/>
            <w:hideMark/>
          </w:tcPr>
          <w:p w14:paraId="089985CE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 (76.9%)</w:t>
            </w:r>
          </w:p>
        </w:tc>
        <w:tc>
          <w:tcPr>
            <w:tcW w:w="1256" w:type="pct"/>
            <w:noWrap/>
            <w:hideMark/>
          </w:tcPr>
          <w:p w14:paraId="04AEEB68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 (75.6%)</w:t>
            </w:r>
          </w:p>
        </w:tc>
        <w:tc>
          <w:tcPr>
            <w:tcW w:w="545" w:type="pct"/>
            <w:noWrap/>
            <w:hideMark/>
          </w:tcPr>
          <w:p w14:paraId="4589B7C4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72 </w:t>
            </w:r>
          </w:p>
        </w:tc>
      </w:tr>
      <w:tr w:rsidR="00734DB3" w:rsidRPr="008257CF" w14:paraId="570B76BD" w14:textId="77777777" w:rsidTr="00734DB3">
        <w:trPr>
          <w:trHeight w:val="255"/>
        </w:trPr>
        <w:tc>
          <w:tcPr>
            <w:tcW w:w="1758" w:type="pct"/>
            <w:hideMark/>
          </w:tcPr>
          <w:p w14:paraId="0E500211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MI, kg/m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2" w:type="pct"/>
            <w:noWrap/>
            <w:hideMark/>
          </w:tcPr>
          <w:p w14:paraId="2E6BEEDD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3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1256" w:type="pct"/>
            <w:noWrap/>
            <w:hideMark/>
          </w:tcPr>
          <w:p w14:paraId="7DB75FF6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.2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545" w:type="pct"/>
            <w:noWrap/>
            <w:hideMark/>
          </w:tcPr>
          <w:p w14:paraId="7EE94BBC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239 </w:t>
            </w:r>
          </w:p>
        </w:tc>
      </w:tr>
      <w:tr w:rsidR="00734DB3" w:rsidRPr="008257CF" w14:paraId="596F65C9" w14:textId="77777777" w:rsidTr="00734DB3">
        <w:trPr>
          <w:trHeight w:val="255"/>
        </w:trPr>
        <w:tc>
          <w:tcPr>
            <w:tcW w:w="1758" w:type="pct"/>
            <w:hideMark/>
          </w:tcPr>
          <w:p w14:paraId="6DD70BD8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moking, n(%)</w:t>
            </w:r>
          </w:p>
        </w:tc>
        <w:tc>
          <w:tcPr>
            <w:tcW w:w="1442" w:type="pct"/>
            <w:noWrap/>
            <w:hideMark/>
          </w:tcPr>
          <w:p w14:paraId="6DEE5FD7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 (20.5%)</w:t>
            </w:r>
          </w:p>
        </w:tc>
        <w:tc>
          <w:tcPr>
            <w:tcW w:w="1256" w:type="pct"/>
            <w:noWrap/>
            <w:hideMark/>
          </w:tcPr>
          <w:p w14:paraId="6CDFBD67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 (26.8%)</w:t>
            </w:r>
          </w:p>
        </w:tc>
        <w:tc>
          <w:tcPr>
            <w:tcW w:w="545" w:type="pct"/>
            <w:noWrap/>
            <w:hideMark/>
          </w:tcPr>
          <w:p w14:paraId="5E7213D3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34 </w:t>
            </w:r>
          </w:p>
        </w:tc>
      </w:tr>
      <w:tr w:rsidR="00734DB3" w:rsidRPr="008257CF" w14:paraId="1AC9D8CC" w14:textId="77777777" w:rsidTr="00734DB3">
        <w:trPr>
          <w:trHeight w:val="255"/>
        </w:trPr>
        <w:tc>
          <w:tcPr>
            <w:tcW w:w="1758" w:type="pct"/>
            <w:hideMark/>
          </w:tcPr>
          <w:p w14:paraId="21A0AB96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TN, n(%)</w:t>
            </w:r>
          </w:p>
        </w:tc>
        <w:tc>
          <w:tcPr>
            <w:tcW w:w="1442" w:type="pct"/>
            <w:noWrap/>
            <w:hideMark/>
          </w:tcPr>
          <w:p w14:paraId="2BE34B9F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 (78.2%)</w:t>
            </w:r>
          </w:p>
        </w:tc>
        <w:tc>
          <w:tcPr>
            <w:tcW w:w="1256" w:type="pct"/>
            <w:noWrap/>
            <w:hideMark/>
          </w:tcPr>
          <w:p w14:paraId="49D8DA18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 (75.6%)</w:t>
            </w:r>
          </w:p>
        </w:tc>
        <w:tc>
          <w:tcPr>
            <w:tcW w:w="545" w:type="pct"/>
            <w:noWrap/>
            <w:hideMark/>
          </w:tcPr>
          <w:p w14:paraId="1F33A190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48 </w:t>
            </w:r>
          </w:p>
        </w:tc>
      </w:tr>
      <w:tr w:rsidR="00734DB3" w:rsidRPr="008257CF" w14:paraId="649F4408" w14:textId="77777777" w:rsidTr="00734DB3">
        <w:trPr>
          <w:trHeight w:val="255"/>
        </w:trPr>
        <w:tc>
          <w:tcPr>
            <w:tcW w:w="1758" w:type="pct"/>
            <w:hideMark/>
          </w:tcPr>
          <w:p w14:paraId="4C8EC886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M, n(%)</w:t>
            </w:r>
          </w:p>
        </w:tc>
        <w:tc>
          <w:tcPr>
            <w:tcW w:w="1442" w:type="pct"/>
            <w:noWrap/>
            <w:hideMark/>
          </w:tcPr>
          <w:p w14:paraId="1CAFA249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 (42.3%)</w:t>
            </w:r>
          </w:p>
        </w:tc>
        <w:tc>
          <w:tcPr>
            <w:tcW w:w="1256" w:type="pct"/>
            <w:noWrap/>
            <w:hideMark/>
          </w:tcPr>
          <w:p w14:paraId="18F189B0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 (36.6%)</w:t>
            </w:r>
          </w:p>
        </w:tc>
        <w:tc>
          <w:tcPr>
            <w:tcW w:w="545" w:type="pct"/>
            <w:noWrap/>
            <w:hideMark/>
          </w:tcPr>
          <w:p w14:paraId="053BDD23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45 </w:t>
            </w:r>
          </w:p>
        </w:tc>
      </w:tr>
      <w:tr w:rsidR="00734DB3" w:rsidRPr="008257CF" w14:paraId="7FAE9453" w14:textId="77777777" w:rsidTr="00734DB3">
        <w:trPr>
          <w:trHeight w:val="255"/>
        </w:trPr>
        <w:tc>
          <w:tcPr>
            <w:tcW w:w="1758" w:type="pct"/>
            <w:hideMark/>
          </w:tcPr>
          <w:p w14:paraId="4D01C936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, n(%)</w:t>
            </w:r>
          </w:p>
        </w:tc>
        <w:tc>
          <w:tcPr>
            <w:tcW w:w="1442" w:type="pct"/>
            <w:noWrap/>
            <w:hideMark/>
          </w:tcPr>
          <w:p w14:paraId="58910272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 (50.0%)</w:t>
            </w:r>
          </w:p>
        </w:tc>
        <w:tc>
          <w:tcPr>
            <w:tcW w:w="1256" w:type="pct"/>
            <w:noWrap/>
            <w:hideMark/>
          </w:tcPr>
          <w:p w14:paraId="4E17A37C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 (43.9%)</w:t>
            </w:r>
          </w:p>
        </w:tc>
        <w:tc>
          <w:tcPr>
            <w:tcW w:w="545" w:type="pct"/>
            <w:noWrap/>
            <w:hideMark/>
          </w:tcPr>
          <w:p w14:paraId="7BE79E3D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27 </w:t>
            </w:r>
          </w:p>
        </w:tc>
      </w:tr>
      <w:tr w:rsidR="00734DB3" w:rsidRPr="008257CF" w14:paraId="08316BDE" w14:textId="77777777" w:rsidTr="00734DB3">
        <w:trPr>
          <w:trHeight w:val="255"/>
        </w:trPr>
        <w:tc>
          <w:tcPr>
            <w:tcW w:w="1758" w:type="pct"/>
            <w:hideMark/>
          </w:tcPr>
          <w:p w14:paraId="677D3241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perlipidemia, n(%)</w:t>
            </w:r>
          </w:p>
        </w:tc>
        <w:tc>
          <w:tcPr>
            <w:tcW w:w="1442" w:type="pct"/>
            <w:noWrap/>
            <w:hideMark/>
          </w:tcPr>
          <w:p w14:paraId="48FDDC6D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 (21.8%)</w:t>
            </w:r>
          </w:p>
        </w:tc>
        <w:tc>
          <w:tcPr>
            <w:tcW w:w="1256" w:type="pct"/>
            <w:noWrap/>
            <w:hideMark/>
          </w:tcPr>
          <w:p w14:paraId="4DFE2241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 (29.3%)</w:t>
            </w:r>
          </w:p>
        </w:tc>
        <w:tc>
          <w:tcPr>
            <w:tcW w:w="545" w:type="pct"/>
            <w:noWrap/>
            <w:hideMark/>
          </w:tcPr>
          <w:p w14:paraId="2974FD98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67 </w:t>
            </w:r>
          </w:p>
        </w:tc>
      </w:tr>
      <w:tr w:rsidR="00734DB3" w:rsidRPr="008257CF" w14:paraId="5D5F4961" w14:textId="77777777" w:rsidTr="00734DB3">
        <w:trPr>
          <w:trHeight w:val="255"/>
        </w:trPr>
        <w:tc>
          <w:tcPr>
            <w:tcW w:w="1758" w:type="pct"/>
            <w:hideMark/>
          </w:tcPr>
          <w:p w14:paraId="6B03C73D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HD, n(%)</w:t>
            </w:r>
          </w:p>
        </w:tc>
        <w:tc>
          <w:tcPr>
            <w:tcW w:w="1442" w:type="pct"/>
            <w:noWrap/>
            <w:hideMark/>
          </w:tcPr>
          <w:p w14:paraId="0AFF53B8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 (46.2%)</w:t>
            </w:r>
          </w:p>
        </w:tc>
        <w:tc>
          <w:tcPr>
            <w:tcW w:w="1256" w:type="pct"/>
            <w:noWrap/>
            <w:hideMark/>
          </w:tcPr>
          <w:p w14:paraId="003B6455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 (58.5%)</w:t>
            </w:r>
          </w:p>
        </w:tc>
        <w:tc>
          <w:tcPr>
            <w:tcW w:w="545" w:type="pct"/>
            <w:noWrap/>
            <w:hideMark/>
          </w:tcPr>
          <w:p w14:paraId="0184C3FC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199 </w:t>
            </w:r>
          </w:p>
        </w:tc>
      </w:tr>
      <w:tr w:rsidR="00734DB3" w:rsidRPr="008257CF" w14:paraId="0AA414F1" w14:textId="77777777" w:rsidTr="00734DB3">
        <w:trPr>
          <w:trHeight w:val="255"/>
        </w:trPr>
        <w:tc>
          <w:tcPr>
            <w:tcW w:w="1758" w:type="pct"/>
            <w:hideMark/>
          </w:tcPr>
          <w:p w14:paraId="2B8EE43F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FrEF, n(%)</w:t>
            </w:r>
          </w:p>
        </w:tc>
        <w:tc>
          <w:tcPr>
            <w:tcW w:w="1442" w:type="pct"/>
            <w:noWrap/>
            <w:hideMark/>
          </w:tcPr>
          <w:p w14:paraId="23D7010E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 (51.3%)</w:t>
            </w:r>
          </w:p>
        </w:tc>
        <w:tc>
          <w:tcPr>
            <w:tcW w:w="1256" w:type="pct"/>
            <w:noWrap/>
            <w:hideMark/>
          </w:tcPr>
          <w:p w14:paraId="0A504A75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 (43.9%)</w:t>
            </w:r>
          </w:p>
        </w:tc>
        <w:tc>
          <w:tcPr>
            <w:tcW w:w="545" w:type="pct"/>
            <w:noWrap/>
            <w:hideMark/>
          </w:tcPr>
          <w:p w14:paraId="45453236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44 </w:t>
            </w:r>
          </w:p>
        </w:tc>
      </w:tr>
      <w:tr w:rsidR="00734DB3" w:rsidRPr="008257CF" w14:paraId="7F388F75" w14:textId="77777777" w:rsidTr="00734DB3">
        <w:trPr>
          <w:trHeight w:val="255"/>
        </w:trPr>
        <w:tc>
          <w:tcPr>
            <w:tcW w:w="1758" w:type="pct"/>
            <w:hideMark/>
          </w:tcPr>
          <w:p w14:paraId="53C4146D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VEF, %</w:t>
            </w:r>
          </w:p>
        </w:tc>
        <w:tc>
          <w:tcPr>
            <w:tcW w:w="1442" w:type="pct"/>
            <w:noWrap/>
            <w:hideMark/>
          </w:tcPr>
          <w:p w14:paraId="24508040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.7 ± 14.9</w:t>
            </w:r>
          </w:p>
        </w:tc>
        <w:tc>
          <w:tcPr>
            <w:tcW w:w="1256" w:type="pct"/>
            <w:noWrap/>
            <w:hideMark/>
          </w:tcPr>
          <w:p w14:paraId="3F54EB3F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.5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8</w:t>
            </w:r>
          </w:p>
        </w:tc>
        <w:tc>
          <w:tcPr>
            <w:tcW w:w="545" w:type="pct"/>
            <w:noWrap/>
            <w:hideMark/>
          </w:tcPr>
          <w:p w14:paraId="37D19B1E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20 </w:t>
            </w:r>
          </w:p>
        </w:tc>
      </w:tr>
      <w:tr w:rsidR="00734DB3" w:rsidRPr="008257CF" w14:paraId="249FFDB3" w14:textId="77777777" w:rsidTr="00734DB3">
        <w:trPr>
          <w:trHeight w:val="255"/>
        </w:trPr>
        <w:tc>
          <w:tcPr>
            <w:tcW w:w="1758" w:type="pct"/>
            <w:hideMark/>
          </w:tcPr>
          <w:p w14:paraId="37E4793C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8257C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Laboratory data</w:t>
            </w:r>
          </w:p>
        </w:tc>
        <w:tc>
          <w:tcPr>
            <w:tcW w:w="1442" w:type="pct"/>
            <w:noWrap/>
            <w:hideMark/>
          </w:tcPr>
          <w:p w14:paraId="530BC4D8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pct"/>
            <w:noWrap/>
            <w:hideMark/>
          </w:tcPr>
          <w:p w14:paraId="058B6857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noWrap/>
            <w:hideMark/>
          </w:tcPr>
          <w:p w14:paraId="502E8B3A" w14:textId="77777777" w:rsidR="00734DB3" w:rsidRPr="008257CF" w:rsidRDefault="00734DB3" w:rsidP="00734D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DB3" w:rsidRPr="008257CF" w14:paraId="191083D6" w14:textId="77777777" w:rsidTr="00734DB3">
        <w:trPr>
          <w:trHeight w:val="255"/>
        </w:trPr>
        <w:tc>
          <w:tcPr>
            <w:tcW w:w="1758" w:type="pct"/>
            <w:hideMark/>
          </w:tcPr>
          <w:p w14:paraId="28D47666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DL-C, mg/dL</w:t>
            </w:r>
          </w:p>
        </w:tc>
        <w:tc>
          <w:tcPr>
            <w:tcW w:w="1442" w:type="pct"/>
            <w:noWrap/>
            <w:hideMark/>
          </w:tcPr>
          <w:p w14:paraId="79CEEDA2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.5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3</w:t>
            </w:r>
          </w:p>
        </w:tc>
        <w:tc>
          <w:tcPr>
            <w:tcW w:w="1256" w:type="pct"/>
            <w:noWrap/>
            <w:hideMark/>
          </w:tcPr>
          <w:p w14:paraId="127F641A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.1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6</w:t>
            </w:r>
          </w:p>
        </w:tc>
        <w:tc>
          <w:tcPr>
            <w:tcW w:w="545" w:type="pct"/>
            <w:noWrap/>
            <w:hideMark/>
          </w:tcPr>
          <w:p w14:paraId="3C3003DA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65 </w:t>
            </w:r>
          </w:p>
        </w:tc>
      </w:tr>
      <w:tr w:rsidR="00734DB3" w:rsidRPr="008257CF" w14:paraId="426A9A8E" w14:textId="77777777" w:rsidTr="00734DB3">
        <w:trPr>
          <w:trHeight w:val="255"/>
        </w:trPr>
        <w:tc>
          <w:tcPr>
            <w:tcW w:w="1758" w:type="pct"/>
            <w:hideMark/>
          </w:tcPr>
          <w:p w14:paraId="299E60B7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DL-C, mg/dL</w:t>
            </w:r>
          </w:p>
        </w:tc>
        <w:tc>
          <w:tcPr>
            <w:tcW w:w="1442" w:type="pct"/>
            <w:noWrap/>
            <w:hideMark/>
          </w:tcPr>
          <w:p w14:paraId="3BF11A42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4.3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.8</w:t>
            </w:r>
          </w:p>
        </w:tc>
        <w:tc>
          <w:tcPr>
            <w:tcW w:w="1256" w:type="pct"/>
            <w:noWrap/>
            <w:hideMark/>
          </w:tcPr>
          <w:p w14:paraId="2B891E49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5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.0</w:t>
            </w:r>
          </w:p>
        </w:tc>
        <w:tc>
          <w:tcPr>
            <w:tcW w:w="545" w:type="pct"/>
            <w:noWrap/>
            <w:hideMark/>
          </w:tcPr>
          <w:p w14:paraId="465B94DC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89 </w:t>
            </w:r>
          </w:p>
        </w:tc>
      </w:tr>
      <w:tr w:rsidR="00734DB3" w:rsidRPr="008257CF" w14:paraId="071E888C" w14:textId="77777777" w:rsidTr="00734DB3">
        <w:trPr>
          <w:trHeight w:val="255"/>
        </w:trPr>
        <w:tc>
          <w:tcPr>
            <w:tcW w:w="1758" w:type="pct"/>
            <w:hideMark/>
          </w:tcPr>
          <w:p w14:paraId="0EB8233D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s</w:t>
            </w:r>
            <w:proofErr w:type="spellEnd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P, mg/dL</w:t>
            </w:r>
          </w:p>
        </w:tc>
        <w:tc>
          <w:tcPr>
            <w:tcW w:w="1442" w:type="pct"/>
            <w:noWrap/>
            <w:hideMark/>
          </w:tcPr>
          <w:p w14:paraId="492C92FB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1256" w:type="pct"/>
            <w:noWrap/>
            <w:hideMark/>
          </w:tcPr>
          <w:p w14:paraId="4E0F8D63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545" w:type="pct"/>
            <w:noWrap/>
            <w:hideMark/>
          </w:tcPr>
          <w:p w14:paraId="45AFDF83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256 </w:t>
            </w:r>
          </w:p>
        </w:tc>
      </w:tr>
      <w:tr w:rsidR="00734DB3" w:rsidRPr="008257CF" w14:paraId="64211135" w14:textId="77777777" w:rsidTr="00734DB3">
        <w:trPr>
          <w:trHeight w:val="255"/>
        </w:trPr>
        <w:tc>
          <w:tcPr>
            <w:tcW w:w="1758" w:type="pct"/>
            <w:hideMark/>
          </w:tcPr>
          <w:p w14:paraId="3969222D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oponin-I, ng/mL</w:t>
            </w:r>
          </w:p>
        </w:tc>
        <w:tc>
          <w:tcPr>
            <w:tcW w:w="1442" w:type="pct"/>
            <w:noWrap/>
            <w:hideMark/>
          </w:tcPr>
          <w:p w14:paraId="1150DE7C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256" w:type="pct"/>
            <w:noWrap/>
            <w:hideMark/>
          </w:tcPr>
          <w:p w14:paraId="6673EF1F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545" w:type="pct"/>
            <w:noWrap/>
            <w:hideMark/>
          </w:tcPr>
          <w:p w14:paraId="08A95B52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59 </w:t>
            </w:r>
          </w:p>
        </w:tc>
      </w:tr>
      <w:tr w:rsidR="00734DB3" w:rsidRPr="008257CF" w14:paraId="198B7FC9" w14:textId="77777777" w:rsidTr="00734DB3">
        <w:trPr>
          <w:trHeight w:val="255"/>
        </w:trPr>
        <w:tc>
          <w:tcPr>
            <w:tcW w:w="1758" w:type="pct"/>
            <w:hideMark/>
          </w:tcPr>
          <w:p w14:paraId="639E15D6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NT-pro-BNP, </w:t>
            </w:r>
            <w:proofErr w:type="spellStart"/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g</w:t>
            </w:r>
            <w:proofErr w:type="spellEnd"/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ml</w:t>
            </w:r>
          </w:p>
        </w:tc>
        <w:tc>
          <w:tcPr>
            <w:tcW w:w="1442" w:type="pct"/>
            <w:noWrap/>
            <w:hideMark/>
          </w:tcPr>
          <w:p w14:paraId="42B8AF0C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54.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03.9</w:t>
            </w:r>
          </w:p>
        </w:tc>
        <w:tc>
          <w:tcPr>
            <w:tcW w:w="1256" w:type="pct"/>
            <w:noWrap/>
            <w:hideMark/>
          </w:tcPr>
          <w:p w14:paraId="42204650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61.5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53.0</w:t>
            </w:r>
          </w:p>
        </w:tc>
        <w:tc>
          <w:tcPr>
            <w:tcW w:w="545" w:type="pct"/>
            <w:noWrap/>
            <w:hideMark/>
          </w:tcPr>
          <w:p w14:paraId="6B363491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247 </w:t>
            </w:r>
          </w:p>
        </w:tc>
      </w:tr>
      <w:tr w:rsidR="00734DB3" w:rsidRPr="008257CF" w14:paraId="4C72D122" w14:textId="77777777" w:rsidTr="00734DB3">
        <w:trPr>
          <w:trHeight w:val="255"/>
        </w:trPr>
        <w:tc>
          <w:tcPr>
            <w:tcW w:w="1758" w:type="pct"/>
          </w:tcPr>
          <w:p w14:paraId="17B20515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eatinine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admission</w:t>
            </w:r>
            <w:proofErr w:type="spellEnd"/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mg/dL</w:t>
            </w:r>
          </w:p>
        </w:tc>
        <w:tc>
          <w:tcPr>
            <w:tcW w:w="1442" w:type="pct"/>
            <w:noWrap/>
          </w:tcPr>
          <w:p w14:paraId="2379BFE9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1256" w:type="pct"/>
            <w:noWrap/>
          </w:tcPr>
          <w:p w14:paraId="10C419DA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545" w:type="pct"/>
            <w:noWrap/>
          </w:tcPr>
          <w:p w14:paraId="4E206941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92 </w:t>
            </w:r>
          </w:p>
        </w:tc>
      </w:tr>
      <w:tr w:rsidR="00734DB3" w:rsidRPr="008257CF" w14:paraId="6D582876" w14:textId="77777777" w:rsidTr="00734DB3">
        <w:trPr>
          <w:trHeight w:val="255"/>
        </w:trPr>
        <w:tc>
          <w:tcPr>
            <w:tcW w:w="1758" w:type="pct"/>
          </w:tcPr>
          <w:p w14:paraId="6BCDDC1E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eatinine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predischarge</w:t>
            </w:r>
            <w:proofErr w:type="spellEnd"/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mg/dL</w:t>
            </w:r>
          </w:p>
        </w:tc>
        <w:tc>
          <w:tcPr>
            <w:tcW w:w="1442" w:type="pct"/>
            <w:noWrap/>
          </w:tcPr>
          <w:p w14:paraId="538251C6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256" w:type="pct"/>
            <w:noWrap/>
          </w:tcPr>
          <w:p w14:paraId="498801E7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545" w:type="pct"/>
            <w:noWrap/>
          </w:tcPr>
          <w:p w14:paraId="01BDE71E" w14:textId="77777777" w:rsidR="00734DB3" w:rsidRPr="008E1383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8E1383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0.002 </w:t>
            </w:r>
          </w:p>
        </w:tc>
      </w:tr>
      <w:tr w:rsidR="00734DB3" w:rsidRPr="008257CF" w14:paraId="77B0D38F" w14:textId="77777777" w:rsidTr="00734DB3">
        <w:trPr>
          <w:trHeight w:val="255"/>
        </w:trPr>
        <w:tc>
          <w:tcPr>
            <w:tcW w:w="1758" w:type="pct"/>
          </w:tcPr>
          <w:p w14:paraId="6A152A68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GFR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admission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mL/min/1.73m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2" w:type="pct"/>
            <w:noWrap/>
          </w:tcPr>
          <w:p w14:paraId="4908CC25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.2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8</w:t>
            </w:r>
          </w:p>
        </w:tc>
        <w:tc>
          <w:tcPr>
            <w:tcW w:w="1256" w:type="pct"/>
            <w:noWrap/>
          </w:tcPr>
          <w:p w14:paraId="718C84A6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.4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.6</w:t>
            </w:r>
          </w:p>
        </w:tc>
        <w:tc>
          <w:tcPr>
            <w:tcW w:w="545" w:type="pct"/>
            <w:noWrap/>
          </w:tcPr>
          <w:p w14:paraId="36C9D302" w14:textId="77777777" w:rsidR="00734DB3" w:rsidRPr="008E1383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E13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170 </w:t>
            </w:r>
          </w:p>
        </w:tc>
      </w:tr>
      <w:tr w:rsidR="00734DB3" w:rsidRPr="008257CF" w14:paraId="331C54AB" w14:textId="77777777" w:rsidTr="00734DB3">
        <w:trPr>
          <w:trHeight w:val="255"/>
        </w:trPr>
        <w:tc>
          <w:tcPr>
            <w:tcW w:w="1758" w:type="pct"/>
          </w:tcPr>
          <w:p w14:paraId="55B0FB00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GFR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bscript"/>
              </w:rPr>
              <w:t>predischarge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mL/min/1.73m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2" w:type="pct"/>
            <w:noWrap/>
          </w:tcPr>
          <w:p w14:paraId="019A1821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.8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.2</w:t>
            </w:r>
          </w:p>
        </w:tc>
        <w:tc>
          <w:tcPr>
            <w:tcW w:w="1256" w:type="pct"/>
            <w:noWrap/>
          </w:tcPr>
          <w:p w14:paraId="0F9C5766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.8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.6</w:t>
            </w:r>
          </w:p>
        </w:tc>
        <w:tc>
          <w:tcPr>
            <w:tcW w:w="545" w:type="pct"/>
            <w:noWrap/>
          </w:tcPr>
          <w:p w14:paraId="7BD19A60" w14:textId="77777777" w:rsidR="00734DB3" w:rsidRPr="008E1383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8E1383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0.001 </w:t>
            </w:r>
          </w:p>
        </w:tc>
      </w:tr>
      <w:tr w:rsidR="00734DB3" w:rsidRPr="008257CF" w14:paraId="59C76438" w14:textId="77777777" w:rsidTr="00734DB3">
        <w:trPr>
          <w:trHeight w:val="255"/>
        </w:trPr>
        <w:tc>
          <w:tcPr>
            <w:tcW w:w="1758" w:type="pct"/>
          </w:tcPr>
          <w:p w14:paraId="60E8E2AF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GFR change, mL/min/1.73m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2" w:type="pct"/>
            <w:noWrap/>
          </w:tcPr>
          <w:p w14:paraId="614D471D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256" w:type="pct"/>
            <w:noWrap/>
          </w:tcPr>
          <w:p w14:paraId="6CAE00D2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0.2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45" w:type="pct"/>
            <w:noWrap/>
          </w:tcPr>
          <w:p w14:paraId="6A625798" w14:textId="77777777" w:rsidR="00734DB3" w:rsidRPr="008E1383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8E1383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734DB3" w:rsidRPr="008257CF" w14:paraId="0237A8BF" w14:textId="77777777" w:rsidTr="00734DB3">
        <w:trPr>
          <w:trHeight w:val="255"/>
        </w:trPr>
        <w:tc>
          <w:tcPr>
            <w:tcW w:w="1758" w:type="pct"/>
            <w:hideMark/>
          </w:tcPr>
          <w:p w14:paraId="515C97CD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proofErr w:type="spellStart"/>
            <w:r w:rsidRPr="008257C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Predischarge</w:t>
            </w:r>
            <w:proofErr w:type="spellEnd"/>
            <w:r w:rsidRPr="008257C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 xml:space="preserve"> medication</w:t>
            </w:r>
          </w:p>
        </w:tc>
        <w:tc>
          <w:tcPr>
            <w:tcW w:w="1442" w:type="pct"/>
            <w:noWrap/>
            <w:hideMark/>
          </w:tcPr>
          <w:p w14:paraId="68387D0B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pct"/>
            <w:noWrap/>
            <w:hideMark/>
          </w:tcPr>
          <w:p w14:paraId="5A220C93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noWrap/>
            <w:hideMark/>
          </w:tcPr>
          <w:p w14:paraId="67494DB9" w14:textId="77777777" w:rsidR="00734DB3" w:rsidRPr="008E1383" w:rsidRDefault="00734DB3" w:rsidP="00734D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DB3" w:rsidRPr="008257CF" w14:paraId="013881B8" w14:textId="77777777" w:rsidTr="00734DB3">
        <w:trPr>
          <w:trHeight w:val="255"/>
        </w:trPr>
        <w:tc>
          <w:tcPr>
            <w:tcW w:w="1758" w:type="pct"/>
            <w:hideMark/>
          </w:tcPr>
          <w:p w14:paraId="2C516880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uretics, n(%)</w:t>
            </w:r>
          </w:p>
        </w:tc>
        <w:tc>
          <w:tcPr>
            <w:tcW w:w="1442" w:type="pct"/>
            <w:noWrap/>
            <w:hideMark/>
          </w:tcPr>
          <w:p w14:paraId="4A22CA6C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 (74.4%)</w:t>
            </w:r>
          </w:p>
        </w:tc>
        <w:tc>
          <w:tcPr>
            <w:tcW w:w="1256" w:type="pct"/>
            <w:noWrap/>
            <w:hideMark/>
          </w:tcPr>
          <w:p w14:paraId="33BC6C80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 (90.2%)</w:t>
            </w:r>
          </w:p>
        </w:tc>
        <w:tc>
          <w:tcPr>
            <w:tcW w:w="545" w:type="pct"/>
            <w:noWrap/>
            <w:hideMark/>
          </w:tcPr>
          <w:p w14:paraId="5E9B271E" w14:textId="77777777" w:rsidR="00734DB3" w:rsidRPr="008E1383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8E1383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0.040 </w:t>
            </w:r>
          </w:p>
        </w:tc>
      </w:tr>
      <w:tr w:rsidR="00734DB3" w:rsidRPr="008257CF" w14:paraId="3A755BAB" w14:textId="77777777" w:rsidTr="00734DB3">
        <w:trPr>
          <w:trHeight w:val="255"/>
        </w:trPr>
        <w:tc>
          <w:tcPr>
            <w:tcW w:w="1758" w:type="pct"/>
            <w:hideMark/>
          </w:tcPr>
          <w:p w14:paraId="6FD51ED2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EI/ARB, n(%)</w:t>
            </w:r>
          </w:p>
        </w:tc>
        <w:tc>
          <w:tcPr>
            <w:tcW w:w="1442" w:type="pct"/>
            <w:noWrap/>
            <w:hideMark/>
          </w:tcPr>
          <w:p w14:paraId="5E0C5A38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 (69.2%)</w:t>
            </w:r>
          </w:p>
        </w:tc>
        <w:tc>
          <w:tcPr>
            <w:tcW w:w="1256" w:type="pct"/>
            <w:noWrap/>
            <w:hideMark/>
          </w:tcPr>
          <w:p w14:paraId="1AEE0C5C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 (75.6%)</w:t>
            </w:r>
          </w:p>
        </w:tc>
        <w:tc>
          <w:tcPr>
            <w:tcW w:w="545" w:type="pct"/>
            <w:noWrap/>
            <w:hideMark/>
          </w:tcPr>
          <w:p w14:paraId="395CDC1F" w14:textId="77777777" w:rsidR="00734DB3" w:rsidRPr="008E1383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E13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64 </w:t>
            </w:r>
          </w:p>
        </w:tc>
      </w:tr>
      <w:tr w:rsidR="00734DB3" w:rsidRPr="008257CF" w14:paraId="5A195D59" w14:textId="77777777" w:rsidTr="00734DB3">
        <w:trPr>
          <w:trHeight w:val="255"/>
        </w:trPr>
        <w:tc>
          <w:tcPr>
            <w:tcW w:w="1758" w:type="pct"/>
            <w:hideMark/>
          </w:tcPr>
          <w:p w14:paraId="434A70C2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eta-blockers, n(%)</w:t>
            </w:r>
          </w:p>
        </w:tc>
        <w:tc>
          <w:tcPr>
            <w:tcW w:w="1442" w:type="pct"/>
            <w:noWrap/>
            <w:hideMark/>
          </w:tcPr>
          <w:p w14:paraId="19D4A0D0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 (46.2%)</w:t>
            </w:r>
          </w:p>
        </w:tc>
        <w:tc>
          <w:tcPr>
            <w:tcW w:w="1256" w:type="pct"/>
            <w:noWrap/>
            <w:hideMark/>
          </w:tcPr>
          <w:p w14:paraId="0D2A1957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 (48.8%)</w:t>
            </w:r>
          </w:p>
        </w:tc>
        <w:tc>
          <w:tcPr>
            <w:tcW w:w="545" w:type="pct"/>
            <w:noWrap/>
            <w:hideMark/>
          </w:tcPr>
          <w:p w14:paraId="231AE6EA" w14:textId="77777777" w:rsidR="00734DB3" w:rsidRPr="008E1383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E13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85 </w:t>
            </w:r>
          </w:p>
        </w:tc>
      </w:tr>
      <w:tr w:rsidR="00734DB3" w:rsidRPr="008257CF" w14:paraId="6D94473C" w14:textId="77777777" w:rsidTr="00734DB3">
        <w:trPr>
          <w:trHeight w:val="255"/>
        </w:trPr>
        <w:tc>
          <w:tcPr>
            <w:tcW w:w="1758" w:type="pct"/>
            <w:hideMark/>
          </w:tcPr>
          <w:p w14:paraId="1A1EFDF8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gitalis, n(%)</w:t>
            </w:r>
          </w:p>
        </w:tc>
        <w:tc>
          <w:tcPr>
            <w:tcW w:w="1442" w:type="pct"/>
            <w:noWrap/>
            <w:hideMark/>
          </w:tcPr>
          <w:p w14:paraId="3201D661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 (28.2%)</w:t>
            </w:r>
          </w:p>
        </w:tc>
        <w:tc>
          <w:tcPr>
            <w:tcW w:w="1256" w:type="pct"/>
            <w:noWrap/>
            <w:hideMark/>
          </w:tcPr>
          <w:p w14:paraId="0B8A256D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 (12.2%)</w:t>
            </w:r>
          </w:p>
        </w:tc>
        <w:tc>
          <w:tcPr>
            <w:tcW w:w="545" w:type="pct"/>
            <w:noWrap/>
            <w:hideMark/>
          </w:tcPr>
          <w:p w14:paraId="4DCA8670" w14:textId="77777777" w:rsidR="00734DB3" w:rsidRPr="008E1383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8E1383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0.048 </w:t>
            </w:r>
          </w:p>
        </w:tc>
      </w:tr>
      <w:tr w:rsidR="00734DB3" w:rsidRPr="008257CF" w14:paraId="20E64809" w14:textId="77777777" w:rsidTr="00734DB3">
        <w:trPr>
          <w:trHeight w:val="255"/>
        </w:trPr>
        <w:tc>
          <w:tcPr>
            <w:tcW w:w="1758" w:type="pct"/>
            <w:hideMark/>
          </w:tcPr>
          <w:p w14:paraId="6C7DACC0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sodilators, n(%)</w:t>
            </w:r>
          </w:p>
        </w:tc>
        <w:tc>
          <w:tcPr>
            <w:tcW w:w="1442" w:type="pct"/>
            <w:noWrap/>
            <w:hideMark/>
          </w:tcPr>
          <w:p w14:paraId="2C592794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 (50.0%)</w:t>
            </w:r>
          </w:p>
        </w:tc>
        <w:tc>
          <w:tcPr>
            <w:tcW w:w="1256" w:type="pct"/>
            <w:noWrap/>
            <w:hideMark/>
          </w:tcPr>
          <w:p w14:paraId="73502CE8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 (58.5%)</w:t>
            </w:r>
          </w:p>
        </w:tc>
        <w:tc>
          <w:tcPr>
            <w:tcW w:w="545" w:type="pct"/>
            <w:noWrap/>
            <w:hideMark/>
          </w:tcPr>
          <w:p w14:paraId="65D7BFCF" w14:textId="77777777" w:rsidR="00734DB3" w:rsidRPr="008E1383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E13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75 </w:t>
            </w:r>
          </w:p>
        </w:tc>
      </w:tr>
      <w:tr w:rsidR="00734DB3" w:rsidRPr="008257CF" w14:paraId="77C758C6" w14:textId="77777777" w:rsidTr="00734DB3">
        <w:trPr>
          <w:trHeight w:val="255"/>
        </w:trPr>
        <w:tc>
          <w:tcPr>
            <w:tcW w:w="1758" w:type="pct"/>
            <w:hideMark/>
          </w:tcPr>
          <w:p w14:paraId="3D6640F6" w14:textId="77777777" w:rsidR="00734DB3" w:rsidRPr="008257CF" w:rsidRDefault="00734DB3" w:rsidP="00734DB3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8257C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Follow-up duration (years)</w:t>
            </w:r>
          </w:p>
        </w:tc>
        <w:tc>
          <w:tcPr>
            <w:tcW w:w="1442" w:type="pct"/>
            <w:noWrap/>
            <w:hideMark/>
          </w:tcPr>
          <w:p w14:paraId="16D6DFFB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9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1256" w:type="pct"/>
            <w:noWrap/>
            <w:hideMark/>
          </w:tcPr>
          <w:p w14:paraId="4C5B6604" w14:textId="77777777" w:rsidR="00734DB3" w:rsidRPr="008257CF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 ±</w:t>
            </w:r>
            <w:r w:rsidRPr="008257CF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257C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545" w:type="pct"/>
            <w:noWrap/>
            <w:hideMark/>
          </w:tcPr>
          <w:p w14:paraId="69658C61" w14:textId="77777777" w:rsidR="00734DB3" w:rsidRPr="008E1383" w:rsidRDefault="00734DB3" w:rsidP="00734D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E138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106 </w:t>
            </w:r>
          </w:p>
        </w:tc>
      </w:tr>
    </w:tbl>
    <w:p w14:paraId="35A5A794" w14:textId="77777777" w:rsidR="00734DB3" w:rsidRPr="00585C1A" w:rsidRDefault="00734DB3" w:rsidP="00734DB3">
      <w:pPr>
        <w:jc w:val="both"/>
        <w:rPr>
          <w:rFonts w:ascii="Times New Roman" w:hAnsi="Times New Roman" w:cs="Times New Roman"/>
          <w:sz w:val="20"/>
        </w:rPr>
      </w:pPr>
      <w:r w:rsidRPr="004C517F">
        <w:rPr>
          <w:rFonts w:ascii="Times New Roman" w:hAnsi="Times New Roman" w:cs="Times New Roman"/>
          <w:sz w:val="20"/>
        </w:rPr>
        <w:t xml:space="preserve">ACEI, </w:t>
      </w:r>
      <w:r w:rsidRPr="002764C0">
        <w:rPr>
          <w:rFonts w:ascii="Times New Roman" w:hAnsi="Times New Roman" w:cs="Times New Roman"/>
          <w:sz w:val="20"/>
        </w:rPr>
        <w:t>angiotensin-converting enzyme inhibitor</w:t>
      </w:r>
      <w:r>
        <w:rPr>
          <w:rFonts w:ascii="Times New Roman" w:hAnsi="Times New Roman" w:cs="Times New Roman"/>
          <w:sz w:val="20"/>
        </w:rPr>
        <w:t xml:space="preserve">; AF, atrial fibrillation; ARB, angiotensin receptor blocker; BMI, body mass index; DM, diabetes mellitus; eGFR, estimated glomerular filtration rate; HDL-C, high-density lipoprotein-cholesterol; HFrEF, heart failure with reduced ejection fraction; HTN, hypertension; </w:t>
      </w:r>
      <w:proofErr w:type="spellStart"/>
      <w:r>
        <w:rPr>
          <w:rFonts w:ascii="Times New Roman" w:hAnsi="Times New Roman" w:cs="Times New Roman"/>
          <w:sz w:val="20"/>
        </w:rPr>
        <w:t>hs</w:t>
      </w:r>
      <w:proofErr w:type="spellEnd"/>
      <w:r>
        <w:rPr>
          <w:rFonts w:ascii="Times New Roman" w:hAnsi="Times New Roman" w:cs="Times New Roman"/>
          <w:sz w:val="20"/>
        </w:rPr>
        <w:t>-</w:t>
      </w:r>
      <w:r>
        <w:rPr>
          <w:rFonts w:ascii="Times New Roman" w:hAnsi="Times New Roman" w:cs="Times New Roman" w:hint="eastAsia"/>
          <w:sz w:val="20"/>
        </w:rPr>
        <w:t>C</w:t>
      </w:r>
      <w:r>
        <w:rPr>
          <w:rFonts w:ascii="Times New Roman" w:hAnsi="Times New Roman" w:cs="Times New Roman"/>
          <w:sz w:val="20"/>
        </w:rPr>
        <w:t xml:space="preserve">RP, high sensitivity C-reactive protein; IHD, ischemic heart disease; LDL-C, low-density lipoprotein-cholesterol; LVEF, left ventricular ejection fraction; NT-pro-BNP, </w:t>
      </w:r>
      <w:r w:rsidRPr="00225424">
        <w:rPr>
          <w:rFonts w:ascii="Times New Roman" w:hAnsi="Times New Roman" w:cs="Times New Roman"/>
          <w:sz w:val="20"/>
        </w:rPr>
        <w:t xml:space="preserve">N-terminal </w:t>
      </w:r>
      <w:r>
        <w:rPr>
          <w:rFonts w:ascii="Times New Roman" w:hAnsi="Times New Roman" w:cs="Times New Roman"/>
          <w:sz w:val="20"/>
        </w:rPr>
        <w:t>p</w:t>
      </w:r>
      <w:r w:rsidRPr="00225424">
        <w:rPr>
          <w:rFonts w:ascii="Times New Roman" w:hAnsi="Times New Roman" w:cs="Times New Roman"/>
          <w:sz w:val="20"/>
        </w:rPr>
        <w:t>ro-</w:t>
      </w:r>
      <w:r>
        <w:rPr>
          <w:rFonts w:ascii="Times New Roman" w:hAnsi="Times New Roman" w:cs="Times New Roman"/>
          <w:sz w:val="20"/>
        </w:rPr>
        <w:t>b</w:t>
      </w:r>
      <w:r w:rsidRPr="00225424">
        <w:rPr>
          <w:rFonts w:ascii="Times New Roman" w:hAnsi="Times New Roman" w:cs="Times New Roman"/>
          <w:sz w:val="20"/>
        </w:rPr>
        <w:t xml:space="preserve">rain </w:t>
      </w:r>
      <w:r>
        <w:rPr>
          <w:rFonts w:ascii="Times New Roman" w:hAnsi="Times New Roman" w:cs="Times New Roman"/>
          <w:sz w:val="20"/>
        </w:rPr>
        <w:t>n</w:t>
      </w:r>
      <w:r w:rsidRPr="00225424">
        <w:rPr>
          <w:rFonts w:ascii="Times New Roman" w:hAnsi="Times New Roman" w:cs="Times New Roman"/>
          <w:sz w:val="20"/>
        </w:rPr>
        <w:t xml:space="preserve">atriuretic </w:t>
      </w:r>
      <w:r>
        <w:rPr>
          <w:rFonts w:ascii="Times New Roman" w:hAnsi="Times New Roman" w:cs="Times New Roman"/>
          <w:sz w:val="20"/>
        </w:rPr>
        <w:t>p</w:t>
      </w:r>
      <w:r w:rsidRPr="00225424">
        <w:rPr>
          <w:rFonts w:ascii="Times New Roman" w:hAnsi="Times New Roman" w:cs="Times New Roman"/>
          <w:sz w:val="20"/>
        </w:rPr>
        <w:t>eptide</w:t>
      </w:r>
      <w:r>
        <w:rPr>
          <w:rFonts w:ascii="Times New Roman" w:hAnsi="Times New Roman" w:cs="Times New Roman"/>
          <w:sz w:val="20"/>
        </w:rPr>
        <w:t>.</w:t>
      </w:r>
    </w:p>
    <w:p w14:paraId="2F1AB827" w14:textId="28DEBF06" w:rsidR="00734DB3" w:rsidRDefault="00734DB3" w:rsidP="00734DB3">
      <w:pPr>
        <w:widowControl/>
        <w:rPr>
          <w:rFonts w:ascii="Times New Roman" w:hAnsi="Times New Roman" w:cs="Times New Roman"/>
          <w:b/>
          <w:szCs w:val="24"/>
        </w:rPr>
      </w:pPr>
    </w:p>
    <w:sectPr w:rsidR="00734DB3" w:rsidSect="008B2674">
      <w:footerReference w:type="even" r:id="rId8"/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B00985" w16cid:durableId="24A50200"/>
  <w16cid:commentId w16cid:paraId="0AA519D4" w16cid:durableId="24A50201"/>
  <w16cid:commentId w16cid:paraId="1A0D0CFB" w16cid:durableId="24A50202"/>
  <w16cid:commentId w16cid:paraId="4C564316" w16cid:durableId="24A50203"/>
  <w16cid:commentId w16cid:paraId="1DC6A444" w16cid:durableId="24A50204"/>
  <w16cid:commentId w16cid:paraId="6A008C19" w16cid:durableId="24A50205"/>
  <w16cid:commentId w16cid:paraId="3C39AA1F" w16cid:durableId="24A50206"/>
  <w16cid:commentId w16cid:paraId="71EE040A" w16cid:durableId="24A50207"/>
  <w16cid:commentId w16cid:paraId="38259D11" w16cid:durableId="24A5020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26AD77" w14:textId="77777777" w:rsidR="00A12919" w:rsidRDefault="00A12919">
      <w:r>
        <w:separator/>
      </w:r>
    </w:p>
  </w:endnote>
  <w:endnote w:type="continuationSeparator" w:id="0">
    <w:p w14:paraId="5B3DA39E" w14:textId="77777777" w:rsidR="00A12919" w:rsidRDefault="00A12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AAD4C8" w14:textId="77777777" w:rsidR="00FC03C7" w:rsidRDefault="00FC03C7" w:rsidP="0035117F">
    <w:pPr>
      <w:pStyle w:val="a5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7DB1E82D" w14:textId="77777777" w:rsidR="00FC03C7" w:rsidRDefault="00FC03C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7C57EE" w14:textId="5B160251" w:rsidR="00FC03C7" w:rsidRDefault="00FC03C7" w:rsidP="0035117F">
    <w:pPr>
      <w:pStyle w:val="a5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9326A1">
      <w:rPr>
        <w:rStyle w:val="af2"/>
        <w:noProof/>
      </w:rPr>
      <w:t>2</w:t>
    </w:r>
    <w:r>
      <w:rPr>
        <w:rStyle w:val="af2"/>
      </w:rPr>
      <w:fldChar w:fldCharType="end"/>
    </w:r>
  </w:p>
  <w:p w14:paraId="034653AE" w14:textId="77777777" w:rsidR="00FC03C7" w:rsidRDefault="00FC03C7">
    <w:pPr>
      <w:pStyle w:val="a5"/>
      <w:jc w:val="right"/>
    </w:pPr>
  </w:p>
  <w:p w14:paraId="3C04E465" w14:textId="77777777" w:rsidR="00FC03C7" w:rsidRDefault="00FC03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8E2E26" w14:textId="77777777" w:rsidR="00A12919" w:rsidRDefault="00A12919">
      <w:r>
        <w:separator/>
      </w:r>
    </w:p>
  </w:footnote>
  <w:footnote w:type="continuationSeparator" w:id="0">
    <w:p w14:paraId="18163D5D" w14:textId="77777777" w:rsidR="00A12919" w:rsidRDefault="00A129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AA5C97"/>
    <w:multiLevelType w:val="multilevel"/>
    <w:tmpl w:val="99888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7C91CA5"/>
    <w:multiLevelType w:val="hybridMultilevel"/>
    <w:tmpl w:val="C6067022"/>
    <w:lvl w:ilvl="0" w:tplc="8A78C56C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6FC413D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378A25EA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D41CD7E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652CE1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B04CEC6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4A028AF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360B61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810417C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891207F"/>
    <w:multiLevelType w:val="hybridMultilevel"/>
    <w:tmpl w:val="ACEC8014"/>
    <w:lvl w:ilvl="0" w:tplc="B4DE46C4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1E04E45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3D6032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8B1E80D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6CB00D9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CB0E5AE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7A0A6E5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5888D05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8550E33A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8FD472A"/>
    <w:multiLevelType w:val="hybridMultilevel"/>
    <w:tmpl w:val="97A4043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1B791DF5"/>
    <w:multiLevelType w:val="multilevel"/>
    <w:tmpl w:val="EF3A4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56437D9"/>
    <w:multiLevelType w:val="hybridMultilevel"/>
    <w:tmpl w:val="67E4F748"/>
    <w:lvl w:ilvl="0" w:tplc="EC1A2C28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55E21B3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9609DCA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E0ACBA1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B5CA73A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DDAC8B9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ABAE982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69AB1DE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EDAEB9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29D63BBC"/>
    <w:multiLevelType w:val="multilevel"/>
    <w:tmpl w:val="A5ECE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B870806"/>
    <w:multiLevelType w:val="hybridMultilevel"/>
    <w:tmpl w:val="DA34BA6A"/>
    <w:lvl w:ilvl="0" w:tplc="EBF2483C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hint="default"/>
        <w:b w:val="0"/>
        <w:i w:val="0"/>
        <w:sz w:val="24"/>
      </w:rPr>
    </w:lvl>
    <w:lvl w:ilvl="1" w:tplc="98C091D0" w:tentative="1">
      <w:start w:val="1"/>
      <w:numFmt w:val="ideographTraditional"/>
      <w:lvlText w:val="%2、"/>
      <w:lvlJc w:val="left"/>
      <w:pPr>
        <w:ind w:left="960" w:hanging="480"/>
      </w:pPr>
    </w:lvl>
    <w:lvl w:ilvl="2" w:tplc="7F8EE5EE" w:tentative="1">
      <w:start w:val="1"/>
      <w:numFmt w:val="lowerRoman"/>
      <w:lvlText w:val="%3."/>
      <w:lvlJc w:val="right"/>
      <w:pPr>
        <w:ind w:left="1440" w:hanging="480"/>
      </w:pPr>
    </w:lvl>
    <w:lvl w:ilvl="3" w:tplc="585C294A" w:tentative="1">
      <w:start w:val="1"/>
      <w:numFmt w:val="decimal"/>
      <w:lvlText w:val="%4."/>
      <w:lvlJc w:val="left"/>
      <w:pPr>
        <w:ind w:left="1920" w:hanging="480"/>
      </w:pPr>
    </w:lvl>
    <w:lvl w:ilvl="4" w:tplc="6D5E06C2" w:tentative="1">
      <w:start w:val="1"/>
      <w:numFmt w:val="ideographTraditional"/>
      <w:lvlText w:val="%5、"/>
      <w:lvlJc w:val="left"/>
      <w:pPr>
        <w:ind w:left="2400" w:hanging="480"/>
      </w:pPr>
    </w:lvl>
    <w:lvl w:ilvl="5" w:tplc="BEF69B28" w:tentative="1">
      <w:start w:val="1"/>
      <w:numFmt w:val="lowerRoman"/>
      <w:lvlText w:val="%6."/>
      <w:lvlJc w:val="right"/>
      <w:pPr>
        <w:ind w:left="2880" w:hanging="480"/>
      </w:pPr>
    </w:lvl>
    <w:lvl w:ilvl="6" w:tplc="F4B0C3EA" w:tentative="1">
      <w:start w:val="1"/>
      <w:numFmt w:val="decimal"/>
      <w:lvlText w:val="%7."/>
      <w:lvlJc w:val="left"/>
      <w:pPr>
        <w:ind w:left="3360" w:hanging="480"/>
      </w:pPr>
    </w:lvl>
    <w:lvl w:ilvl="7" w:tplc="91CCA6B6" w:tentative="1">
      <w:start w:val="1"/>
      <w:numFmt w:val="ideographTraditional"/>
      <w:lvlText w:val="%8、"/>
      <w:lvlJc w:val="left"/>
      <w:pPr>
        <w:ind w:left="3840" w:hanging="480"/>
      </w:pPr>
    </w:lvl>
    <w:lvl w:ilvl="8" w:tplc="3A46DD5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BBD349E"/>
    <w:multiLevelType w:val="hybridMultilevel"/>
    <w:tmpl w:val="83305640"/>
    <w:lvl w:ilvl="0" w:tplc="2CBEE102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CF9288A0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14C428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BA7A687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15628B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6F2DF9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3CBC49A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1E6F73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EF70563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37E346A3"/>
    <w:multiLevelType w:val="hybridMultilevel"/>
    <w:tmpl w:val="79148710"/>
    <w:lvl w:ilvl="0" w:tplc="31CE01A4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3F8074E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1362DE9A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4DF64F3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E78EC8A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8B4D95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5DF4F71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7444F6A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4146A6B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3B0F7338"/>
    <w:multiLevelType w:val="hybridMultilevel"/>
    <w:tmpl w:val="FC223514"/>
    <w:lvl w:ilvl="0" w:tplc="AE0A4798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hint="default"/>
        <w:b w:val="0"/>
        <w:i w:val="0"/>
        <w:sz w:val="24"/>
      </w:rPr>
    </w:lvl>
    <w:lvl w:ilvl="1" w:tplc="17DA7B42" w:tentative="1">
      <w:start w:val="1"/>
      <w:numFmt w:val="ideographTraditional"/>
      <w:lvlText w:val="%2、"/>
      <w:lvlJc w:val="left"/>
      <w:pPr>
        <w:ind w:left="960" w:hanging="480"/>
      </w:pPr>
    </w:lvl>
    <w:lvl w:ilvl="2" w:tplc="377CDFB0" w:tentative="1">
      <w:start w:val="1"/>
      <w:numFmt w:val="lowerRoman"/>
      <w:lvlText w:val="%3."/>
      <w:lvlJc w:val="right"/>
      <w:pPr>
        <w:ind w:left="1440" w:hanging="480"/>
      </w:pPr>
    </w:lvl>
    <w:lvl w:ilvl="3" w:tplc="DDE2D2FE" w:tentative="1">
      <w:start w:val="1"/>
      <w:numFmt w:val="decimal"/>
      <w:lvlText w:val="%4."/>
      <w:lvlJc w:val="left"/>
      <w:pPr>
        <w:ind w:left="1920" w:hanging="480"/>
      </w:pPr>
    </w:lvl>
    <w:lvl w:ilvl="4" w:tplc="D2E8CD52" w:tentative="1">
      <w:start w:val="1"/>
      <w:numFmt w:val="ideographTraditional"/>
      <w:lvlText w:val="%5、"/>
      <w:lvlJc w:val="left"/>
      <w:pPr>
        <w:ind w:left="2400" w:hanging="480"/>
      </w:pPr>
    </w:lvl>
    <w:lvl w:ilvl="5" w:tplc="4240E18E" w:tentative="1">
      <w:start w:val="1"/>
      <w:numFmt w:val="lowerRoman"/>
      <w:lvlText w:val="%6."/>
      <w:lvlJc w:val="right"/>
      <w:pPr>
        <w:ind w:left="2880" w:hanging="480"/>
      </w:pPr>
    </w:lvl>
    <w:lvl w:ilvl="6" w:tplc="BB5C434A" w:tentative="1">
      <w:start w:val="1"/>
      <w:numFmt w:val="decimal"/>
      <w:lvlText w:val="%7."/>
      <w:lvlJc w:val="left"/>
      <w:pPr>
        <w:ind w:left="3360" w:hanging="480"/>
      </w:pPr>
    </w:lvl>
    <w:lvl w:ilvl="7" w:tplc="F58E034E" w:tentative="1">
      <w:start w:val="1"/>
      <w:numFmt w:val="ideographTraditional"/>
      <w:lvlText w:val="%8、"/>
      <w:lvlJc w:val="left"/>
      <w:pPr>
        <w:ind w:left="3840" w:hanging="480"/>
      </w:pPr>
    </w:lvl>
    <w:lvl w:ilvl="8" w:tplc="07FC9FE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451247F"/>
    <w:multiLevelType w:val="hybridMultilevel"/>
    <w:tmpl w:val="2D581736"/>
    <w:lvl w:ilvl="0" w:tplc="D9A29F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32E29C4" w:tentative="1">
      <w:start w:val="1"/>
      <w:numFmt w:val="ideographTraditional"/>
      <w:lvlText w:val="%2、"/>
      <w:lvlJc w:val="left"/>
      <w:pPr>
        <w:ind w:left="960" w:hanging="480"/>
      </w:pPr>
    </w:lvl>
    <w:lvl w:ilvl="2" w:tplc="986CE77C" w:tentative="1">
      <w:start w:val="1"/>
      <w:numFmt w:val="lowerRoman"/>
      <w:lvlText w:val="%3."/>
      <w:lvlJc w:val="right"/>
      <w:pPr>
        <w:ind w:left="1440" w:hanging="480"/>
      </w:pPr>
    </w:lvl>
    <w:lvl w:ilvl="3" w:tplc="27E84C4C" w:tentative="1">
      <w:start w:val="1"/>
      <w:numFmt w:val="decimal"/>
      <w:lvlText w:val="%4."/>
      <w:lvlJc w:val="left"/>
      <w:pPr>
        <w:ind w:left="1920" w:hanging="480"/>
      </w:pPr>
    </w:lvl>
    <w:lvl w:ilvl="4" w:tplc="5D981590" w:tentative="1">
      <w:start w:val="1"/>
      <w:numFmt w:val="ideographTraditional"/>
      <w:lvlText w:val="%5、"/>
      <w:lvlJc w:val="left"/>
      <w:pPr>
        <w:ind w:left="2400" w:hanging="480"/>
      </w:pPr>
    </w:lvl>
    <w:lvl w:ilvl="5" w:tplc="A4E2E588" w:tentative="1">
      <w:start w:val="1"/>
      <w:numFmt w:val="lowerRoman"/>
      <w:lvlText w:val="%6."/>
      <w:lvlJc w:val="right"/>
      <w:pPr>
        <w:ind w:left="2880" w:hanging="480"/>
      </w:pPr>
    </w:lvl>
    <w:lvl w:ilvl="6" w:tplc="49E663AA" w:tentative="1">
      <w:start w:val="1"/>
      <w:numFmt w:val="decimal"/>
      <w:lvlText w:val="%7."/>
      <w:lvlJc w:val="left"/>
      <w:pPr>
        <w:ind w:left="3360" w:hanging="480"/>
      </w:pPr>
    </w:lvl>
    <w:lvl w:ilvl="7" w:tplc="0308C2CE" w:tentative="1">
      <w:start w:val="1"/>
      <w:numFmt w:val="ideographTraditional"/>
      <w:lvlText w:val="%8、"/>
      <w:lvlJc w:val="left"/>
      <w:pPr>
        <w:ind w:left="3840" w:hanging="480"/>
      </w:pPr>
    </w:lvl>
    <w:lvl w:ilvl="8" w:tplc="D73C99C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8E9514C"/>
    <w:multiLevelType w:val="hybridMultilevel"/>
    <w:tmpl w:val="28523392"/>
    <w:lvl w:ilvl="0" w:tplc="EF9269E0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1" w:tplc="0CD0CFD6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5A6304E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7A0A7506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E10E76CC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F912E908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602848F4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1C6A9898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697A028A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 w15:restartNumberingAfterBreak="0">
    <w:nsid w:val="4A502532"/>
    <w:multiLevelType w:val="multilevel"/>
    <w:tmpl w:val="327C0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2BD6C45"/>
    <w:multiLevelType w:val="hybridMultilevel"/>
    <w:tmpl w:val="ADAC2CC0"/>
    <w:lvl w:ilvl="0" w:tplc="1F6018A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37F897FA" w:tentative="1">
      <w:start w:val="1"/>
      <w:numFmt w:val="ideographTraditional"/>
      <w:lvlText w:val="%2、"/>
      <w:lvlJc w:val="left"/>
      <w:pPr>
        <w:ind w:left="960" w:hanging="480"/>
      </w:pPr>
    </w:lvl>
    <w:lvl w:ilvl="2" w:tplc="D580256C" w:tentative="1">
      <w:start w:val="1"/>
      <w:numFmt w:val="lowerRoman"/>
      <w:lvlText w:val="%3."/>
      <w:lvlJc w:val="right"/>
      <w:pPr>
        <w:ind w:left="1440" w:hanging="480"/>
      </w:pPr>
    </w:lvl>
    <w:lvl w:ilvl="3" w:tplc="28B641C2" w:tentative="1">
      <w:start w:val="1"/>
      <w:numFmt w:val="decimal"/>
      <w:lvlText w:val="%4."/>
      <w:lvlJc w:val="left"/>
      <w:pPr>
        <w:ind w:left="1920" w:hanging="480"/>
      </w:pPr>
    </w:lvl>
    <w:lvl w:ilvl="4" w:tplc="258CD292" w:tentative="1">
      <w:start w:val="1"/>
      <w:numFmt w:val="ideographTraditional"/>
      <w:lvlText w:val="%5、"/>
      <w:lvlJc w:val="left"/>
      <w:pPr>
        <w:ind w:left="2400" w:hanging="480"/>
      </w:pPr>
    </w:lvl>
    <w:lvl w:ilvl="5" w:tplc="C660D8E0" w:tentative="1">
      <w:start w:val="1"/>
      <w:numFmt w:val="lowerRoman"/>
      <w:lvlText w:val="%6."/>
      <w:lvlJc w:val="right"/>
      <w:pPr>
        <w:ind w:left="2880" w:hanging="480"/>
      </w:pPr>
    </w:lvl>
    <w:lvl w:ilvl="6" w:tplc="A4FAA826" w:tentative="1">
      <w:start w:val="1"/>
      <w:numFmt w:val="decimal"/>
      <w:lvlText w:val="%7."/>
      <w:lvlJc w:val="left"/>
      <w:pPr>
        <w:ind w:left="3360" w:hanging="480"/>
      </w:pPr>
    </w:lvl>
    <w:lvl w:ilvl="7" w:tplc="35B4A776" w:tentative="1">
      <w:start w:val="1"/>
      <w:numFmt w:val="ideographTraditional"/>
      <w:lvlText w:val="%8、"/>
      <w:lvlJc w:val="left"/>
      <w:pPr>
        <w:ind w:left="3840" w:hanging="480"/>
      </w:pPr>
    </w:lvl>
    <w:lvl w:ilvl="8" w:tplc="ECB8F22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3FB1CB6"/>
    <w:multiLevelType w:val="hybridMultilevel"/>
    <w:tmpl w:val="D2BAAA30"/>
    <w:lvl w:ilvl="0" w:tplc="9E20CFA8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B0060B0" w:tentative="1">
      <w:start w:val="1"/>
      <w:numFmt w:val="ideographTraditional"/>
      <w:lvlText w:val="%2、"/>
      <w:lvlJc w:val="left"/>
      <w:pPr>
        <w:ind w:left="960" w:hanging="480"/>
      </w:pPr>
    </w:lvl>
    <w:lvl w:ilvl="2" w:tplc="A38E289C" w:tentative="1">
      <w:start w:val="1"/>
      <w:numFmt w:val="lowerRoman"/>
      <w:lvlText w:val="%3."/>
      <w:lvlJc w:val="right"/>
      <w:pPr>
        <w:ind w:left="1440" w:hanging="480"/>
      </w:pPr>
    </w:lvl>
    <w:lvl w:ilvl="3" w:tplc="3086FF70" w:tentative="1">
      <w:start w:val="1"/>
      <w:numFmt w:val="decimal"/>
      <w:lvlText w:val="%4."/>
      <w:lvlJc w:val="left"/>
      <w:pPr>
        <w:ind w:left="1920" w:hanging="480"/>
      </w:pPr>
    </w:lvl>
    <w:lvl w:ilvl="4" w:tplc="004EF4FE" w:tentative="1">
      <w:start w:val="1"/>
      <w:numFmt w:val="ideographTraditional"/>
      <w:lvlText w:val="%5、"/>
      <w:lvlJc w:val="left"/>
      <w:pPr>
        <w:ind w:left="2400" w:hanging="480"/>
      </w:pPr>
    </w:lvl>
    <w:lvl w:ilvl="5" w:tplc="62BE8C50" w:tentative="1">
      <w:start w:val="1"/>
      <w:numFmt w:val="lowerRoman"/>
      <w:lvlText w:val="%6."/>
      <w:lvlJc w:val="right"/>
      <w:pPr>
        <w:ind w:left="2880" w:hanging="480"/>
      </w:pPr>
    </w:lvl>
    <w:lvl w:ilvl="6" w:tplc="521EBC22" w:tentative="1">
      <w:start w:val="1"/>
      <w:numFmt w:val="decimal"/>
      <w:lvlText w:val="%7."/>
      <w:lvlJc w:val="left"/>
      <w:pPr>
        <w:ind w:left="3360" w:hanging="480"/>
      </w:pPr>
    </w:lvl>
    <w:lvl w:ilvl="7" w:tplc="00B2016A" w:tentative="1">
      <w:start w:val="1"/>
      <w:numFmt w:val="ideographTraditional"/>
      <w:lvlText w:val="%8、"/>
      <w:lvlJc w:val="left"/>
      <w:pPr>
        <w:ind w:left="3840" w:hanging="480"/>
      </w:pPr>
    </w:lvl>
    <w:lvl w:ilvl="8" w:tplc="97F2C8E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70222B0A"/>
    <w:multiLevelType w:val="hybridMultilevel"/>
    <w:tmpl w:val="AFD035EA"/>
    <w:lvl w:ilvl="0" w:tplc="B0DC7708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750F02FD"/>
    <w:multiLevelType w:val="hybridMultilevel"/>
    <w:tmpl w:val="9110A698"/>
    <w:lvl w:ilvl="0" w:tplc="8B360D12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B73AB6D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1E96C44A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E870B52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BBA38D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EE16727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5CC66D0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1B56F49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A6E1EC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7EB52FCD"/>
    <w:multiLevelType w:val="hybridMultilevel"/>
    <w:tmpl w:val="FB00EBBA"/>
    <w:lvl w:ilvl="0" w:tplc="6B8E7D1E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80247EC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B7EC490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EC0473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95E8600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230CD9E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5948F1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1332BBC8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93D4B79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15"/>
  </w:num>
  <w:num w:numId="4">
    <w:abstractNumId w:val="5"/>
  </w:num>
  <w:num w:numId="5">
    <w:abstractNumId w:val="1"/>
  </w:num>
  <w:num w:numId="6">
    <w:abstractNumId w:val="11"/>
  </w:num>
  <w:num w:numId="7">
    <w:abstractNumId w:val="18"/>
  </w:num>
  <w:num w:numId="8">
    <w:abstractNumId w:val="12"/>
  </w:num>
  <w:num w:numId="9">
    <w:abstractNumId w:val="8"/>
  </w:num>
  <w:num w:numId="10">
    <w:abstractNumId w:val="9"/>
  </w:num>
  <w:num w:numId="11">
    <w:abstractNumId w:val="17"/>
  </w:num>
  <w:num w:numId="12">
    <w:abstractNumId w:val="7"/>
  </w:num>
  <w:num w:numId="13">
    <w:abstractNumId w:val="2"/>
  </w:num>
  <w:num w:numId="14">
    <w:abstractNumId w:val="13"/>
  </w:num>
  <w:num w:numId="15">
    <w:abstractNumId w:val="4"/>
  </w:num>
  <w:num w:numId="16">
    <w:abstractNumId w:val="0"/>
  </w:num>
  <w:num w:numId="17">
    <w:abstractNumId w:val="6"/>
  </w:num>
  <w:num w:numId="18">
    <w:abstractNumId w:val="16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E90"/>
    <w:rsid w:val="00000E2A"/>
    <w:rsid w:val="000036F3"/>
    <w:rsid w:val="000057A0"/>
    <w:rsid w:val="000070CD"/>
    <w:rsid w:val="00007908"/>
    <w:rsid w:val="000079DF"/>
    <w:rsid w:val="00007CE2"/>
    <w:rsid w:val="00010927"/>
    <w:rsid w:val="0001266A"/>
    <w:rsid w:val="000131B2"/>
    <w:rsid w:val="00015E9E"/>
    <w:rsid w:val="00020B18"/>
    <w:rsid w:val="00022F2C"/>
    <w:rsid w:val="00023445"/>
    <w:rsid w:val="00025559"/>
    <w:rsid w:val="00025817"/>
    <w:rsid w:val="000301A6"/>
    <w:rsid w:val="00030763"/>
    <w:rsid w:val="000307CB"/>
    <w:rsid w:val="00031958"/>
    <w:rsid w:val="00031B8B"/>
    <w:rsid w:val="00033FCB"/>
    <w:rsid w:val="00035D5A"/>
    <w:rsid w:val="00036341"/>
    <w:rsid w:val="00037722"/>
    <w:rsid w:val="00037EAE"/>
    <w:rsid w:val="00042785"/>
    <w:rsid w:val="00044BED"/>
    <w:rsid w:val="00045FFF"/>
    <w:rsid w:val="00046E5A"/>
    <w:rsid w:val="00052242"/>
    <w:rsid w:val="0005296C"/>
    <w:rsid w:val="00053159"/>
    <w:rsid w:val="00053E14"/>
    <w:rsid w:val="000546B5"/>
    <w:rsid w:val="000553EC"/>
    <w:rsid w:val="00055A4E"/>
    <w:rsid w:val="00057822"/>
    <w:rsid w:val="000604AD"/>
    <w:rsid w:val="00061343"/>
    <w:rsid w:val="000616AE"/>
    <w:rsid w:val="00062A91"/>
    <w:rsid w:val="00063794"/>
    <w:rsid w:val="00063D68"/>
    <w:rsid w:val="00063E0B"/>
    <w:rsid w:val="000701A8"/>
    <w:rsid w:val="000701BB"/>
    <w:rsid w:val="0007189E"/>
    <w:rsid w:val="000741E4"/>
    <w:rsid w:val="00074FC9"/>
    <w:rsid w:val="0008220E"/>
    <w:rsid w:val="0008284B"/>
    <w:rsid w:val="00084BFC"/>
    <w:rsid w:val="00084D61"/>
    <w:rsid w:val="000877DA"/>
    <w:rsid w:val="00090B56"/>
    <w:rsid w:val="00092C4A"/>
    <w:rsid w:val="0009401E"/>
    <w:rsid w:val="00095E26"/>
    <w:rsid w:val="00096472"/>
    <w:rsid w:val="00097F7F"/>
    <w:rsid w:val="000A2EFB"/>
    <w:rsid w:val="000A34AF"/>
    <w:rsid w:val="000A4565"/>
    <w:rsid w:val="000A486B"/>
    <w:rsid w:val="000B214D"/>
    <w:rsid w:val="000B2DB3"/>
    <w:rsid w:val="000B5B38"/>
    <w:rsid w:val="000B6127"/>
    <w:rsid w:val="000B63A9"/>
    <w:rsid w:val="000B73F9"/>
    <w:rsid w:val="000B751C"/>
    <w:rsid w:val="000C1716"/>
    <w:rsid w:val="000C310B"/>
    <w:rsid w:val="000C3701"/>
    <w:rsid w:val="000C3DDF"/>
    <w:rsid w:val="000C3DEA"/>
    <w:rsid w:val="000C680B"/>
    <w:rsid w:val="000D00C7"/>
    <w:rsid w:val="000D05A4"/>
    <w:rsid w:val="000D1253"/>
    <w:rsid w:val="000D12D2"/>
    <w:rsid w:val="000D1736"/>
    <w:rsid w:val="000D35F3"/>
    <w:rsid w:val="000D4F59"/>
    <w:rsid w:val="000D5EF5"/>
    <w:rsid w:val="000D7509"/>
    <w:rsid w:val="000E0292"/>
    <w:rsid w:val="000E0B14"/>
    <w:rsid w:val="000E0EE9"/>
    <w:rsid w:val="000E0F10"/>
    <w:rsid w:val="000E44C2"/>
    <w:rsid w:val="000E6FF6"/>
    <w:rsid w:val="000E789F"/>
    <w:rsid w:val="000E7F9B"/>
    <w:rsid w:val="000F12FB"/>
    <w:rsid w:val="000F1543"/>
    <w:rsid w:val="000F3DD4"/>
    <w:rsid w:val="000F5143"/>
    <w:rsid w:val="000F5AE7"/>
    <w:rsid w:val="000F5D44"/>
    <w:rsid w:val="000F5D5D"/>
    <w:rsid w:val="000F6599"/>
    <w:rsid w:val="000F7460"/>
    <w:rsid w:val="00100CCA"/>
    <w:rsid w:val="00102411"/>
    <w:rsid w:val="00103171"/>
    <w:rsid w:val="00103DCB"/>
    <w:rsid w:val="00104A3E"/>
    <w:rsid w:val="00105F5C"/>
    <w:rsid w:val="00107234"/>
    <w:rsid w:val="00111862"/>
    <w:rsid w:val="00116D8D"/>
    <w:rsid w:val="001217A3"/>
    <w:rsid w:val="00121B84"/>
    <w:rsid w:val="00122A83"/>
    <w:rsid w:val="00122D7F"/>
    <w:rsid w:val="001233FE"/>
    <w:rsid w:val="00125A13"/>
    <w:rsid w:val="001263BA"/>
    <w:rsid w:val="0013036C"/>
    <w:rsid w:val="00130EC5"/>
    <w:rsid w:val="00130FA7"/>
    <w:rsid w:val="001310F6"/>
    <w:rsid w:val="00131AA3"/>
    <w:rsid w:val="001347B6"/>
    <w:rsid w:val="00135072"/>
    <w:rsid w:val="001365BF"/>
    <w:rsid w:val="00140192"/>
    <w:rsid w:val="001409AF"/>
    <w:rsid w:val="001435C5"/>
    <w:rsid w:val="00144381"/>
    <w:rsid w:val="00144D2F"/>
    <w:rsid w:val="00145AF0"/>
    <w:rsid w:val="0015550E"/>
    <w:rsid w:val="001561FD"/>
    <w:rsid w:val="001626AD"/>
    <w:rsid w:val="00163DFD"/>
    <w:rsid w:val="001645CA"/>
    <w:rsid w:val="001665D0"/>
    <w:rsid w:val="00167141"/>
    <w:rsid w:val="0017170A"/>
    <w:rsid w:val="00171766"/>
    <w:rsid w:val="001757ED"/>
    <w:rsid w:val="00175A52"/>
    <w:rsid w:val="00175F35"/>
    <w:rsid w:val="00176085"/>
    <w:rsid w:val="00177A25"/>
    <w:rsid w:val="00181384"/>
    <w:rsid w:val="001834EB"/>
    <w:rsid w:val="001851ED"/>
    <w:rsid w:val="00185B17"/>
    <w:rsid w:val="00185D7E"/>
    <w:rsid w:val="00185FF7"/>
    <w:rsid w:val="001918F9"/>
    <w:rsid w:val="00191C0F"/>
    <w:rsid w:val="001928EF"/>
    <w:rsid w:val="00193497"/>
    <w:rsid w:val="0019389D"/>
    <w:rsid w:val="00195809"/>
    <w:rsid w:val="00196F66"/>
    <w:rsid w:val="00197BE9"/>
    <w:rsid w:val="00197D2F"/>
    <w:rsid w:val="001A210A"/>
    <w:rsid w:val="001A2452"/>
    <w:rsid w:val="001A39F1"/>
    <w:rsid w:val="001A573D"/>
    <w:rsid w:val="001A6B14"/>
    <w:rsid w:val="001A7267"/>
    <w:rsid w:val="001B0836"/>
    <w:rsid w:val="001B0AC0"/>
    <w:rsid w:val="001B0D6C"/>
    <w:rsid w:val="001B14B0"/>
    <w:rsid w:val="001B469D"/>
    <w:rsid w:val="001B4A2B"/>
    <w:rsid w:val="001B4E67"/>
    <w:rsid w:val="001B6F17"/>
    <w:rsid w:val="001B758E"/>
    <w:rsid w:val="001C0FF4"/>
    <w:rsid w:val="001C1087"/>
    <w:rsid w:val="001C2F7F"/>
    <w:rsid w:val="001C4ACC"/>
    <w:rsid w:val="001C600A"/>
    <w:rsid w:val="001C7059"/>
    <w:rsid w:val="001C7A45"/>
    <w:rsid w:val="001D148D"/>
    <w:rsid w:val="001D2741"/>
    <w:rsid w:val="001D5DB4"/>
    <w:rsid w:val="001D6F27"/>
    <w:rsid w:val="001E03B7"/>
    <w:rsid w:val="001E0829"/>
    <w:rsid w:val="001E1D1E"/>
    <w:rsid w:val="001E38C5"/>
    <w:rsid w:val="001E3D01"/>
    <w:rsid w:val="001E47D9"/>
    <w:rsid w:val="001E5008"/>
    <w:rsid w:val="001E6B15"/>
    <w:rsid w:val="001E6C92"/>
    <w:rsid w:val="001E76B0"/>
    <w:rsid w:val="001F18F6"/>
    <w:rsid w:val="001F1CC9"/>
    <w:rsid w:val="001F243E"/>
    <w:rsid w:val="001F3FAB"/>
    <w:rsid w:val="001F6443"/>
    <w:rsid w:val="001F7071"/>
    <w:rsid w:val="001F7145"/>
    <w:rsid w:val="00202D60"/>
    <w:rsid w:val="002035AC"/>
    <w:rsid w:val="0020373B"/>
    <w:rsid w:val="00205BD8"/>
    <w:rsid w:val="00207EC3"/>
    <w:rsid w:val="00210ED6"/>
    <w:rsid w:val="0021438B"/>
    <w:rsid w:val="002149FB"/>
    <w:rsid w:val="002175EA"/>
    <w:rsid w:val="00217E13"/>
    <w:rsid w:val="00220153"/>
    <w:rsid w:val="00221E05"/>
    <w:rsid w:val="0022208D"/>
    <w:rsid w:val="00222414"/>
    <w:rsid w:val="00222F69"/>
    <w:rsid w:val="00224121"/>
    <w:rsid w:val="00225BEE"/>
    <w:rsid w:val="00226F49"/>
    <w:rsid w:val="002319B4"/>
    <w:rsid w:val="00232242"/>
    <w:rsid w:val="00232D92"/>
    <w:rsid w:val="00232F6F"/>
    <w:rsid w:val="00234522"/>
    <w:rsid w:val="00234841"/>
    <w:rsid w:val="00240865"/>
    <w:rsid w:val="00241408"/>
    <w:rsid w:val="0024250C"/>
    <w:rsid w:val="00242891"/>
    <w:rsid w:val="00242A6C"/>
    <w:rsid w:val="00242F24"/>
    <w:rsid w:val="002437C2"/>
    <w:rsid w:val="00245DB8"/>
    <w:rsid w:val="002473D8"/>
    <w:rsid w:val="00247F13"/>
    <w:rsid w:val="0025414B"/>
    <w:rsid w:val="00254662"/>
    <w:rsid w:val="002566A4"/>
    <w:rsid w:val="00256720"/>
    <w:rsid w:val="002578F1"/>
    <w:rsid w:val="00260C3E"/>
    <w:rsid w:val="002624E2"/>
    <w:rsid w:val="002648B1"/>
    <w:rsid w:val="00265071"/>
    <w:rsid w:val="00265D15"/>
    <w:rsid w:val="002675D5"/>
    <w:rsid w:val="0027073E"/>
    <w:rsid w:val="0027102D"/>
    <w:rsid w:val="002710E8"/>
    <w:rsid w:val="00271138"/>
    <w:rsid w:val="00273385"/>
    <w:rsid w:val="00274C1A"/>
    <w:rsid w:val="0027599B"/>
    <w:rsid w:val="00280858"/>
    <w:rsid w:val="00280E72"/>
    <w:rsid w:val="00282397"/>
    <w:rsid w:val="002840FA"/>
    <w:rsid w:val="002852A5"/>
    <w:rsid w:val="002868EF"/>
    <w:rsid w:val="00291A57"/>
    <w:rsid w:val="00291D0D"/>
    <w:rsid w:val="00291FF5"/>
    <w:rsid w:val="002938FD"/>
    <w:rsid w:val="002940F8"/>
    <w:rsid w:val="00294C63"/>
    <w:rsid w:val="0029584F"/>
    <w:rsid w:val="00297F64"/>
    <w:rsid w:val="002A1CD1"/>
    <w:rsid w:val="002A1D3D"/>
    <w:rsid w:val="002A2FE0"/>
    <w:rsid w:val="002A49DB"/>
    <w:rsid w:val="002A51DB"/>
    <w:rsid w:val="002A631C"/>
    <w:rsid w:val="002A7A6D"/>
    <w:rsid w:val="002B531D"/>
    <w:rsid w:val="002B6AFE"/>
    <w:rsid w:val="002B792D"/>
    <w:rsid w:val="002B7DF4"/>
    <w:rsid w:val="002C08FF"/>
    <w:rsid w:val="002C1045"/>
    <w:rsid w:val="002C1775"/>
    <w:rsid w:val="002C1C79"/>
    <w:rsid w:val="002C22D1"/>
    <w:rsid w:val="002C4D01"/>
    <w:rsid w:val="002C5E36"/>
    <w:rsid w:val="002C7A15"/>
    <w:rsid w:val="002D0EAD"/>
    <w:rsid w:val="002D1102"/>
    <w:rsid w:val="002D14FD"/>
    <w:rsid w:val="002D35FF"/>
    <w:rsid w:val="002D563C"/>
    <w:rsid w:val="002D5E7F"/>
    <w:rsid w:val="002E0572"/>
    <w:rsid w:val="002E05D2"/>
    <w:rsid w:val="002E148C"/>
    <w:rsid w:val="002E4945"/>
    <w:rsid w:val="002E549E"/>
    <w:rsid w:val="002F068E"/>
    <w:rsid w:val="002F1983"/>
    <w:rsid w:val="002F355E"/>
    <w:rsid w:val="002F36C4"/>
    <w:rsid w:val="002F66BA"/>
    <w:rsid w:val="003004D6"/>
    <w:rsid w:val="003035EA"/>
    <w:rsid w:val="0030604D"/>
    <w:rsid w:val="00307034"/>
    <w:rsid w:val="00307E6D"/>
    <w:rsid w:val="003102BA"/>
    <w:rsid w:val="003109EF"/>
    <w:rsid w:val="00311331"/>
    <w:rsid w:val="00312B90"/>
    <w:rsid w:val="00313E13"/>
    <w:rsid w:val="003149C8"/>
    <w:rsid w:val="00315E29"/>
    <w:rsid w:val="003163F7"/>
    <w:rsid w:val="003169BD"/>
    <w:rsid w:val="00320072"/>
    <w:rsid w:val="003233C0"/>
    <w:rsid w:val="00323B51"/>
    <w:rsid w:val="00325150"/>
    <w:rsid w:val="003251BF"/>
    <w:rsid w:val="00325A7B"/>
    <w:rsid w:val="003263AA"/>
    <w:rsid w:val="00326FD8"/>
    <w:rsid w:val="00331E10"/>
    <w:rsid w:val="00331E62"/>
    <w:rsid w:val="00334B6D"/>
    <w:rsid w:val="0033534A"/>
    <w:rsid w:val="00335F89"/>
    <w:rsid w:val="00337739"/>
    <w:rsid w:val="00337D35"/>
    <w:rsid w:val="00337FD6"/>
    <w:rsid w:val="00341351"/>
    <w:rsid w:val="003417BD"/>
    <w:rsid w:val="00342A92"/>
    <w:rsid w:val="00343811"/>
    <w:rsid w:val="00344488"/>
    <w:rsid w:val="0035117F"/>
    <w:rsid w:val="003524D5"/>
    <w:rsid w:val="00354232"/>
    <w:rsid w:val="00354251"/>
    <w:rsid w:val="0035478E"/>
    <w:rsid w:val="003560FD"/>
    <w:rsid w:val="003568CF"/>
    <w:rsid w:val="003608AC"/>
    <w:rsid w:val="00364613"/>
    <w:rsid w:val="00364872"/>
    <w:rsid w:val="00364C4D"/>
    <w:rsid w:val="00365517"/>
    <w:rsid w:val="00365C00"/>
    <w:rsid w:val="003668B8"/>
    <w:rsid w:val="003672E3"/>
    <w:rsid w:val="003706AA"/>
    <w:rsid w:val="00370956"/>
    <w:rsid w:val="00371FF9"/>
    <w:rsid w:val="003726A2"/>
    <w:rsid w:val="00373BF2"/>
    <w:rsid w:val="00375114"/>
    <w:rsid w:val="003752A4"/>
    <w:rsid w:val="00375CBD"/>
    <w:rsid w:val="00380B22"/>
    <w:rsid w:val="00381602"/>
    <w:rsid w:val="0038188B"/>
    <w:rsid w:val="0038339E"/>
    <w:rsid w:val="0038546B"/>
    <w:rsid w:val="0038755D"/>
    <w:rsid w:val="00390428"/>
    <w:rsid w:val="00392433"/>
    <w:rsid w:val="00393573"/>
    <w:rsid w:val="00396F49"/>
    <w:rsid w:val="003972E1"/>
    <w:rsid w:val="003A09EC"/>
    <w:rsid w:val="003A21FE"/>
    <w:rsid w:val="003A2827"/>
    <w:rsid w:val="003A344D"/>
    <w:rsid w:val="003A489F"/>
    <w:rsid w:val="003A69B4"/>
    <w:rsid w:val="003A7F8E"/>
    <w:rsid w:val="003B02D5"/>
    <w:rsid w:val="003B08F1"/>
    <w:rsid w:val="003B10F7"/>
    <w:rsid w:val="003B3D83"/>
    <w:rsid w:val="003B4EE8"/>
    <w:rsid w:val="003B5261"/>
    <w:rsid w:val="003B5D65"/>
    <w:rsid w:val="003B6F6C"/>
    <w:rsid w:val="003C2095"/>
    <w:rsid w:val="003C2F3A"/>
    <w:rsid w:val="003C3325"/>
    <w:rsid w:val="003C6D12"/>
    <w:rsid w:val="003C6FB4"/>
    <w:rsid w:val="003C7D2C"/>
    <w:rsid w:val="003C7D7E"/>
    <w:rsid w:val="003D15B9"/>
    <w:rsid w:val="003D2A2E"/>
    <w:rsid w:val="003D3873"/>
    <w:rsid w:val="003D666D"/>
    <w:rsid w:val="003E1D0A"/>
    <w:rsid w:val="003E2EF4"/>
    <w:rsid w:val="003E369C"/>
    <w:rsid w:val="003E3FA1"/>
    <w:rsid w:val="003E4E33"/>
    <w:rsid w:val="003E7FA1"/>
    <w:rsid w:val="003F1041"/>
    <w:rsid w:val="003F220F"/>
    <w:rsid w:val="003F4273"/>
    <w:rsid w:val="003F4947"/>
    <w:rsid w:val="003F60A8"/>
    <w:rsid w:val="003F6FE1"/>
    <w:rsid w:val="004005E2"/>
    <w:rsid w:val="00400948"/>
    <w:rsid w:val="00402E90"/>
    <w:rsid w:val="00403040"/>
    <w:rsid w:val="00405EEA"/>
    <w:rsid w:val="0041290B"/>
    <w:rsid w:val="00412C8F"/>
    <w:rsid w:val="004164A3"/>
    <w:rsid w:val="00421780"/>
    <w:rsid w:val="00425075"/>
    <w:rsid w:val="004253C1"/>
    <w:rsid w:val="00425698"/>
    <w:rsid w:val="00425787"/>
    <w:rsid w:val="00426BEC"/>
    <w:rsid w:val="00427B34"/>
    <w:rsid w:val="00427BF6"/>
    <w:rsid w:val="00430433"/>
    <w:rsid w:val="00431277"/>
    <w:rsid w:val="00431C01"/>
    <w:rsid w:val="00433092"/>
    <w:rsid w:val="004346FE"/>
    <w:rsid w:val="00435B35"/>
    <w:rsid w:val="00436625"/>
    <w:rsid w:val="004372CB"/>
    <w:rsid w:val="00443BF0"/>
    <w:rsid w:val="00445178"/>
    <w:rsid w:val="0044539F"/>
    <w:rsid w:val="00446617"/>
    <w:rsid w:val="00446BFA"/>
    <w:rsid w:val="00446F45"/>
    <w:rsid w:val="00447831"/>
    <w:rsid w:val="00447AC1"/>
    <w:rsid w:val="00450806"/>
    <w:rsid w:val="0045092B"/>
    <w:rsid w:val="004516CD"/>
    <w:rsid w:val="00456E4E"/>
    <w:rsid w:val="00457BFF"/>
    <w:rsid w:val="00460D19"/>
    <w:rsid w:val="0046153B"/>
    <w:rsid w:val="00462F07"/>
    <w:rsid w:val="00466A01"/>
    <w:rsid w:val="00467EB8"/>
    <w:rsid w:val="00471153"/>
    <w:rsid w:val="00471381"/>
    <w:rsid w:val="004730B5"/>
    <w:rsid w:val="00473149"/>
    <w:rsid w:val="004759C5"/>
    <w:rsid w:val="00476485"/>
    <w:rsid w:val="00476937"/>
    <w:rsid w:val="00484D6C"/>
    <w:rsid w:val="00484DC3"/>
    <w:rsid w:val="00486230"/>
    <w:rsid w:val="004879F7"/>
    <w:rsid w:val="00487B38"/>
    <w:rsid w:val="0049138F"/>
    <w:rsid w:val="0049163C"/>
    <w:rsid w:val="00491ED8"/>
    <w:rsid w:val="00492712"/>
    <w:rsid w:val="0049293E"/>
    <w:rsid w:val="00493798"/>
    <w:rsid w:val="004957DF"/>
    <w:rsid w:val="00496D3D"/>
    <w:rsid w:val="00496F28"/>
    <w:rsid w:val="0049763E"/>
    <w:rsid w:val="00497875"/>
    <w:rsid w:val="00497EDB"/>
    <w:rsid w:val="004A0ADE"/>
    <w:rsid w:val="004A10D1"/>
    <w:rsid w:val="004A1FBA"/>
    <w:rsid w:val="004A2E3F"/>
    <w:rsid w:val="004A38AA"/>
    <w:rsid w:val="004A3E96"/>
    <w:rsid w:val="004A45D8"/>
    <w:rsid w:val="004A4E94"/>
    <w:rsid w:val="004A6B76"/>
    <w:rsid w:val="004A728B"/>
    <w:rsid w:val="004B00DA"/>
    <w:rsid w:val="004B238D"/>
    <w:rsid w:val="004B2BF4"/>
    <w:rsid w:val="004B2C15"/>
    <w:rsid w:val="004B68A1"/>
    <w:rsid w:val="004B7016"/>
    <w:rsid w:val="004C107B"/>
    <w:rsid w:val="004C4FC9"/>
    <w:rsid w:val="004C70B0"/>
    <w:rsid w:val="004C71C7"/>
    <w:rsid w:val="004D0E12"/>
    <w:rsid w:val="004D1099"/>
    <w:rsid w:val="004D21E0"/>
    <w:rsid w:val="004D34C5"/>
    <w:rsid w:val="004D3A6D"/>
    <w:rsid w:val="004D47CD"/>
    <w:rsid w:val="004D598E"/>
    <w:rsid w:val="004D5E6B"/>
    <w:rsid w:val="004D7CB5"/>
    <w:rsid w:val="004D7FFB"/>
    <w:rsid w:val="004E0952"/>
    <w:rsid w:val="004E211B"/>
    <w:rsid w:val="004E3196"/>
    <w:rsid w:val="004E32C8"/>
    <w:rsid w:val="004E430A"/>
    <w:rsid w:val="004E4AA6"/>
    <w:rsid w:val="004E4AB1"/>
    <w:rsid w:val="004F104C"/>
    <w:rsid w:val="004F1AD1"/>
    <w:rsid w:val="004F23A6"/>
    <w:rsid w:val="004F2E99"/>
    <w:rsid w:val="004F4009"/>
    <w:rsid w:val="004F4705"/>
    <w:rsid w:val="004F47C1"/>
    <w:rsid w:val="004F47E6"/>
    <w:rsid w:val="004F4880"/>
    <w:rsid w:val="004F5E9A"/>
    <w:rsid w:val="004F65FF"/>
    <w:rsid w:val="00503CC4"/>
    <w:rsid w:val="00504CF8"/>
    <w:rsid w:val="00505621"/>
    <w:rsid w:val="00511443"/>
    <w:rsid w:val="00511803"/>
    <w:rsid w:val="005135A7"/>
    <w:rsid w:val="00515013"/>
    <w:rsid w:val="00515068"/>
    <w:rsid w:val="00515FC7"/>
    <w:rsid w:val="005177FB"/>
    <w:rsid w:val="0052017A"/>
    <w:rsid w:val="00521874"/>
    <w:rsid w:val="00521AB7"/>
    <w:rsid w:val="00521D9B"/>
    <w:rsid w:val="005237B2"/>
    <w:rsid w:val="00525A22"/>
    <w:rsid w:val="005263FA"/>
    <w:rsid w:val="005272D7"/>
    <w:rsid w:val="0052767D"/>
    <w:rsid w:val="005277F3"/>
    <w:rsid w:val="00527B33"/>
    <w:rsid w:val="005308F4"/>
    <w:rsid w:val="00531A7A"/>
    <w:rsid w:val="00531A95"/>
    <w:rsid w:val="005341B0"/>
    <w:rsid w:val="0053439F"/>
    <w:rsid w:val="0053458E"/>
    <w:rsid w:val="005352E7"/>
    <w:rsid w:val="00536371"/>
    <w:rsid w:val="005379C4"/>
    <w:rsid w:val="005379CD"/>
    <w:rsid w:val="005403FB"/>
    <w:rsid w:val="00541BD0"/>
    <w:rsid w:val="00542B40"/>
    <w:rsid w:val="005472CB"/>
    <w:rsid w:val="00551071"/>
    <w:rsid w:val="00552C31"/>
    <w:rsid w:val="00554D74"/>
    <w:rsid w:val="00557353"/>
    <w:rsid w:val="00560397"/>
    <w:rsid w:val="00561EA0"/>
    <w:rsid w:val="00561EAC"/>
    <w:rsid w:val="005647E0"/>
    <w:rsid w:val="00566052"/>
    <w:rsid w:val="00571012"/>
    <w:rsid w:val="00571C65"/>
    <w:rsid w:val="00572E49"/>
    <w:rsid w:val="0057357D"/>
    <w:rsid w:val="00573614"/>
    <w:rsid w:val="00573986"/>
    <w:rsid w:val="00573CF1"/>
    <w:rsid w:val="005748EF"/>
    <w:rsid w:val="00574A87"/>
    <w:rsid w:val="00574F30"/>
    <w:rsid w:val="005761DD"/>
    <w:rsid w:val="00576749"/>
    <w:rsid w:val="00577335"/>
    <w:rsid w:val="00580475"/>
    <w:rsid w:val="00584A11"/>
    <w:rsid w:val="00585234"/>
    <w:rsid w:val="00592BEF"/>
    <w:rsid w:val="0059405C"/>
    <w:rsid w:val="0059577A"/>
    <w:rsid w:val="00596643"/>
    <w:rsid w:val="00597257"/>
    <w:rsid w:val="0059744B"/>
    <w:rsid w:val="005A0804"/>
    <w:rsid w:val="005A3CF4"/>
    <w:rsid w:val="005A59DB"/>
    <w:rsid w:val="005A6AEC"/>
    <w:rsid w:val="005B125E"/>
    <w:rsid w:val="005B1632"/>
    <w:rsid w:val="005B1EE2"/>
    <w:rsid w:val="005B2D7E"/>
    <w:rsid w:val="005B3451"/>
    <w:rsid w:val="005B4621"/>
    <w:rsid w:val="005B4936"/>
    <w:rsid w:val="005B5962"/>
    <w:rsid w:val="005B5A5B"/>
    <w:rsid w:val="005B6EFF"/>
    <w:rsid w:val="005C0454"/>
    <w:rsid w:val="005C0651"/>
    <w:rsid w:val="005C1852"/>
    <w:rsid w:val="005C215C"/>
    <w:rsid w:val="005C27B8"/>
    <w:rsid w:val="005C32FC"/>
    <w:rsid w:val="005C33AA"/>
    <w:rsid w:val="005C3898"/>
    <w:rsid w:val="005C4B55"/>
    <w:rsid w:val="005C5899"/>
    <w:rsid w:val="005C77A3"/>
    <w:rsid w:val="005D19B2"/>
    <w:rsid w:val="005D2228"/>
    <w:rsid w:val="005D3CC9"/>
    <w:rsid w:val="005D6D25"/>
    <w:rsid w:val="005D6FAB"/>
    <w:rsid w:val="005D7AF6"/>
    <w:rsid w:val="005E0EB6"/>
    <w:rsid w:val="005E3157"/>
    <w:rsid w:val="005E47D5"/>
    <w:rsid w:val="005E4B01"/>
    <w:rsid w:val="005E4DE0"/>
    <w:rsid w:val="005E5117"/>
    <w:rsid w:val="005E528B"/>
    <w:rsid w:val="005E5BDC"/>
    <w:rsid w:val="005E7F83"/>
    <w:rsid w:val="005F01F7"/>
    <w:rsid w:val="005F047E"/>
    <w:rsid w:val="005F084F"/>
    <w:rsid w:val="005F1C23"/>
    <w:rsid w:val="005F343D"/>
    <w:rsid w:val="005F3E22"/>
    <w:rsid w:val="005F4C32"/>
    <w:rsid w:val="005F4E89"/>
    <w:rsid w:val="005F53BA"/>
    <w:rsid w:val="005F663A"/>
    <w:rsid w:val="005F6672"/>
    <w:rsid w:val="00600489"/>
    <w:rsid w:val="0060081B"/>
    <w:rsid w:val="006015C5"/>
    <w:rsid w:val="006025A2"/>
    <w:rsid w:val="00603F0B"/>
    <w:rsid w:val="006043E6"/>
    <w:rsid w:val="00605E07"/>
    <w:rsid w:val="00610E23"/>
    <w:rsid w:val="006120CA"/>
    <w:rsid w:val="00613E68"/>
    <w:rsid w:val="0061675B"/>
    <w:rsid w:val="00616BE6"/>
    <w:rsid w:val="00620D82"/>
    <w:rsid w:val="00621539"/>
    <w:rsid w:val="00623263"/>
    <w:rsid w:val="00623EFD"/>
    <w:rsid w:val="006268EC"/>
    <w:rsid w:val="00627179"/>
    <w:rsid w:val="006311E6"/>
    <w:rsid w:val="00631C1C"/>
    <w:rsid w:val="00632063"/>
    <w:rsid w:val="00633B9F"/>
    <w:rsid w:val="00635702"/>
    <w:rsid w:val="00635A5E"/>
    <w:rsid w:val="00637D74"/>
    <w:rsid w:val="0064105C"/>
    <w:rsid w:val="006422FC"/>
    <w:rsid w:val="006456DC"/>
    <w:rsid w:val="0064775D"/>
    <w:rsid w:val="006506D9"/>
    <w:rsid w:val="00650791"/>
    <w:rsid w:val="006518E0"/>
    <w:rsid w:val="00653068"/>
    <w:rsid w:val="00653426"/>
    <w:rsid w:val="00654E55"/>
    <w:rsid w:val="00656A79"/>
    <w:rsid w:val="00660770"/>
    <w:rsid w:val="0066240A"/>
    <w:rsid w:val="006627F3"/>
    <w:rsid w:val="00662DE2"/>
    <w:rsid w:val="00665491"/>
    <w:rsid w:val="0066589B"/>
    <w:rsid w:val="006662FF"/>
    <w:rsid w:val="00667AA6"/>
    <w:rsid w:val="00667B6B"/>
    <w:rsid w:val="006714E7"/>
    <w:rsid w:val="00672542"/>
    <w:rsid w:val="00672911"/>
    <w:rsid w:val="006736A3"/>
    <w:rsid w:val="0067668E"/>
    <w:rsid w:val="0067690E"/>
    <w:rsid w:val="00676CB6"/>
    <w:rsid w:val="0068090F"/>
    <w:rsid w:val="00683687"/>
    <w:rsid w:val="00683C10"/>
    <w:rsid w:val="0068493D"/>
    <w:rsid w:val="0068695D"/>
    <w:rsid w:val="006870CC"/>
    <w:rsid w:val="006879CD"/>
    <w:rsid w:val="00687E35"/>
    <w:rsid w:val="00691F66"/>
    <w:rsid w:val="006930A8"/>
    <w:rsid w:val="00693631"/>
    <w:rsid w:val="00694073"/>
    <w:rsid w:val="006940D8"/>
    <w:rsid w:val="00694423"/>
    <w:rsid w:val="00697A34"/>
    <w:rsid w:val="006A1241"/>
    <w:rsid w:val="006A209F"/>
    <w:rsid w:val="006A41DA"/>
    <w:rsid w:val="006A7DA6"/>
    <w:rsid w:val="006B29AF"/>
    <w:rsid w:val="006B38E5"/>
    <w:rsid w:val="006B3E51"/>
    <w:rsid w:val="006B539B"/>
    <w:rsid w:val="006B6390"/>
    <w:rsid w:val="006B6ECE"/>
    <w:rsid w:val="006C0D74"/>
    <w:rsid w:val="006C1E67"/>
    <w:rsid w:val="006C6A70"/>
    <w:rsid w:val="006C6C15"/>
    <w:rsid w:val="006D0A2A"/>
    <w:rsid w:val="006D0DA8"/>
    <w:rsid w:val="006D20D4"/>
    <w:rsid w:val="006D2A71"/>
    <w:rsid w:val="006D40F9"/>
    <w:rsid w:val="006D49C5"/>
    <w:rsid w:val="006D4BAD"/>
    <w:rsid w:val="006D4CC5"/>
    <w:rsid w:val="006D4D56"/>
    <w:rsid w:val="006D6E7C"/>
    <w:rsid w:val="006E06BC"/>
    <w:rsid w:val="006E0CED"/>
    <w:rsid w:val="006E19A0"/>
    <w:rsid w:val="006E357E"/>
    <w:rsid w:val="006E397E"/>
    <w:rsid w:val="006E4292"/>
    <w:rsid w:val="006E42C5"/>
    <w:rsid w:val="006F09F1"/>
    <w:rsid w:val="006F1360"/>
    <w:rsid w:val="006F2799"/>
    <w:rsid w:val="006F3619"/>
    <w:rsid w:val="006F5EF2"/>
    <w:rsid w:val="006F7E8E"/>
    <w:rsid w:val="00700034"/>
    <w:rsid w:val="007002CA"/>
    <w:rsid w:val="0070115F"/>
    <w:rsid w:val="00701E30"/>
    <w:rsid w:val="00701F52"/>
    <w:rsid w:val="007042B8"/>
    <w:rsid w:val="00705253"/>
    <w:rsid w:val="00705D2E"/>
    <w:rsid w:val="00707B84"/>
    <w:rsid w:val="007112D1"/>
    <w:rsid w:val="007120C0"/>
    <w:rsid w:val="007126C7"/>
    <w:rsid w:val="00713415"/>
    <w:rsid w:val="00713688"/>
    <w:rsid w:val="00715D86"/>
    <w:rsid w:val="00716531"/>
    <w:rsid w:val="007168CB"/>
    <w:rsid w:val="007217B6"/>
    <w:rsid w:val="00722352"/>
    <w:rsid w:val="0072269E"/>
    <w:rsid w:val="00722994"/>
    <w:rsid w:val="00723A08"/>
    <w:rsid w:val="00723AFA"/>
    <w:rsid w:val="0072431D"/>
    <w:rsid w:val="00725E22"/>
    <w:rsid w:val="00730424"/>
    <w:rsid w:val="00732D7B"/>
    <w:rsid w:val="00733C17"/>
    <w:rsid w:val="00734DB3"/>
    <w:rsid w:val="00735215"/>
    <w:rsid w:val="0074024C"/>
    <w:rsid w:val="00741261"/>
    <w:rsid w:val="00741856"/>
    <w:rsid w:val="00743032"/>
    <w:rsid w:val="007432D6"/>
    <w:rsid w:val="00743F9B"/>
    <w:rsid w:val="007450A5"/>
    <w:rsid w:val="00745106"/>
    <w:rsid w:val="00745FC3"/>
    <w:rsid w:val="00747968"/>
    <w:rsid w:val="007479BA"/>
    <w:rsid w:val="00747F1E"/>
    <w:rsid w:val="00750145"/>
    <w:rsid w:val="00750234"/>
    <w:rsid w:val="00751815"/>
    <w:rsid w:val="00751A69"/>
    <w:rsid w:val="00751B37"/>
    <w:rsid w:val="00752693"/>
    <w:rsid w:val="00752B9C"/>
    <w:rsid w:val="007556EC"/>
    <w:rsid w:val="007557B6"/>
    <w:rsid w:val="007560D7"/>
    <w:rsid w:val="00757D45"/>
    <w:rsid w:val="0076189D"/>
    <w:rsid w:val="007623A5"/>
    <w:rsid w:val="00762829"/>
    <w:rsid w:val="00763576"/>
    <w:rsid w:val="00765AAC"/>
    <w:rsid w:val="00765C13"/>
    <w:rsid w:val="007673F3"/>
    <w:rsid w:val="00767E14"/>
    <w:rsid w:val="0077004C"/>
    <w:rsid w:val="00773318"/>
    <w:rsid w:val="007747A4"/>
    <w:rsid w:val="00774AE6"/>
    <w:rsid w:val="00776465"/>
    <w:rsid w:val="007809BB"/>
    <w:rsid w:val="007815FC"/>
    <w:rsid w:val="00782EC3"/>
    <w:rsid w:val="00784956"/>
    <w:rsid w:val="00784E75"/>
    <w:rsid w:val="0078560F"/>
    <w:rsid w:val="00785CF4"/>
    <w:rsid w:val="007866B3"/>
    <w:rsid w:val="00791AF5"/>
    <w:rsid w:val="0079503D"/>
    <w:rsid w:val="0079516A"/>
    <w:rsid w:val="007954CD"/>
    <w:rsid w:val="0079777E"/>
    <w:rsid w:val="0079782C"/>
    <w:rsid w:val="00797A1C"/>
    <w:rsid w:val="007A091C"/>
    <w:rsid w:val="007A0A3B"/>
    <w:rsid w:val="007A13FC"/>
    <w:rsid w:val="007A2294"/>
    <w:rsid w:val="007A2944"/>
    <w:rsid w:val="007A2CEE"/>
    <w:rsid w:val="007A3DD2"/>
    <w:rsid w:val="007A4906"/>
    <w:rsid w:val="007A579C"/>
    <w:rsid w:val="007A7A06"/>
    <w:rsid w:val="007A7A58"/>
    <w:rsid w:val="007B269E"/>
    <w:rsid w:val="007B4C1A"/>
    <w:rsid w:val="007B565F"/>
    <w:rsid w:val="007C074A"/>
    <w:rsid w:val="007C091D"/>
    <w:rsid w:val="007C15CC"/>
    <w:rsid w:val="007C1A6E"/>
    <w:rsid w:val="007C283D"/>
    <w:rsid w:val="007C3493"/>
    <w:rsid w:val="007C615B"/>
    <w:rsid w:val="007C6DFD"/>
    <w:rsid w:val="007D11E9"/>
    <w:rsid w:val="007D19DB"/>
    <w:rsid w:val="007D3B47"/>
    <w:rsid w:val="007D3CD1"/>
    <w:rsid w:val="007D552B"/>
    <w:rsid w:val="007D5BFC"/>
    <w:rsid w:val="007D6A22"/>
    <w:rsid w:val="007D6EBA"/>
    <w:rsid w:val="007E01B7"/>
    <w:rsid w:val="007E0975"/>
    <w:rsid w:val="007E1DBD"/>
    <w:rsid w:val="007E22F1"/>
    <w:rsid w:val="007E26C8"/>
    <w:rsid w:val="007E309D"/>
    <w:rsid w:val="007E3871"/>
    <w:rsid w:val="007E3CB1"/>
    <w:rsid w:val="007E4C78"/>
    <w:rsid w:val="007E58CF"/>
    <w:rsid w:val="007E77AA"/>
    <w:rsid w:val="007F0913"/>
    <w:rsid w:val="007F0B1D"/>
    <w:rsid w:val="007F0BFA"/>
    <w:rsid w:val="007F17F6"/>
    <w:rsid w:val="007F35D9"/>
    <w:rsid w:val="007F428A"/>
    <w:rsid w:val="007F4477"/>
    <w:rsid w:val="007F63AD"/>
    <w:rsid w:val="007F6D17"/>
    <w:rsid w:val="0080025D"/>
    <w:rsid w:val="00801372"/>
    <w:rsid w:val="00801E60"/>
    <w:rsid w:val="00803623"/>
    <w:rsid w:val="008044FE"/>
    <w:rsid w:val="008053AE"/>
    <w:rsid w:val="00807566"/>
    <w:rsid w:val="00807D88"/>
    <w:rsid w:val="0081070D"/>
    <w:rsid w:val="0081282E"/>
    <w:rsid w:val="00812DF1"/>
    <w:rsid w:val="00813B84"/>
    <w:rsid w:val="0081522B"/>
    <w:rsid w:val="00815461"/>
    <w:rsid w:val="0081581A"/>
    <w:rsid w:val="00815B73"/>
    <w:rsid w:val="008179B0"/>
    <w:rsid w:val="008203B0"/>
    <w:rsid w:val="00820699"/>
    <w:rsid w:val="0082086E"/>
    <w:rsid w:val="00820B42"/>
    <w:rsid w:val="00823480"/>
    <w:rsid w:val="0083112F"/>
    <w:rsid w:val="00831E89"/>
    <w:rsid w:val="00832EC9"/>
    <w:rsid w:val="00836B64"/>
    <w:rsid w:val="00836F90"/>
    <w:rsid w:val="00840B57"/>
    <w:rsid w:val="00840C0A"/>
    <w:rsid w:val="00841BD7"/>
    <w:rsid w:val="00841EA2"/>
    <w:rsid w:val="008420DF"/>
    <w:rsid w:val="0084233C"/>
    <w:rsid w:val="00842A97"/>
    <w:rsid w:val="008440DC"/>
    <w:rsid w:val="00844E76"/>
    <w:rsid w:val="00844FBE"/>
    <w:rsid w:val="00845284"/>
    <w:rsid w:val="008468F9"/>
    <w:rsid w:val="00851413"/>
    <w:rsid w:val="00855977"/>
    <w:rsid w:val="0086123E"/>
    <w:rsid w:val="00864D88"/>
    <w:rsid w:val="00867674"/>
    <w:rsid w:val="00870781"/>
    <w:rsid w:val="008708B1"/>
    <w:rsid w:val="008712F9"/>
    <w:rsid w:val="008717FC"/>
    <w:rsid w:val="008718C2"/>
    <w:rsid w:val="00871C32"/>
    <w:rsid w:val="00872368"/>
    <w:rsid w:val="008723AD"/>
    <w:rsid w:val="0087293B"/>
    <w:rsid w:val="00872BC2"/>
    <w:rsid w:val="00873978"/>
    <w:rsid w:val="00873D58"/>
    <w:rsid w:val="008748CE"/>
    <w:rsid w:val="0087745D"/>
    <w:rsid w:val="00881AFD"/>
    <w:rsid w:val="00881CFB"/>
    <w:rsid w:val="00882AF1"/>
    <w:rsid w:val="008833DD"/>
    <w:rsid w:val="00885265"/>
    <w:rsid w:val="008857A1"/>
    <w:rsid w:val="00885A47"/>
    <w:rsid w:val="00885C30"/>
    <w:rsid w:val="00887ACE"/>
    <w:rsid w:val="0089102C"/>
    <w:rsid w:val="00891929"/>
    <w:rsid w:val="00891C26"/>
    <w:rsid w:val="00892048"/>
    <w:rsid w:val="00892607"/>
    <w:rsid w:val="00892E9B"/>
    <w:rsid w:val="008930A4"/>
    <w:rsid w:val="00895327"/>
    <w:rsid w:val="00895DB3"/>
    <w:rsid w:val="008968AE"/>
    <w:rsid w:val="00897319"/>
    <w:rsid w:val="00897FDD"/>
    <w:rsid w:val="008A09DC"/>
    <w:rsid w:val="008A1725"/>
    <w:rsid w:val="008A1805"/>
    <w:rsid w:val="008A3C35"/>
    <w:rsid w:val="008A4DCF"/>
    <w:rsid w:val="008A688B"/>
    <w:rsid w:val="008A6CCE"/>
    <w:rsid w:val="008A708F"/>
    <w:rsid w:val="008B2674"/>
    <w:rsid w:val="008B2F0E"/>
    <w:rsid w:val="008B557B"/>
    <w:rsid w:val="008B7AC5"/>
    <w:rsid w:val="008B7D01"/>
    <w:rsid w:val="008B7E54"/>
    <w:rsid w:val="008C0D83"/>
    <w:rsid w:val="008C24A3"/>
    <w:rsid w:val="008C4117"/>
    <w:rsid w:val="008C460B"/>
    <w:rsid w:val="008C4DAE"/>
    <w:rsid w:val="008C5A76"/>
    <w:rsid w:val="008D2FE5"/>
    <w:rsid w:val="008D3296"/>
    <w:rsid w:val="008D37AE"/>
    <w:rsid w:val="008D45D3"/>
    <w:rsid w:val="008D4730"/>
    <w:rsid w:val="008D5A54"/>
    <w:rsid w:val="008D7A92"/>
    <w:rsid w:val="008E127B"/>
    <w:rsid w:val="008E2DE9"/>
    <w:rsid w:val="008E4061"/>
    <w:rsid w:val="008F0BE9"/>
    <w:rsid w:val="008F47BD"/>
    <w:rsid w:val="008F48B3"/>
    <w:rsid w:val="008F5E46"/>
    <w:rsid w:val="008F6315"/>
    <w:rsid w:val="008F65DD"/>
    <w:rsid w:val="008F66E2"/>
    <w:rsid w:val="0090101C"/>
    <w:rsid w:val="00902096"/>
    <w:rsid w:val="00903333"/>
    <w:rsid w:val="00904903"/>
    <w:rsid w:val="00906C80"/>
    <w:rsid w:val="009124C6"/>
    <w:rsid w:val="00913B04"/>
    <w:rsid w:val="0091420B"/>
    <w:rsid w:val="009164E6"/>
    <w:rsid w:val="0091775A"/>
    <w:rsid w:val="00920170"/>
    <w:rsid w:val="00922206"/>
    <w:rsid w:val="00924B8D"/>
    <w:rsid w:val="00924CE9"/>
    <w:rsid w:val="009251B6"/>
    <w:rsid w:val="00925565"/>
    <w:rsid w:val="0092566B"/>
    <w:rsid w:val="00927480"/>
    <w:rsid w:val="00927D56"/>
    <w:rsid w:val="009317C7"/>
    <w:rsid w:val="00932068"/>
    <w:rsid w:val="009324AA"/>
    <w:rsid w:val="009326A1"/>
    <w:rsid w:val="00932716"/>
    <w:rsid w:val="00933D1C"/>
    <w:rsid w:val="009374D5"/>
    <w:rsid w:val="009404CB"/>
    <w:rsid w:val="00941AE4"/>
    <w:rsid w:val="009449D9"/>
    <w:rsid w:val="00945E90"/>
    <w:rsid w:val="00946CFB"/>
    <w:rsid w:val="00953D1C"/>
    <w:rsid w:val="0095481C"/>
    <w:rsid w:val="00956DBF"/>
    <w:rsid w:val="00957BB4"/>
    <w:rsid w:val="0096053A"/>
    <w:rsid w:val="00961E74"/>
    <w:rsid w:val="00962D00"/>
    <w:rsid w:val="00963FB3"/>
    <w:rsid w:val="00964568"/>
    <w:rsid w:val="00964CF6"/>
    <w:rsid w:val="00964D50"/>
    <w:rsid w:val="00965475"/>
    <w:rsid w:val="00965D47"/>
    <w:rsid w:val="00965ED4"/>
    <w:rsid w:val="00967860"/>
    <w:rsid w:val="00970D58"/>
    <w:rsid w:val="00970E26"/>
    <w:rsid w:val="00971C20"/>
    <w:rsid w:val="00971FCF"/>
    <w:rsid w:val="00973EC8"/>
    <w:rsid w:val="0097461D"/>
    <w:rsid w:val="009776F6"/>
    <w:rsid w:val="00980241"/>
    <w:rsid w:val="00980B2B"/>
    <w:rsid w:val="00983DE0"/>
    <w:rsid w:val="0098401B"/>
    <w:rsid w:val="009849A8"/>
    <w:rsid w:val="009851D9"/>
    <w:rsid w:val="00985D49"/>
    <w:rsid w:val="00987022"/>
    <w:rsid w:val="00990566"/>
    <w:rsid w:val="00991471"/>
    <w:rsid w:val="009929AB"/>
    <w:rsid w:val="009952F7"/>
    <w:rsid w:val="00995F2C"/>
    <w:rsid w:val="009977DB"/>
    <w:rsid w:val="009A219B"/>
    <w:rsid w:val="009A23C4"/>
    <w:rsid w:val="009A25D5"/>
    <w:rsid w:val="009A2B04"/>
    <w:rsid w:val="009A2D0D"/>
    <w:rsid w:val="009A3683"/>
    <w:rsid w:val="009A3BF2"/>
    <w:rsid w:val="009A531B"/>
    <w:rsid w:val="009A6BA6"/>
    <w:rsid w:val="009A6F91"/>
    <w:rsid w:val="009A767F"/>
    <w:rsid w:val="009B052D"/>
    <w:rsid w:val="009B13B5"/>
    <w:rsid w:val="009B3A49"/>
    <w:rsid w:val="009B45F7"/>
    <w:rsid w:val="009C45CD"/>
    <w:rsid w:val="009C479C"/>
    <w:rsid w:val="009C4A9D"/>
    <w:rsid w:val="009C5993"/>
    <w:rsid w:val="009C71C8"/>
    <w:rsid w:val="009C73F3"/>
    <w:rsid w:val="009C7D28"/>
    <w:rsid w:val="009D058F"/>
    <w:rsid w:val="009D1871"/>
    <w:rsid w:val="009D21AA"/>
    <w:rsid w:val="009D4978"/>
    <w:rsid w:val="009D5239"/>
    <w:rsid w:val="009D7C01"/>
    <w:rsid w:val="009E1432"/>
    <w:rsid w:val="009E18FC"/>
    <w:rsid w:val="009E265B"/>
    <w:rsid w:val="009E3020"/>
    <w:rsid w:val="009E5F8C"/>
    <w:rsid w:val="009F02A8"/>
    <w:rsid w:val="009F14FE"/>
    <w:rsid w:val="009F3025"/>
    <w:rsid w:val="009F3E18"/>
    <w:rsid w:val="009F4532"/>
    <w:rsid w:val="00A0002F"/>
    <w:rsid w:val="00A013C4"/>
    <w:rsid w:val="00A014DD"/>
    <w:rsid w:val="00A01787"/>
    <w:rsid w:val="00A02045"/>
    <w:rsid w:val="00A0243D"/>
    <w:rsid w:val="00A04DF1"/>
    <w:rsid w:val="00A05FBE"/>
    <w:rsid w:val="00A06902"/>
    <w:rsid w:val="00A07405"/>
    <w:rsid w:val="00A10F5E"/>
    <w:rsid w:val="00A113F4"/>
    <w:rsid w:val="00A12919"/>
    <w:rsid w:val="00A13E2F"/>
    <w:rsid w:val="00A14805"/>
    <w:rsid w:val="00A16BF6"/>
    <w:rsid w:val="00A16E73"/>
    <w:rsid w:val="00A1759D"/>
    <w:rsid w:val="00A2246F"/>
    <w:rsid w:val="00A23F0A"/>
    <w:rsid w:val="00A24C75"/>
    <w:rsid w:val="00A26633"/>
    <w:rsid w:val="00A266DF"/>
    <w:rsid w:val="00A26E9E"/>
    <w:rsid w:val="00A311EC"/>
    <w:rsid w:val="00A31420"/>
    <w:rsid w:val="00A3295D"/>
    <w:rsid w:val="00A32FD4"/>
    <w:rsid w:val="00A33950"/>
    <w:rsid w:val="00A34D50"/>
    <w:rsid w:val="00A34EAB"/>
    <w:rsid w:val="00A35673"/>
    <w:rsid w:val="00A364E6"/>
    <w:rsid w:val="00A36BAC"/>
    <w:rsid w:val="00A37FB9"/>
    <w:rsid w:val="00A4086B"/>
    <w:rsid w:val="00A41F06"/>
    <w:rsid w:val="00A430FF"/>
    <w:rsid w:val="00A43227"/>
    <w:rsid w:val="00A44A9D"/>
    <w:rsid w:val="00A4506A"/>
    <w:rsid w:val="00A451D4"/>
    <w:rsid w:val="00A45A10"/>
    <w:rsid w:val="00A50143"/>
    <w:rsid w:val="00A533DE"/>
    <w:rsid w:val="00A536CC"/>
    <w:rsid w:val="00A54E3C"/>
    <w:rsid w:val="00A56271"/>
    <w:rsid w:val="00A564B3"/>
    <w:rsid w:val="00A57E50"/>
    <w:rsid w:val="00A6156B"/>
    <w:rsid w:val="00A617F8"/>
    <w:rsid w:val="00A64096"/>
    <w:rsid w:val="00A64E22"/>
    <w:rsid w:val="00A702B2"/>
    <w:rsid w:val="00A71AD2"/>
    <w:rsid w:val="00A74C42"/>
    <w:rsid w:val="00A771F0"/>
    <w:rsid w:val="00A800CC"/>
    <w:rsid w:val="00A8123C"/>
    <w:rsid w:val="00A82163"/>
    <w:rsid w:val="00A83A2A"/>
    <w:rsid w:val="00A84820"/>
    <w:rsid w:val="00A870ED"/>
    <w:rsid w:val="00A872A0"/>
    <w:rsid w:val="00A913AF"/>
    <w:rsid w:val="00A92300"/>
    <w:rsid w:val="00A9261F"/>
    <w:rsid w:val="00A92DCF"/>
    <w:rsid w:val="00A94643"/>
    <w:rsid w:val="00A94C17"/>
    <w:rsid w:val="00A94F4B"/>
    <w:rsid w:val="00A96CC8"/>
    <w:rsid w:val="00A96E08"/>
    <w:rsid w:val="00A970F8"/>
    <w:rsid w:val="00A97C9C"/>
    <w:rsid w:val="00AA16BD"/>
    <w:rsid w:val="00AA4228"/>
    <w:rsid w:val="00AA6C7C"/>
    <w:rsid w:val="00AA7E93"/>
    <w:rsid w:val="00AB347E"/>
    <w:rsid w:val="00AB4504"/>
    <w:rsid w:val="00AB4B8B"/>
    <w:rsid w:val="00AB50AE"/>
    <w:rsid w:val="00AB771F"/>
    <w:rsid w:val="00AC01DC"/>
    <w:rsid w:val="00AC1977"/>
    <w:rsid w:val="00AC402E"/>
    <w:rsid w:val="00AC4203"/>
    <w:rsid w:val="00AC4478"/>
    <w:rsid w:val="00AC4F65"/>
    <w:rsid w:val="00AC5037"/>
    <w:rsid w:val="00AC59E5"/>
    <w:rsid w:val="00AC659E"/>
    <w:rsid w:val="00AC7689"/>
    <w:rsid w:val="00AC7F10"/>
    <w:rsid w:val="00AD007A"/>
    <w:rsid w:val="00AD0412"/>
    <w:rsid w:val="00AD0A57"/>
    <w:rsid w:val="00AD0ADC"/>
    <w:rsid w:val="00AD2942"/>
    <w:rsid w:val="00AD2D92"/>
    <w:rsid w:val="00AD4737"/>
    <w:rsid w:val="00AD5226"/>
    <w:rsid w:val="00AD5306"/>
    <w:rsid w:val="00AD5948"/>
    <w:rsid w:val="00AD65AD"/>
    <w:rsid w:val="00AD75C3"/>
    <w:rsid w:val="00AD7BFF"/>
    <w:rsid w:val="00AE43D2"/>
    <w:rsid w:val="00AE6CDF"/>
    <w:rsid w:val="00AE7196"/>
    <w:rsid w:val="00AE7B0F"/>
    <w:rsid w:val="00AF0980"/>
    <w:rsid w:val="00AF1D47"/>
    <w:rsid w:val="00AF24D5"/>
    <w:rsid w:val="00AF31FB"/>
    <w:rsid w:val="00AF3BAD"/>
    <w:rsid w:val="00AF48E6"/>
    <w:rsid w:val="00AF49C8"/>
    <w:rsid w:val="00AF4E35"/>
    <w:rsid w:val="00AF52DE"/>
    <w:rsid w:val="00AF7B4F"/>
    <w:rsid w:val="00B0069C"/>
    <w:rsid w:val="00B00C15"/>
    <w:rsid w:val="00B0227E"/>
    <w:rsid w:val="00B03B7C"/>
    <w:rsid w:val="00B04E7A"/>
    <w:rsid w:val="00B0626C"/>
    <w:rsid w:val="00B07127"/>
    <w:rsid w:val="00B07958"/>
    <w:rsid w:val="00B07A38"/>
    <w:rsid w:val="00B11149"/>
    <w:rsid w:val="00B15058"/>
    <w:rsid w:val="00B16564"/>
    <w:rsid w:val="00B2045F"/>
    <w:rsid w:val="00B21A1A"/>
    <w:rsid w:val="00B2250D"/>
    <w:rsid w:val="00B24795"/>
    <w:rsid w:val="00B25650"/>
    <w:rsid w:val="00B258E6"/>
    <w:rsid w:val="00B26595"/>
    <w:rsid w:val="00B27115"/>
    <w:rsid w:val="00B347F5"/>
    <w:rsid w:val="00B35043"/>
    <w:rsid w:val="00B369E2"/>
    <w:rsid w:val="00B40863"/>
    <w:rsid w:val="00B42D75"/>
    <w:rsid w:val="00B43E70"/>
    <w:rsid w:val="00B44489"/>
    <w:rsid w:val="00B45F94"/>
    <w:rsid w:val="00B46734"/>
    <w:rsid w:val="00B52382"/>
    <w:rsid w:val="00B532FA"/>
    <w:rsid w:val="00B5479A"/>
    <w:rsid w:val="00B54806"/>
    <w:rsid w:val="00B5589E"/>
    <w:rsid w:val="00B562D1"/>
    <w:rsid w:val="00B5691E"/>
    <w:rsid w:val="00B60A3F"/>
    <w:rsid w:val="00B60CB0"/>
    <w:rsid w:val="00B61D7A"/>
    <w:rsid w:val="00B6374E"/>
    <w:rsid w:val="00B63CC3"/>
    <w:rsid w:val="00B64316"/>
    <w:rsid w:val="00B643EC"/>
    <w:rsid w:val="00B653A4"/>
    <w:rsid w:val="00B6592C"/>
    <w:rsid w:val="00B66A3F"/>
    <w:rsid w:val="00B73869"/>
    <w:rsid w:val="00B74137"/>
    <w:rsid w:val="00B749F4"/>
    <w:rsid w:val="00B76B0E"/>
    <w:rsid w:val="00B76C90"/>
    <w:rsid w:val="00B81F55"/>
    <w:rsid w:val="00B824A9"/>
    <w:rsid w:val="00B82831"/>
    <w:rsid w:val="00B82A97"/>
    <w:rsid w:val="00B836EE"/>
    <w:rsid w:val="00B8461B"/>
    <w:rsid w:val="00B8521A"/>
    <w:rsid w:val="00B85231"/>
    <w:rsid w:val="00B85475"/>
    <w:rsid w:val="00B8632D"/>
    <w:rsid w:val="00B86B0F"/>
    <w:rsid w:val="00B87EFE"/>
    <w:rsid w:val="00B9018C"/>
    <w:rsid w:val="00B90C31"/>
    <w:rsid w:val="00B91313"/>
    <w:rsid w:val="00B954D7"/>
    <w:rsid w:val="00B95C2D"/>
    <w:rsid w:val="00B97477"/>
    <w:rsid w:val="00BA14EE"/>
    <w:rsid w:val="00BA1E3C"/>
    <w:rsid w:val="00BA373E"/>
    <w:rsid w:val="00BA5216"/>
    <w:rsid w:val="00BA7F4E"/>
    <w:rsid w:val="00BB062E"/>
    <w:rsid w:val="00BB0B52"/>
    <w:rsid w:val="00BB1E45"/>
    <w:rsid w:val="00BB3B52"/>
    <w:rsid w:val="00BB4D3F"/>
    <w:rsid w:val="00BB514E"/>
    <w:rsid w:val="00BB5BE4"/>
    <w:rsid w:val="00BB6C11"/>
    <w:rsid w:val="00BB71B7"/>
    <w:rsid w:val="00BC1E1C"/>
    <w:rsid w:val="00BC2AAC"/>
    <w:rsid w:val="00BC4085"/>
    <w:rsid w:val="00BC46C6"/>
    <w:rsid w:val="00BC4DB9"/>
    <w:rsid w:val="00BC61DE"/>
    <w:rsid w:val="00BC67A9"/>
    <w:rsid w:val="00BC6EB6"/>
    <w:rsid w:val="00BC7430"/>
    <w:rsid w:val="00BD1D91"/>
    <w:rsid w:val="00BD26BB"/>
    <w:rsid w:val="00BD3471"/>
    <w:rsid w:val="00BD4527"/>
    <w:rsid w:val="00BD4D64"/>
    <w:rsid w:val="00BD4F2F"/>
    <w:rsid w:val="00BD55E2"/>
    <w:rsid w:val="00BD7166"/>
    <w:rsid w:val="00BE0763"/>
    <w:rsid w:val="00BE0E3A"/>
    <w:rsid w:val="00BE3732"/>
    <w:rsid w:val="00BE5A69"/>
    <w:rsid w:val="00BE5ADB"/>
    <w:rsid w:val="00BE69FD"/>
    <w:rsid w:val="00BE76E2"/>
    <w:rsid w:val="00BF3700"/>
    <w:rsid w:val="00BF5775"/>
    <w:rsid w:val="00BF5D90"/>
    <w:rsid w:val="00BF7C70"/>
    <w:rsid w:val="00BF7E06"/>
    <w:rsid w:val="00C001AC"/>
    <w:rsid w:val="00C06D17"/>
    <w:rsid w:val="00C11C04"/>
    <w:rsid w:val="00C13874"/>
    <w:rsid w:val="00C1415A"/>
    <w:rsid w:val="00C15AD8"/>
    <w:rsid w:val="00C17E54"/>
    <w:rsid w:val="00C20BE9"/>
    <w:rsid w:val="00C218B1"/>
    <w:rsid w:val="00C21C1F"/>
    <w:rsid w:val="00C2257D"/>
    <w:rsid w:val="00C25072"/>
    <w:rsid w:val="00C265C9"/>
    <w:rsid w:val="00C26DDF"/>
    <w:rsid w:val="00C309A4"/>
    <w:rsid w:val="00C31BA8"/>
    <w:rsid w:val="00C339C0"/>
    <w:rsid w:val="00C34292"/>
    <w:rsid w:val="00C35536"/>
    <w:rsid w:val="00C35AD9"/>
    <w:rsid w:val="00C35CD9"/>
    <w:rsid w:val="00C3793B"/>
    <w:rsid w:val="00C400CC"/>
    <w:rsid w:val="00C42577"/>
    <w:rsid w:val="00C42A18"/>
    <w:rsid w:val="00C435F1"/>
    <w:rsid w:val="00C43918"/>
    <w:rsid w:val="00C448B8"/>
    <w:rsid w:val="00C44E98"/>
    <w:rsid w:val="00C44EEB"/>
    <w:rsid w:val="00C46836"/>
    <w:rsid w:val="00C477B6"/>
    <w:rsid w:val="00C534CE"/>
    <w:rsid w:val="00C53B61"/>
    <w:rsid w:val="00C53B88"/>
    <w:rsid w:val="00C54247"/>
    <w:rsid w:val="00C55795"/>
    <w:rsid w:val="00C55A7C"/>
    <w:rsid w:val="00C57625"/>
    <w:rsid w:val="00C62809"/>
    <w:rsid w:val="00C64B05"/>
    <w:rsid w:val="00C64C32"/>
    <w:rsid w:val="00C66775"/>
    <w:rsid w:val="00C66BBC"/>
    <w:rsid w:val="00C66F9B"/>
    <w:rsid w:val="00C6785F"/>
    <w:rsid w:val="00C714FA"/>
    <w:rsid w:val="00C72B96"/>
    <w:rsid w:val="00C72BDC"/>
    <w:rsid w:val="00C73E8B"/>
    <w:rsid w:val="00C7421F"/>
    <w:rsid w:val="00C75121"/>
    <w:rsid w:val="00C75279"/>
    <w:rsid w:val="00C76558"/>
    <w:rsid w:val="00C77230"/>
    <w:rsid w:val="00C80EA1"/>
    <w:rsid w:val="00C82CCB"/>
    <w:rsid w:val="00C833F8"/>
    <w:rsid w:val="00C84E50"/>
    <w:rsid w:val="00C87648"/>
    <w:rsid w:val="00C87666"/>
    <w:rsid w:val="00C9198D"/>
    <w:rsid w:val="00C91B4D"/>
    <w:rsid w:val="00C93B53"/>
    <w:rsid w:val="00C949AA"/>
    <w:rsid w:val="00C94BD0"/>
    <w:rsid w:val="00C951C8"/>
    <w:rsid w:val="00C95717"/>
    <w:rsid w:val="00CA189F"/>
    <w:rsid w:val="00CA2357"/>
    <w:rsid w:val="00CA23FB"/>
    <w:rsid w:val="00CA5304"/>
    <w:rsid w:val="00CA637B"/>
    <w:rsid w:val="00CA68DD"/>
    <w:rsid w:val="00CA7269"/>
    <w:rsid w:val="00CB0709"/>
    <w:rsid w:val="00CB0A9C"/>
    <w:rsid w:val="00CB0E13"/>
    <w:rsid w:val="00CB156A"/>
    <w:rsid w:val="00CB5F5A"/>
    <w:rsid w:val="00CB65AB"/>
    <w:rsid w:val="00CB73E4"/>
    <w:rsid w:val="00CB7CAA"/>
    <w:rsid w:val="00CB7D57"/>
    <w:rsid w:val="00CC1027"/>
    <w:rsid w:val="00CC2A6E"/>
    <w:rsid w:val="00CC2D1C"/>
    <w:rsid w:val="00CC2E45"/>
    <w:rsid w:val="00CC314C"/>
    <w:rsid w:val="00CC3323"/>
    <w:rsid w:val="00CC3BB6"/>
    <w:rsid w:val="00CC3CA3"/>
    <w:rsid w:val="00CC4035"/>
    <w:rsid w:val="00CC4847"/>
    <w:rsid w:val="00CC4876"/>
    <w:rsid w:val="00CD004A"/>
    <w:rsid w:val="00CD01B8"/>
    <w:rsid w:val="00CD098B"/>
    <w:rsid w:val="00CD2C76"/>
    <w:rsid w:val="00CD2FBD"/>
    <w:rsid w:val="00CD3AF5"/>
    <w:rsid w:val="00CD419C"/>
    <w:rsid w:val="00CD44DF"/>
    <w:rsid w:val="00CD532D"/>
    <w:rsid w:val="00CD58F3"/>
    <w:rsid w:val="00CD59BE"/>
    <w:rsid w:val="00CD6093"/>
    <w:rsid w:val="00CD70FF"/>
    <w:rsid w:val="00CD7C28"/>
    <w:rsid w:val="00CE08CC"/>
    <w:rsid w:val="00CE17DC"/>
    <w:rsid w:val="00CE385E"/>
    <w:rsid w:val="00CE406B"/>
    <w:rsid w:val="00CE5321"/>
    <w:rsid w:val="00CE67DA"/>
    <w:rsid w:val="00CE7574"/>
    <w:rsid w:val="00CF05F8"/>
    <w:rsid w:val="00CF27CA"/>
    <w:rsid w:val="00CF30BE"/>
    <w:rsid w:val="00CF353E"/>
    <w:rsid w:val="00CF5C84"/>
    <w:rsid w:val="00CF7300"/>
    <w:rsid w:val="00D007BE"/>
    <w:rsid w:val="00D01687"/>
    <w:rsid w:val="00D0215D"/>
    <w:rsid w:val="00D04E0A"/>
    <w:rsid w:val="00D1243C"/>
    <w:rsid w:val="00D16953"/>
    <w:rsid w:val="00D16C58"/>
    <w:rsid w:val="00D21A44"/>
    <w:rsid w:val="00D21B80"/>
    <w:rsid w:val="00D21FE0"/>
    <w:rsid w:val="00D2290B"/>
    <w:rsid w:val="00D22DE6"/>
    <w:rsid w:val="00D248B8"/>
    <w:rsid w:val="00D24E30"/>
    <w:rsid w:val="00D26251"/>
    <w:rsid w:val="00D27F09"/>
    <w:rsid w:val="00D30106"/>
    <w:rsid w:val="00D3063E"/>
    <w:rsid w:val="00D31330"/>
    <w:rsid w:val="00D31C9D"/>
    <w:rsid w:val="00D324F6"/>
    <w:rsid w:val="00D34723"/>
    <w:rsid w:val="00D34B8E"/>
    <w:rsid w:val="00D40D50"/>
    <w:rsid w:val="00D41F85"/>
    <w:rsid w:val="00D43034"/>
    <w:rsid w:val="00D44D49"/>
    <w:rsid w:val="00D462F3"/>
    <w:rsid w:val="00D475B7"/>
    <w:rsid w:val="00D509FE"/>
    <w:rsid w:val="00D5108B"/>
    <w:rsid w:val="00D523F8"/>
    <w:rsid w:val="00D52896"/>
    <w:rsid w:val="00D52E3A"/>
    <w:rsid w:val="00D561D1"/>
    <w:rsid w:val="00D563A0"/>
    <w:rsid w:val="00D60187"/>
    <w:rsid w:val="00D60F2C"/>
    <w:rsid w:val="00D61A98"/>
    <w:rsid w:val="00D6270D"/>
    <w:rsid w:val="00D62B80"/>
    <w:rsid w:val="00D63B72"/>
    <w:rsid w:val="00D64285"/>
    <w:rsid w:val="00D6576F"/>
    <w:rsid w:val="00D71341"/>
    <w:rsid w:val="00D717D1"/>
    <w:rsid w:val="00D7401E"/>
    <w:rsid w:val="00D7444E"/>
    <w:rsid w:val="00D75CB1"/>
    <w:rsid w:val="00D76D08"/>
    <w:rsid w:val="00D7779B"/>
    <w:rsid w:val="00D77E67"/>
    <w:rsid w:val="00D80D94"/>
    <w:rsid w:val="00D81FEE"/>
    <w:rsid w:val="00D83A5D"/>
    <w:rsid w:val="00D83B1B"/>
    <w:rsid w:val="00D84C06"/>
    <w:rsid w:val="00D85526"/>
    <w:rsid w:val="00D855C0"/>
    <w:rsid w:val="00D86B9A"/>
    <w:rsid w:val="00D90005"/>
    <w:rsid w:val="00D90AB4"/>
    <w:rsid w:val="00D929DF"/>
    <w:rsid w:val="00D94717"/>
    <w:rsid w:val="00D95C6F"/>
    <w:rsid w:val="00D970B3"/>
    <w:rsid w:val="00D97C29"/>
    <w:rsid w:val="00DA0464"/>
    <w:rsid w:val="00DA128C"/>
    <w:rsid w:val="00DA1791"/>
    <w:rsid w:val="00DA1F3D"/>
    <w:rsid w:val="00DA2109"/>
    <w:rsid w:val="00DA4389"/>
    <w:rsid w:val="00DA5E13"/>
    <w:rsid w:val="00DA6758"/>
    <w:rsid w:val="00DB20EA"/>
    <w:rsid w:val="00DB4982"/>
    <w:rsid w:val="00DB634C"/>
    <w:rsid w:val="00DB78EC"/>
    <w:rsid w:val="00DB7CB6"/>
    <w:rsid w:val="00DC0E43"/>
    <w:rsid w:val="00DC12AC"/>
    <w:rsid w:val="00DC1315"/>
    <w:rsid w:val="00DC3DC4"/>
    <w:rsid w:val="00DC55E2"/>
    <w:rsid w:val="00DC7161"/>
    <w:rsid w:val="00DC7C50"/>
    <w:rsid w:val="00DC7F20"/>
    <w:rsid w:val="00DD2142"/>
    <w:rsid w:val="00DD3970"/>
    <w:rsid w:val="00DD3C0A"/>
    <w:rsid w:val="00DD4ED5"/>
    <w:rsid w:val="00DD58E9"/>
    <w:rsid w:val="00DE07AE"/>
    <w:rsid w:val="00DE0EB3"/>
    <w:rsid w:val="00DE11EE"/>
    <w:rsid w:val="00DE1315"/>
    <w:rsid w:val="00DE17AC"/>
    <w:rsid w:val="00DE2A16"/>
    <w:rsid w:val="00DE4423"/>
    <w:rsid w:val="00DE4D4D"/>
    <w:rsid w:val="00DE50AF"/>
    <w:rsid w:val="00DE5841"/>
    <w:rsid w:val="00DE648F"/>
    <w:rsid w:val="00DE6934"/>
    <w:rsid w:val="00DF0738"/>
    <w:rsid w:val="00DF0879"/>
    <w:rsid w:val="00DF10B8"/>
    <w:rsid w:val="00DF2601"/>
    <w:rsid w:val="00DF481B"/>
    <w:rsid w:val="00DF635D"/>
    <w:rsid w:val="00DF6F08"/>
    <w:rsid w:val="00DF6FA9"/>
    <w:rsid w:val="00DF7333"/>
    <w:rsid w:val="00E050A5"/>
    <w:rsid w:val="00E0769F"/>
    <w:rsid w:val="00E076CF"/>
    <w:rsid w:val="00E11AD6"/>
    <w:rsid w:val="00E11F58"/>
    <w:rsid w:val="00E134B8"/>
    <w:rsid w:val="00E141E8"/>
    <w:rsid w:val="00E14603"/>
    <w:rsid w:val="00E16646"/>
    <w:rsid w:val="00E166A5"/>
    <w:rsid w:val="00E16BE1"/>
    <w:rsid w:val="00E2101C"/>
    <w:rsid w:val="00E218F9"/>
    <w:rsid w:val="00E22CD8"/>
    <w:rsid w:val="00E23A7A"/>
    <w:rsid w:val="00E23DFB"/>
    <w:rsid w:val="00E302F1"/>
    <w:rsid w:val="00E30DC7"/>
    <w:rsid w:val="00E32232"/>
    <w:rsid w:val="00E375C0"/>
    <w:rsid w:val="00E40DA0"/>
    <w:rsid w:val="00E434B3"/>
    <w:rsid w:val="00E44165"/>
    <w:rsid w:val="00E44E32"/>
    <w:rsid w:val="00E45407"/>
    <w:rsid w:val="00E466EB"/>
    <w:rsid w:val="00E46942"/>
    <w:rsid w:val="00E46CD1"/>
    <w:rsid w:val="00E475CF"/>
    <w:rsid w:val="00E51088"/>
    <w:rsid w:val="00E535E9"/>
    <w:rsid w:val="00E538A0"/>
    <w:rsid w:val="00E53A7C"/>
    <w:rsid w:val="00E54163"/>
    <w:rsid w:val="00E54569"/>
    <w:rsid w:val="00E546A4"/>
    <w:rsid w:val="00E56726"/>
    <w:rsid w:val="00E570A3"/>
    <w:rsid w:val="00E63B8D"/>
    <w:rsid w:val="00E67131"/>
    <w:rsid w:val="00E677B2"/>
    <w:rsid w:val="00E67E0B"/>
    <w:rsid w:val="00E67E51"/>
    <w:rsid w:val="00E70ABD"/>
    <w:rsid w:val="00E71F54"/>
    <w:rsid w:val="00E731FF"/>
    <w:rsid w:val="00E746C4"/>
    <w:rsid w:val="00E753DE"/>
    <w:rsid w:val="00E75B95"/>
    <w:rsid w:val="00E761A0"/>
    <w:rsid w:val="00E82305"/>
    <w:rsid w:val="00E8309B"/>
    <w:rsid w:val="00E83E55"/>
    <w:rsid w:val="00E84141"/>
    <w:rsid w:val="00E855F2"/>
    <w:rsid w:val="00E86CE7"/>
    <w:rsid w:val="00E8722A"/>
    <w:rsid w:val="00E90A9A"/>
    <w:rsid w:val="00E91272"/>
    <w:rsid w:val="00E9608E"/>
    <w:rsid w:val="00E963A0"/>
    <w:rsid w:val="00E9698D"/>
    <w:rsid w:val="00E97CA5"/>
    <w:rsid w:val="00EA07B1"/>
    <w:rsid w:val="00EA1B7E"/>
    <w:rsid w:val="00EA1D38"/>
    <w:rsid w:val="00EA4268"/>
    <w:rsid w:val="00EA60B3"/>
    <w:rsid w:val="00EB3573"/>
    <w:rsid w:val="00EB510B"/>
    <w:rsid w:val="00EB5F6C"/>
    <w:rsid w:val="00EB6EA4"/>
    <w:rsid w:val="00EC3A49"/>
    <w:rsid w:val="00EC43B0"/>
    <w:rsid w:val="00EC4758"/>
    <w:rsid w:val="00EC4DD7"/>
    <w:rsid w:val="00ED0FAE"/>
    <w:rsid w:val="00ED1139"/>
    <w:rsid w:val="00ED192A"/>
    <w:rsid w:val="00ED62E3"/>
    <w:rsid w:val="00ED728D"/>
    <w:rsid w:val="00EE00C5"/>
    <w:rsid w:val="00EE1E2E"/>
    <w:rsid w:val="00EE4E8C"/>
    <w:rsid w:val="00EE5198"/>
    <w:rsid w:val="00EE6569"/>
    <w:rsid w:val="00EE67CD"/>
    <w:rsid w:val="00EE76B5"/>
    <w:rsid w:val="00EE7D7B"/>
    <w:rsid w:val="00EF10F0"/>
    <w:rsid w:val="00EF1478"/>
    <w:rsid w:val="00EF2A66"/>
    <w:rsid w:val="00EF38A5"/>
    <w:rsid w:val="00EF42D1"/>
    <w:rsid w:val="00EF49C9"/>
    <w:rsid w:val="00EF4C67"/>
    <w:rsid w:val="00F0343B"/>
    <w:rsid w:val="00F10F38"/>
    <w:rsid w:val="00F111BD"/>
    <w:rsid w:val="00F12059"/>
    <w:rsid w:val="00F13B81"/>
    <w:rsid w:val="00F15FB9"/>
    <w:rsid w:val="00F17C3F"/>
    <w:rsid w:val="00F216AB"/>
    <w:rsid w:val="00F225ED"/>
    <w:rsid w:val="00F22EB6"/>
    <w:rsid w:val="00F264FA"/>
    <w:rsid w:val="00F26D58"/>
    <w:rsid w:val="00F3060B"/>
    <w:rsid w:val="00F3229C"/>
    <w:rsid w:val="00F3425B"/>
    <w:rsid w:val="00F34B9F"/>
    <w:rsid w:val="00F36551"/>
    <w:rsid w:val="00F40406"/>
    <w:rsid w:val="00F40BCE"/>
    <w:rsid w:val="00F41B41"/>
    <w:rsid w:val="00F4208D"/>
    <w:rsid w:val="00F424CE"/>
    <w:rsid w:val="00F442E5"/>
    <w:rsid w:val="00F5012B"/>
    <w:rsid w:val="00F50AB4"/>
    <w:rsid w:val="00F51765"/>
    <w:rsid w:val="00F5344B"/>
    <w:rsid w:val="00F55A9A"/>
    <w:rsid w:val="00F5662D"/>
    <w:rsid w:val="00F56B74"/>
    <w:rsid w:val="00F605B3"/>
    <w:rsid w:val="00F60755"/>
    <w:rsid w:val="00F62726"/>
    <w:rsid w:val="00F646CF"/>
    <w:rsid w:val="00F66017"/>
    <w:rsid w:val="00F66131"/>
    <w:rsid w:val="00F669CA"/>
    <w:rsid w:val="00F70E49"/>
    <w:rsid w:val="00F72BD1"/>
    <w:rsid w:val="00F732D7"/>
    <w:rsid w:val="00F7664A"/>
    <w:rsid w:val="00F76AA5"/>
    <w:rsid w:val="00F771C2"/>
    <w:rsid w:val="00F771CF"/>
    <w:rsid w:val="00F803E3"/>
    <w:rsid w:val="00F81202"/>
    <w:rsid w:val="00F82124"/>
    <w:rsid w:val="00F84C65"/>
    <w:rsid w:val="00F85084"/>
    <w:rsid w:val="00F85335"/>
    <w:rsid w:val="00F859FC"/>
    <w:rsid w:val="00F85CE2"/>
    <w:rsid w:val="00F935BC"/>
    <w:rsid w:val="00F937F4"/>
    <w:rsid w:val="00F95B3E"/>
    <w:rsid w:val="00F9668D"/>
    <w:rsid w:val="00FA06D0"/>
    <w:rsid w:val="00FA1E5F"/>
    <w:rsid w:val="00FA3F9F"/>
    <w:rsid w:val="00FA400A"/>
    <w:rsid w:val="00FA54D5"/>
    <w:rsid w:val="00FA6C96"/>
    <w:rsid w:val="00FA6DC9"/>
    <w:rsid w:val="00FB0A7A"/>
    <w:rsid w:val="00FB0EDE"/>
    <w:rsid w:val="00FB194C"/>
    <w:rsid w:val="00FB2247"/>
    <w:rsid w:val="00FB27A7"/>
    <w:rsid w:val="00FB3F52"/>
    <w:rsid w:val="00FB4C2E"/>
    <w:rsid w:val="00FB680C"/>
    <w:rsid w:val="00FB76FB"/>
    <w:rsid w:val="00FC03C7"/>
    <w:rsid w:val="00FC0B76"/>
    <w:rsid w:val="00FC1565"/>
    <w:rsid w:val="00FC3360"/>
    <w:rsid w:val="00FC3DDB"/>
    <w:rsid w:val="00FC4C73"/>
    <w:rsid w:val="00FC667A"/>
    <w:rsid w:val="00FD1CD2"/>
    <w:rsid w:val="00FD3E98"/>
    <w:rsid w:val="00FD4063"/>
    <w:rsid w:val="00FD7486"/>
    <w:rsid w:val="00FE049E"/>
    <w:rsid w:val="00FE2A85"/>
    <w:rsid w:val="00FE3081"/>
    <w:rsid w:val="00FE3858"/>
    <w:rsid w:val="00FE7220"/>
    <w:rsid w:val="00FF232E"/>
    <w:rsid w:val="00FF3E01"/>
    <w:rsid w:val="00FF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84D624"/>
  <w15:docId w15:val="{92F2BF5E-4572-43B5-A431-544B37CB3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565F"/>
    <w:pPr>
      <w:widowControl w:val="0"/>
    </w:pPr>
  </w:style>
  <w:style w:type="paragraph" w:styleId="3">
    <w:name w:val="heading 3"/>
    <w:basedOn w:val="a"/>
    <w:link w:val="30"/>
    <w:uiPriority w:val="9"/>
    <w:qFormat/>
    <w:rsid w:val="00F34B9F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E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02E9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02E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02E90"/>
    <w:rPr>
      <w:sz w:val="20"/>
      <w:szCs w:val="20"/>
    </w:rPr>
  </w:style>
  <w:style w:type="paragraph" w:styleId="a7">
    <w:name w:val="List Paragraph"/>
    <w:basedOn w:val="a"/>
    <w:uiPriority w:val="34"/>
    <w:qFormat/>
    <w:rsid w:val="00402E90"/>
    <w:pPr>
      <w:ind w:leftChars="200" w:left="480"/>
    </w:pPr>
  </w:style>
  <w:style w:type="character" w:styleId="a8">
    <w:name w:val="Hyperlink"/>
    <w:rsid w:val="00402E90"/>
    <w:rPr>
      <w:color w:val="0033CC"/>
      <w:u w:val="single"/>
    </w:rPr>
  </w:style>
  <w:style w:type="character" w:customStyle="1" w:styleId="A30">
    <w:name w:val="A3"/>
    <w:uiPriority w:val="99"/>
    <w:rsid w:val="00402E90"/>
    <w:rPr>
      <w:rFonts w:cs="Calibri"/>
      <w:color w:val="221E1F"/>
      <w:sz w:val="17"/>
      <w:szCs w:val="17"/>
    </w:rPr>
  </w:style>
  <w:style w:type="paragraph" w:styleId="a9">
    <w:name w:val="Balloon Text"/>
    <w:basedOn w:val="a"/>
    <w:link w:val="aa"/>
    <w:uiPriority w:val="99"/>
    <w:semiHidden/>
    <w:unhideWhenUsed/>
    <w:rsid w:val="00402E9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402E90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402E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A64E22"/>
    <w:rPr>
      <w:sz w:val="16"/>
      <w:szCs w:val="16"/>
    </w:rPr>
  </w:style>
  <w:style w:type="paragraph" w:styleId="ad">
    <w:name w:val="annotation text"/>
    <w:aliases w:val="Char11"/>
    <w:basedOn w:val="a"/>
    <w:link w:val="ae"/>
    <w:unhideWhenUsed/>
    <w:qFormat/>
    <w:rsid w:val="00A37FB9"/>
    <w:rPr>
      <w:sz w:val="20"/>
      <w:szCs w:val="20"/>
    </w:rPr>
  </w:style>
  <w:style w:type="character" w:customStyle="1" w:styleId="ae">
    <w:name w:val="註解文字 字元"/>
    <w:aliases w:val="Char11 字元"/>
    <w:basedOn w:val="a0"/>
    <w:link w:val="ad"/>
    <w:qFormat/>
    <w:rsid w:val="00A37FB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02411"/>
    <w:rPr>
      <w:b/>
      <w:bCs/>
      <w:sz w:val="24"/>
      <w:szCs w:val="22"/>
    </w:rPr>
  </w:style>
  <w:style w:type="character" w:customStyle="1" w:styleId="af0">
    <w:name w:val="註解主旨 字元"/>
    <w:basedOn w:val="ae"/>
    <w:link w:val="af"/>
    <w:uiPriority w:val="99"/>
    <w:semiHidden/>
    <w:rsid w:val="00102411"/>
    <w:rPr>
      <w:b/>
      <w:bCs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373BF2"/>
  </w:style>
  <w:style w:type="character" w:styleId="af2">
    <w:name w:val="page number"/>
    <w:basedOn w:val="a0"/>
    <w:uiPriority w:val="99"/>
    <w:semiHidden/>
    <w:unhideWhenUsed/>
    <w:rsid w:val="00FB0A7A"/>
  </w:style>
  <w:style w:type="character" w:customStyle="1" w:styleId="apple-converted-space">
    <w:name w:val="apple-converted-space"/>
    <w:basedOn w:val="a0"/>
    <w:rsid w:val="007C1A6E"/>
  </w:style>
  <w:style w:type="character" w:styleId="af3">
    <w:name w:val="Strong"/>
    <w:basedOn w:val="a0"/>
    <w:uiPriority w:val="22"/>
    <w:qFormat/>
    <w:rsid w:val="007C1A6E"/>
    <w:rPr>
      <w:b/>
      <w:bCs/>
    </w:rPr>
  </w:style>
  <w:style w:type="paragraph" w:styleId="af4">
    <w:name w:val="Revision"/>
    <w:hidden/>
    <w:uiPriority w:val="99"/>
    <w:semiHidden/>
    <w:rsid w:val="000307CB"/>
  </w:style>
  <w:style w:type="character" w:customStyle="1" w:styleId="30">
    <w:name w:val="標題 3 字元"/>
    <w:basedOn w:val="a0"/>
    <w:link w:val="3"/>
    <w:uiPriority w:val="9"/>
    <w:rsid w:val="00F34B9F"/>
    <w:rPr>
      <w:rFonts w:ascii="新細明體" w:eastAsia="新細明體" w:hAnsi="新細明體" w:cs="新細明體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6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3D7EA4B-8D66-424B-BA8F-3848140E5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1</Words>
  <Characters>3429</Characters>
  <Application>Microsoft Office Word</Application>
  <DocSecurity>0</DocSecurity>
  <Lines>28</Lines>
  <Paragraphs>8</Paragraphs>
  <ScaleCrop>false</ScaleCrop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3</cp:revision>
  <dcterms:created xsi:type="dcterms:W3CDTF">2022-08-09T12:38:00Z</dcterms:created>
  <dcterms:modified xsi:type="dcterms:W3CDTF">2022-08-09T12:43:00Z</dcterms:modified>
</cp:coreProperties>
</file>